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DFD0F" w14:textId="77777777" w:rsidR="007A0ECD" w:rsidRPr="00614027" w:rsidRDefault="007A0ECD" w:rsidP="007A0ECD">
      <w:pPr>
        <w:pStyle w:val="Heading1"/>
        <w:jc w:val="center"/>
        <w:rPr>
          <w:sz w:val="28"/>
          <w:szCs w:val="28"/>
        </w:rPr>
      </w:pPr>
      <w:bookmarkStart w:id="0" w:name="_GoBack"/>
      <w:bookmarkEnd w:id="0"/>
      <w:r w:rsidRPr="00614027">
        <w:rPr>
          <w:sz w:val="28"/>
          <w:szCs w:val="28"/>
        </w:rPr>
        <w:t>An integrated analysis of safety and tolerability of etelcalcetide in patients receiving hemodialysis with secondary hyperparathyroidism</w:t>
      </w:r>
    </w:p>
    <w:p w14:paraId="663202D0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</w:rPr>
        <w:t>Geoffrey A. Block</w:t>
      </w:r>
      <w:r w:rsidRPr="00614027">
        <w:rPr>
          <w:rFonts w:cs="Arial"/>
          <w:vertAlign w:val="superscript"/>
        </w:rPr>
        <w:t>1</w:t>
      </w:r>
      <w:r w:rsidRPr="00614027">
        <w:rPr>
          <w:rFonts w:cs="Arial"/>
        </w:rPr>
        <w:t>, Glenn M. Chertow</w:t>
      </w:r>
      <w:r w:rsidRPr="00614027">
        <w:rPr>
          <w:rFonts w:cs="Arial"/>
          <w:vertAlign w:val="superscript"/>
        </w:rPr>
        <w:t>2</w:t>
      </w:r>
      <w:r w:rsidRPr="00614027">
        <w:rPr>
          <w:rFonts w:cs="Arial"/>
        </w:rPr>
        <w:t>, John T. Sullivan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, Hongjie Deng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, Omar Mather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*, Holly Tomlin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, Michael Serenko</w:t>
      </w:r>
      <w:r w:rsidRPr="00614027">
        <w:rPr>
          <w:rFonts w:cs="Arial"/>
          <w:vertAlign w:val="superscript"/>
        </w:rPr>
        <w:t>3</w:t>
      </w:r>
    </w:p>
    <w:p w14:paraId="27A2C1A7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  <w:vertAlign w:val="superscript"/>
        </w:rPr>
        <w:t>1</w:t>
      </w:r>
      <w:r w:rsidRPr="00614027">
        <w:rPr>
          <w:rFonts w:cs="Arial"/>
        </w:rPr>
        <w:t>Denver Nephrology, Denver, Colorado, United States of America</w:t>
      </w:r>
    </w:p>
    <w:p w14:paraId="29EBE036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  <w:vertAlign w:val="superscript"/>
        </w:rPr>
        <w:t>2</w:t>
      </w:r>
      <w:r w:rsidRPr="00614027">
        <w:rPr>
          <w:rFonts w:cs="Arial"/>
        </w:rPr>
        <w:t>Stanford University, Stanford, California, United States of America</w:t>
      </w:r>
    </w:p>
    <w:p w14:paraId="59054877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Amgen Inc., Thousand Oaks, California, United States of America</w:t>
      </w:r>
    </w:p>
    <w:p w14:paraId="3AB9D6B2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</w:rPr>
        <w:t>*Corresponding author</w:t>
      </w:r>
    </w:p>
    <w:p w14:paraId="066E3FDD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</w:rPr>
        <w:t xml:space="preserve">E-mail: </w:t>
      </w:r>
      <w:hyperlink r:id="rId14" w:history="1">
        <w:r w:rsidRPr="00614027">
          <w:rPr>
            <w:rStyle w:val="Hyperlink"/>
            <w:rFonts w:cs="Arial"/>
          </w:rPr>
          <w:t>omather@amgen.com</w:t>
        </w:r>
      </w:hyperlink>
    </w:p>
    <w:p w14:paraId="4E94A28E" w14:textId="77777777" w:rsidR="007A0ECD" w:rsidRPr="00614027" w:rsidRDefault="007A0ECD" w:rsidP="007A0ECD"/>
    <w:p w14:paraId="372CEDF0" w14:textId="77777777" w:rsidR="007A0ECD" w:rsidRPr="00614027" w:rsidRDefault="007A0ECD" w:rsidP="007A0ECD">
      <w:pPr>
        <w:pStyle w:val="Heading1"/>
        <w:jc w:val="center"/>
      </w:pPr>
      <w:r w:rsidRPr="00614027">
        <w:t>Supporting information</w:t>
      </w:r>
    </w:p>
    <w:p w14:paraId="51B0ED8C" w14:textId="77777777" w:rsidR="007A0ECD" w:rsidRPr="00614027" w:rsidRDefault="007A0ECD" w:rsidP="007A0ECD">
      <w:pPr>
        <w:pStyle w:val="Heading1"/>
        <w:jc w:val="center"/>
      </w:pPr>
    </w:p>
    <w:p w14:paraId="0B95FA24" w14:textId="77777777" w:rsidR="007A0ECD" w:rsidRPr="00614027" w:rsidRDefault="007A0ECD" w:rsidP="007A0ECD"/>
    <w:p w14:paraId="13A9E83C" w14:textId="77777777" w:rsidR="007A0ECD" w:rsidRPr="00614027" w:rsidRDefault="007A0ECD" w:rsidP="007A0ECD">
      <w:pPr>
        <w:pStyle w:val="Heading2"/>
        <w:sectPr w:rsidR="007A0ECD" w:rsidRPr="00614027" w:rsidSect="000408F6"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type w:val="continuous"/>
          <w:pgSz w:w="12240" w:h="15840"/>
          <w:pgMar w:top="1440" w:right="1267" w:bottom="1440" w:left="1267" w:header="720" w:footer="720" w:gutter="0"/>
          <w:cols w:space="720"/>
          <w:docGrid w:linePitch="360"/>
        </w:sectPr>
      </w:pPr>
    </w:p>
    <w:p w14:paraId="783EFF44" w14:textId="431AE0EB" w:rsidR="007A0ECD" w:rsidRPr="00614027" w:rsidRDefault="007A0ECD" w:rsidP="007A0ECD">
      <w:pPr>
        <w:pStyle w:val="Heading2"/>
        <w:spacing w:line="480" w:lineRule="auto"/>
        <w:rPr>
          <w:rFonts w:cs="Arial"/>
        </w:rPr>
      </w:pPr>
      <w:r w:rsidRPr="00614027">
        <w:rPr>
          <w:rFonts w:cs="Arial"/>
        </w:rPr>
        <w:lastRenderedPageBreak/>
        <w:t>S1</w:t>
      </w:r>
      <w:r w:rsidR="00B55319">
        <w:rPr>
          <w:rFonts w:cs="Arial"/>
        </w:rPr>
        <w:t xml:space="preserve"> </w:t>
      </w:r>
      <w:r w:rsidRPr="00614027">
        <w:rPr>
          <w:rFonts w:cs="Arial"/>
        </w:rPr>
        <w:t xml:space="preserve">Table. </w:t>
      </w:r>
      <w:r w:rsidRPr="00614027">
        <w:t>Incidence of Treatment-Emergent Adverse Events by System Organ Class and Time Period in the Open-Label Extension Trials</w:t>
      </w:r>
    </w:p>
    <w:tbl>
      <w:tblPr>
        <w:tblStyle w:val="TableGrid"/>
        <w:tblW w:w="11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067"/>
        <w:gridCol w:w="1221"/>
        <w:gridCol w:w="1253"/>
        <w:gridCol w:w="1278"/>
        <w:gridCol w:w="1297"/>
        <w:gridCol w:w="1296"/>
        <w:gridCol w:w="1285"/>
      </w:tblGrid>
      <w:tr w:rsidR="007A0ECD" w:rsidRPr="00614027" w14:paraId="250E285B" w14:textId="77777777" w:rsidTr="004D78E3">
        <w:trPr>
          <w:trHeight w:val="1214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3B9C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A0A17" w14:textId="77777777" w:rsidR="007A0ECD" w:rsidRPr="00614027" w:rsidRDefault="007A0ECD" w:rsidP="004D78E3">
            <w:pPr>
              <w:spacing w:after="0"/>
              <w:jc w:val="center"/>
              <w:rPr>
                <w:rFonts w:eastAsia="Calibri" w:cs="Arial"/>
                <w:b/>
                <w:bCs/>
                <w:kern w:val="24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Weeks</w:t>
            </w:r>
          </w:p>
          <w:p w14:paraId="26B1DA3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1–26</w:t>
            </w:r>
          </w:p>
          <w:p w14:paraId="100C485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=1298</w:t>
            </w:r>
          </w:p>
          <w:p w14:paraId="42410B5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 (%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C4C70" w14:textId="77777777" w:rsidR="007A0ECD" w:rsidRPr="00614027" w:rsidRDefault="007A0ECD" w:rsidP="004D78E3">
            <w:pPr>
              <w:spacing w:after="0"/>
              <w:jc w:val="center"/>
              <w:rPr>
                <w:rFonts w:eastAsia="Calibri" w:cs="Arial"/>
                <w:b/>
                <w:bCs/>
                <w:kern w:val="24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Weeks 26–52</w:t>
            </w:r>
          </w:p>
          <w:p w14:paraId="73ED43F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=1288</w:t>
            </w:r>
          </w:p>
          <w:p w14:paraId="7056694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 (%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181F7" w14:textId="77777777" w:rsidR="007A0ECD" w:rsidRPr="00614027" w:rsidRDefault="007A0ECD" w:rsidP="004D78E3">
            <w:pPr>
              <w:spacing w:after="0"/>
              <w:jc w:val="center"/>
              <w:rPr>
                <w:rFonts w:eastAsia="Calibri" w:cs="Arial"/>
                <w:b/>
                <w:bCs/>
                <w:kern w:val="24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Weeks</w:t>
            </w:r>
          </w:p>
          <w:p w14:paraId="40B3AAFC" w14:textId="77777777" w:rsidR="007A0ECD" w:rsidRPr="00614027" w:rsidRDefault="007A0ECD" w:rsidP="004D78E3">
            <w:pPr>
              <w:spacing w:after="0"/>
              <w:jc w:val="center"/>
              <w:rPr>
                <w:rFonts w:eastAsia="Calibri" w:cs="Arial"/>
                <w:b/>
                <w:bCs/>
                <w:kern w:val="24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52–78</w:t>
            </w:r>
          </w:p>
          <w:p w14:paraId="47B35F9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=1161</w:t>
            </w:r>
          </w:p>
          <w:p w14:paraId="4767CA4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 (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C6C646" w14:textId="77777777" w:rsidR="007A0ECD" w:rsidRPr="00614027" w:rsidRDefault="007A0ECD" w:rsidP="004D78E3">
            <w:pPr>
              <w:spacing w:after="0"/>
              <w:jc w:val="center"/>
              <w:rPr>
                <w:rFonts w:eastAsia="Calibri" w:cs="Arial"/>
                <w:b/>
                <w:bCs/>
                <w:kern w:val="24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Weeks 78–104</w:t>
            </w:r>
          </w:p>
          <w:p w14:paraId="2BB1612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=998</w:t>
            </w:r>
          </w:p>
          <w:p w14:paraId="4EE889B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F7A03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Weeks 104–130</w:t>
            </w:r>
          </w:p>
          <w:p w14:paraId="3BCB734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=714</w:t>
            </w:r>
          </w:p>
          <w:p w14:paraId="0711E48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7D27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Week 130+</w:t>
            </w:r>
          </w:p>
          <w:p w14:paraId="13D1585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=545</w:t>
            </w:r>
          </w:p>
          <w:p w14:paraId="61372E9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 (%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04268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Total</w:t>
            </w:r>
          </w:p>
          <w:p w14:paraId="43472605" w14:textId="77777777" w:rsidR="007A0ECD" w:rsidRPr="00614027" w:rsidRDefault="007A0ECD" w:rsidP="004D78E3">
            <w:pPr>
              <w:spacing w:after="0"/>
              <w:jc w:val="center"/>
              <w:rPr>
                <w:rFonts w:eastAsia="Calibri" w:cs="Arial"/>
                <w:b/>
                <w:bCs/>
                <w:kern w:val="24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=1298</w:t>
            </w:r>
          </w:p>
          <w:p w14:paraId="1B8A55E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/>
                <w:bCs/>
                <w:kern w:val="24"/>
              </w:rPr>
              <w:t>n (%)</w:t>
            </w:r>
          </w:p>
        </w:tc>
      </w:tr>
      <w:tr w:rsidR="007A0ECD" w:rsidRPr="00614027" w14:paraId="6202E049" w14:textId="77777777" w:rsidTr="004D78E3">
        <w:trPr>
          <w:trHeight w:val="223"/>
        </w:trPr>
        <w:tc>
          <w:tcPr>
            <w:tcW w:w="3168" w:type="dxa"/>
            <w:hideMark/>
          </w:tcPr>
          <w:p w14:paraId="2B2EEFB2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Investigations</w:t>
            </w:r>
          </w:p>
        </w:tc>
        <w:tc>
          <w:tcPr>
            <w:tcW w:w="1067" w:type="dxa"/>
            <w:hideMark/>
          </w:tcPr>
          <w:p w14:paraId="42AE41D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9 (2.2)</w:t>
            </w:r>
          </w:p>
        </w:tc>
        <w:tc>
          <w:tcPr>
            <w:tcW w:w="1221" w:type="dxa"/>
            <w:hideMark/>
          </w:tcPr>
          <w:p w14:paraId="3220246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32 (33.5)</w:t>
            </w:r>
          </w:p>
        </w:tc>
        <w:tc>
          <w:tcPr>
            <w:tcW w:w="1253" w:type="dxa"/>
            <w:hideMark/>
          </w:tcPr>
          <w:p w14:paraId="16215AB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75 (23.7)</w:t>
            </w:r>
          </w:p>
        </w:tc>
        <w:tc>
          <w:tcPr>
            <w:tcW w:w="1278" w:type="dxa"/>
            <w:hideMark/>
          </w:tcPr>
          <w:p w14:paraId="18A1C30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64 (16.4)</w:t>
            </w:r>
          </w:p>
        </w:tc>
        <w:tc>
          <w:tcPr>
            <w:tcW w:w="1297" w:type="dxa"/>
            <w:hideMark/>
          </w:tcPr>
          <w:p w14:paraId="10C46F6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8 (13.7)</w:t>
            </w:r>
          </w:p>
        </w:tc>
        <w:tc>
          <w:tcPr>
            <w:tcW w:w="1296" w:type="dxa"/>
            <w:hideMark/>
          </w:tcPr>
          <w:p w14:paraId="5AF2F6F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6 (10.3)</w:t>
            </w:r>
          </w:p>
        </w:tc>
        <w:tc>
          <w:tcPr>
            <w:tcW w:w="1285" w:type="dxa"/>
            <w:hideMark/>
          </w:tcPr>
          <w:p w14:paraId="35FA650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62 (51.0)</w:t>
            </w:r>
          </w:p>
        </w:tc>
      </w:tr>
      <w:tr w:rsidR="007A0ECD" w:rsidRPr="00614027" w14:paraId="3A629A1A" w14:textId="77777777" w:rsidTr="004D78E3">
        <w:trPr>
          <w:trHeight w:val="66"/>
        </w:trPr>
        <w:tc>
          <w:tcPr>
            <w:tcW w:w="3168" w:type="dxa"/>
            <w:hideMark/>
          </w:tcPr>
          <w:p w14:paraId="23633E71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Infections and infestations</w:t>
            </w:r>
          </w:p>
        </w:tc>
        <w:tc>
          <w:tcPr>
            <w:tcW w:w="1067" w:type="dxa"/>
            <w:hideMark/>
          </w:tcPr>
          <w:p w14:paraId="315F3A7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4 (1.8)</w:t>
            </w:r>
          </w:p>
        </w:tc>
        <w:tc>
          <w:tcPr>
            <w:tcW w:w="1221" w:type="dxa"/>
            <w:hideMark/>
          </w:tcPr>
          <w:p w14:paraId="2D5195C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57 (20.0)</w:t>
            </w:r>
          </w:p>
        </w:tc>
        <w:tc>
          <w:tcPr>
            <w:tcW w:w="1253" w:type="dxa"/>
            <w:hideMark/>
          </w:tcPr>
          <w:p w14:paraId="2DECE5B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38 (20.5)</w:t>
            </w:r>
          </w:p>
        </w:tc>
        <w:tc>
          <w:tcPr>
            <w:tcW w:w="1278" w:type="dxa"/>
            <w:hideMark/>
          </w:tcPr>
          <w:p w14:paraId="74365EB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80 (18.0)</w:t>
            </w:r>
          </w:p>
        </w:tc>
        <w:tc>
          <w:tcPr>
            <w:tcW w:w="1297" w:type="dxa"/>
            <w:hideMark/>
          </w:tcPr>
          <w:p w14:paraId="64DBC71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37 (19.2)</w:t>
            </w:r>
          </w:p>
        </w:tc>
        <w:tc>
          <w:tcPr>
            <w:tcW w:w="1296" w:type="dxa"/>
            <w:hideMark/>
          </w:tcPr>
          <w:p w14:paraId="5E72149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01 (18.5)</w:t>
            </w:r>
          </w:p>
        </w:tc>
        <w:tc>
          <w:tcPr>
            <w:tcW w:w="1285" w:type="dxa"/>
            <w:hideMark/>
          </w:tcPr>
          <w:p w14:paraId="598E125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64 (43.5)</w:t>
            </w:r>
          </w:p>
        </w:tc>
      </w:tr>
      <w:tr w:rsidR="007A0ECD" w:rsidRPr="00614027" w14:paraId="0BC283C0" w14:textId="77777777" w:rsidTr="004D78E3">
        <w:trPr>
          <w:trHeight w:val="192"/>
        </w:trPr>
        <w:tc>
          <w:tcPr>
            <w:tcW w:w="3168" w:type="dxa"/>
            <w:hideMark/>
          </w:tcPr>
          <w:p w14:paraId="73BEB301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Gastrointestinal disorders</w:t>
            </w:r>
          </w:p>
        </w:tc>
        <w:tc>
          <w:tcPr>
            <w:tcW w:w="1067" w:type="dxa"/>
            <w:hideMark/>
          </w:tcPr>
          <w:p w14:paraId="75E62C3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4 (1.8)</w:t>
            </w:r>
          </w:p>
        </w:tc>
        <w:tc>
          <w:tcPr>
            <w:tcW w:w="1221" w:type="dxa"/>
            <w:hideMark/>
          </w:tcPr>
          <w:p w14:paraId="1A3B27C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43 (18.9)</w:t>
            </w:r>
          </w:p>
        </w:tc>
        <w:tc>
          <w:tcPr>
            <w:tcW w:w="1253" w:type="dxa"/>
            <w:hideMark/>
          </w:tcPr>
          <w:p w14:paraId="6A70CEA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12 (18.3)</w:t>
            </w:r>
          </w:p>
        </w:tc>
        <w:tc>
          <w:tcPr>
            <w:tcW w:w="1278" w:type="dxa"/>
            <w:hideMark/>
          </w:tcPr>
          <w:p w14:paraId="04B40D8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25 (12.5)</w:t>
            </w:r>
          </w:p>
        </w:tc>
        <w:tc>
          <w:tcPr>
            <w:tcW w:w="1297" w:type="dxa"/>
            <w:hideMark/>
          </w:tcPr>
          <w:p w14:paraId="0A786E8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5 (13.3)</w:t>
            </w:r>
          </w:p>
        </w:tc>
        <w:tc>
          <w:tcPr>
            <w:tcW w:w="1296" w:type="dxa"/>
            <w:hideMark/>
          </w:tcPr>
          <w:p w14:paraId="4935138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4 (9.9)</w:t>
            </w:r>
          </w:p>
        </w:tc>
        <w:tc>
          <w:tcPr>
            <w:tcW w:w="1285" w:type="dxa"/>
            <w:hideMark/>
          </w:tcPr>
          <w:p w14:paraId="1439E2E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00 (38.5)</w:t>
            </w:r>
          </w:p>
        </w:tc>
      </w:tr>
      <w:tr w:rsidR="007A0ECD" w:rsidRPr="00614027" w14:paraId="0B3EA3C8" w14:textId="77777777" w:rsidTr="004D78E3">
        <w:trPr>
          <w:trHeight w:val="90"/>
        </w:trPr>
        <w:tc>
          <w:tcPr>
            <w:tcW w:w="3168" w:type="dxa"/>
            <w:hideMark/>
          </w:tcPr>
          <w:p w14:paraId="40450955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Injury, poisoning, and procedural complications</w:t>
            </w:r>
          </w:p>
        </w:tc>
        <w:tc>
          <w:tcPr>
            <w:tcW w:w="1067" w:type="dxa"/>
            <w:hideMark/>
          </w:tcPr>
          <w:p w14:paraId="3383DEA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5 (1.9)</w:t>
            </w:r>
          </w:p>
        </w:tc>
        <w:tc>
          <w:tcPr>
            <w:tcW w:w="1221" w:type="dxa"/>
            <w:hideMark/>
          </w:tcPr>
          <w:p w14:paraId="65010E7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44 (18.9)</w:t>
            </w:r>
          </w:p>
        </w:tc>
        <w:tc>
          <w:tcPr>
            <w:tcW w:w="1253" w:type="dxa"/>
            <w:hideMark/>
          </w:tcPr>
          <w:p w14:paraId="74950A1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03 (17.5)</w:t>
            </w:r>
          </w:p>
        </w:tc>
        <w:tc>
          <w:tcPr>
            <w:tcW w:w="1278" w:type="dxa"/>
            <w:hideMark/>
          </w:tcPr>
          <w:p w14:paraId="14B07E1B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41 (14.1)</w:t>
            </w:r>
          </w:p>
        </w:tc>
        <w:tc>
          <w:tcPr>
            <w:tcW w:w="1297" w:type="dxa"/>
            <w:hideMark/>
          </w:tcPr>
          <w:p w14:paraId="51E2876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0 (15.4)</w:t>
            </w:r>
          </w:p>
        </w:tc>
        <w:tc>
          <w:tcPr>
            <w:tcW w:w="1296" w:type="dxa"/>
            <w:hideMark/>
          </w:tcPr>
          <w:p w14:paraId="7A708F9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5 (11.9)</w:t>
            </w:r>
          </w:p>
        </w:tc>
        <w:tc>
          <w:tcPr>
            <w:tcW w:w="1285" w:type="dxa"/>
            <w:hideMark/>
          </w:tcPr>
          <w:p w14:paraId="4B40AD2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90 (37.8)</w:t>
            </w:r>
          </w:p>
        </w:tc>
      </w:tr>
      <w:tr w:rsidR="007A0ECD" w:rsidRPr="00614027" w14:paraId="01175EDA" w14:textId="77777777" w:rsidTr="004D78E3">
        <w:trPr>
          <w:trHeight w:val="379"/>
        </w:trPr>
        <w:tc>
          <w:tcPr>
            <w:tcW w:w="3168" w:type="dxa"/>
            <w:hideMark/>
          </w:tcPr>
          <w:p w14:paraId="7D1DEC7F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Musculoskeletal and connective tissue disorders</w:t>
            </w:r>
          </w:p>
        </w:tc>
        <w:tc>
          <w:tcPr>
            <w:tcW w:w="1067" w:type="dxa"/>
            <w:hideMark/>
          </w:tcPr>
          <w:p w14:paraId="0006B0D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0 (1.5)</w:t>
            </w:r>
          </w:p>
        </w:tc>
        <w:tc>
          <w:tcPr>
            <w:tcW w:w="1221" w:type="dxa"/>
            <w:hideMark/>
          </w:tcPr>
          <w:p w14:paraId="1BBBB0FB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15 (16.7)</w:t>
            </w:r>
          </w:p>
        </w:tc>
        <w:tc>
          <w:tcPr>
            <w:tcW w:w="1253" w:type="dxa"/>
            <w:hideMark/>
          </w:tcPr>
          <w:p w14:paraId="0A81447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66 (14.3)</w:t>
            </w:r>
          </w:p>
        </w:tc>
        <w:tc>
          <w:tcPr>
            <w:tcW w:w="1278" w:type="dxa"/>
            <w:hideMark/>
          </w:tcPr>
          <w:p w14:paraId="1C2D0C1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6 (11.6)</w:t>
            </w:r>
          </w:p>
        </w:tc>
        <w:tc>
          <w:tcPr>
            <w:tcW w:w="1297" w:type="dxa"/>
            <w:hideMark/>
          </w:tcPr>
          <w:p w14:paraId="0736577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82 (11.5)</w:t>
            </w:r>
          </w:p>
        </w:tc>
        <w:tc>
          <w:tcPr>
            <w:tcW w:w="1296" w:type="dxa"/>
            <w:hideMark/>
          </w:tcPr>
          <w:p w14:paraId="4AC5C95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4 (9.9)</w:t>
            </w:r>
          </w:p>
        </w:tc>
        <w:tc>
          <w:tcPr>
            <w:tcW w:w="1285" w:type="dxa"/>
            <w:hideMark/>
          </w:tcPr>
          <w:p w14:paraId="20CA046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44 (34.2)</w:t>
            </w:r>
          </w:p>
        </w:tc>
      </w:tr>
      <w:tr w:rsidR="007A0ECD" w:rsidRPr="00614027" w14:paraId="6E65A17F" w14:textId="77777777" w:rsidTr="004D78E3">
        <w:trPr>
          <w:trHeight w:val="292"/>
        </w:trPr>
        <w:tc>
          <w:tcPr>
            <w:tcW w:w="3168" w:type="dxa"/>
            <w:hideMark/>
          </w:tcPr>
          <w:p w14:paraId="789E8199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Metabolism and nutrition disorders</w:t>
            </w:r>
          </w:p>
        </w:tc>
        <w:tc>
          <w:tcPr>
            <w:tcW w:w="1067" w:type="dxa"/>
            <w:hideMark/>
          </w:tcPr>
          <w:p w14:paraId="73DEB17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5 (1.2)</w:t>
            </w:r>
          </w:p>
        </w:tc>
        <w:tc>
          <w:tcPr>
            <w:tcW w:w="1221" w:type="dxa"/>
            <w:hideMark/>
          </w:tcPr>
          <w:p w14:paraId="414AC9D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83 (14.2)</w:t>
            </w:r>
          </w:p>
        </w:tc>
        <w:tc>
          <w:tcPr>
            <w:tcW w:w="1253" w:type="dxa"/>
            <w:hideMark/>
          </w:tcPr>
          <w:p w14:paraId="6D2F26E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33 (11.5)</w:t>
            </w:r>
          </w:p>
        </w:tc>
        <w:tc>
          <w:tcPr>
            <w:tcW w:w="1278" w:type="dxa"/>
            <w:hideMark/>
          </w:tcPr>
          <w:p w14:paraId="44F57E2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00 (10.0)</w:t>
            </w:r>
          </w:p>
        </w:tc>
        <w:tc>
          <w:tcPr>
            <w:tcW w:w="1297" w:type="dxa"/>
            <w:hideMark/>
          </w:tcPr>
          <w:p w14:paraId="18F4B9F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3 (8.8)</w:t>
            </w:r>
          </w:p>
        </w:tc>
        <w:tc>
          <w:tcPr>
            <w:tcW w:w="1296" w:type="dxa"/>
            <w:hideMark/>
          </w:tcPr>
          <w:p w14:paraId="7F8FFE5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6 (8.4)</w:t>
            </w:r>
          </w:p>
        </w:tc>
        <w:tc>
          <w:tcPr>
            <w:tcW w:w="1285" w:type="dxa"/>
            <w:hideMark/>
          </w:tcPr>
          <w:p w14:paraId="521E45B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93 (30.3)</w:t>
            </w:r>
          </w:p>
        </w:tc>
      </w:tr>
      <w:tr w:rsidR="007A0ECD" w:rsidRPr="00614027" w14:paraId="6D79665E" w14:textId="77777777" w:rsidTr="004D78E3">
        <w:trPr>
          <w:trHeight w:val="66"/>
        </w:trPr>
        <w:tc>
          <w:tcPr>
            <w:tcW w:w="3168" w:type="dxa"/>
            <w:hideMark/>
          </w:tcPr>
          <w:p w14:paraId="4BF1766E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Vascular disorders</w:t>
            </w:r>
          </w:p>
        </w:tc>
        <w:tc>
          <w:tcPr>
            <w:tcW w:w="1067" w:type="dxa"/>
            <w:hideMark/>
          </w:tcPr>
          <w:p w14:paraId="0959260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 (0.7)</w:t>
            </w:r>
          </w:p>
        </w:tc>
        <w:tc>
          <w:tcPr>
            <w:tcW w:w="1221" w:type="dxa"/>
            <w:hideMark/>
          </w:tcPr>
          <w:p w14:paraId="3C1428F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54 (12.0)</w:t>
            </w:r>
          </w:p>
        </w:tc>
        <w:tc>
          <w:tcPr>
            <w:tcW w:w="1253" w:type="dxa"/>
            <w:hideMark/>
          </w:tcPr>
          <w:p w14:paraId="6C7375F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28 (11.0)</w:t>
            </w:r>
          </w:p>
        </w:tc>
        <w:tc>
          <w:tcPr>
            <w:tcW w:w="1278" w:type="dxa"/>
            <w:hideMark/>
          </w:tcPr>
          <w:p w14:paraId="2480C14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5 (9.5)</w:t>
            </w:r>
          </w:p>
        </w:tc>
        <w:tc>
          <w:tcPr>
            <w:tcW w:w="1297" w:type="dxa"/>
            <w:hideMark/>
          </w:tcPr>
          <w:p w14:paraId="7A84482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1 (8.5)</w:t>
            </w:r>
          </w:p>
        </w:tc>
        <w:tc>
          <w:tcPr>
            <w:tcW w:w="1296" w:type="dxa"/>
            <w:hideMark/>
          </w:tcPr>
          <w:p w14:paraId="3FD15F0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1 (7.5)</w:t>
            </w:r>
          </w:p>
        </w:tc>
        <w:tc>
          <w:tcPr>
            <w:tcW w:w="1285" w:type="dxa"/>
            <w:hideMark/>
          </w:tcPr>
          <w:p w14:paraId="5E368AD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59 (27.7)</w:t>
            </w:r>
          </w:p>
        </w:tc>
      </w:tr>
      <w:tr w:rsidR="007A0ECD" w:rsidRPr="00614027" w14:paraId="428F7216" w14:textId="77777777" w:rsidTr="004D78E3">
        <w:trPr>
          <w:trHeight w:val="117"/>
        </w:trPr>
        <w:tc>
          <w:tcPr>
            <w:tcW w:w="3168" w:type="dxa"/>
            <w:hideMark/>
          </w:tcPr>
          <w:p w14:paraId="6559258C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 xml:space="preserve">General disorders and </w:t>
            </w:r>
            <w:r w:rsidRPr="00614027">
              <w:rPr>
                <w:rFonts w:eastAsia="Calibri" w:cs="Arial"/>
                <w:bCs/>
                <w:kern w:val="24"/>
              </w:rPr>
              <w:lastRenderedPageBreak/>
              <w:t>administration site conditions</w:t>
            </w:r>
          </w:p>
        </w:tc>
        <w:tc>
          <w:tcPr>
            <w:tcW w:w="1067" w:type="dxa"/>
            <w:hideMark/>
          </w:tcPr>
          <w:p w14:paraId="2802606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lastRenderedPageBreak/>
              <w:t>17 (1.3)</w:t>
            </w:r>
          </w:p>
        </w:tc>
        <w:tc>
          <w:tcPr>
            <w:tcW w:w="1221" w:type="dxa"/>
            <w:hideMark/>
          </w:tcPr>
          <w:p w14:paraId="7E3807A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57 (12.2)</w:t>
            </w:r>
          </w:p>
        </w:tc>
        <w:tc>
          <w:tcPr>
            <w:tcW w:w="1253" w:type="dxa"/>
            <w:hideMark/>
          </w:tcPr>
          <w:p w14:paraId="468AAE7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26 (10.9)</w:t>
            </w:r>
          </w:p>
        </w:tc>
        <w:tc>
          <w:tcPr>
            <w:tcW w:w="1278" w:type="dxa"/>
            <w:hideMark/>
          </w:tcPr>
          <w:p w14:paraId="5154F85B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75 (7.5)</w:t>
            </w:r>
          </w:p>
        </w:tc>
        <w:tc>
          <w:tcPr>
            <w:tcW w:w="1297" w:type="dxa"/>
            <w:hideMark/>
          </w:tcPr>
          <w:p w14:paraId="43C89A1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5 (9.1)</w:t>
            </w:r>
          </w:p>
        </w:tc>
        <w:tc>
          <w:tcPr>
            <w:tcW w:w="1296" w:type="dxa"/>
            <w:hideMark/>
          </w:tcPr>
          <w:p w14:paraId="01CB644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4 (8.1)</w:t>
            </w:r>
          </w:p>
        </w:tc>
        <w:tc>
          <w:tcPr>
            <w:tcW w:w="1285" w:type="dxa"/>
            <w:hideMark/>
          </w:tcPr>
          <w:p w14:paraId="72D3CDE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52 (27.1)</w:t>
            </w:r>
          </w:p>
        </w:tc>
      </w:tr>
      <w:tr w:rsidR="007A0ECD" w:rsidRPr="00614027" w14:paraId="240743E5" w14:textId="77777777" w:rsidTr="004D78E3">
        <w:trPr>
          <w:trHeight w:val="273"/>
        </w:trPr>
        <w:tc>
          <w:tcPr>
            <w:tcW w:w="3168" w:type="dxa"/>
            <w:hideMark/>
          </w:tcPr>
          <w:p w14:paraId="14188BF0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lastRenderedPageBreak/>
              <w:t>Nervous system disorders</w:t>
            </w:r>
          </w:p>
        </w:tc>
        <w:tc>
          <w:tcPr>
            <w:tcW w:w="1067" w:type="dxa"/>
            <w:hideMark/>
          </w:tcPr>
          <w:p w14:paraId="0CBD36C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3 (1.0)</w:t>
            </w:r>
          </w:p>
        </w:tc>
        <w:tc>
          <w:tcPr>
            <w:tcW w:w="1221" w:type="dxa"/>
            <w:hideMark/>
          </w:tcPr>
          <w:p w14:paraId="51EB39C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44 (11.2)</w:t>
            </w:r>
          </w:p>
        </w:tc>
        <w:tc>
          <w:tcPr>
            <w:tcW w:w="1253" w:type="dxa"/>
            <w:hideMark/>
          </w:tcPr>
          <w:p w14:paraId="4815283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5 (9.9)</w:t>
            </w:r>
          </w:p>
        </w:tc>
        <w:tc>
          <w:tcPr>
            <w:tcW w:w="1278" w:type="dxa"/>
            <w:hideMark/>
          </w:tcPr>
          <w:p w14:paraId="6EB4AF6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81 (8.1)</w:t>
            </w:r>
          </w:p>
        </w:tc>
        <w:tc>
          <w:tcPr>
            <w:tcW w:w="1297" w:type="dxa"/>
            <w:hideMark/>
          </w:tcPr>
          <w:p w14:paraId="24B9F21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1 (8.5)</w:t>
            </w:r>
          </w:p>
        </w:tc>
        <w:tc>
          <w:tcPr>
            <w:tcW w:w="1296" w:type="dxa"/>
            <w:hideMark/>
          </w:tcPr>
          <w:p w14:paraId="0C881C0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2 (5.9)</w:t>
            </w:r>
          </w:p>
        </w:tc>
        <w:tc>
          <w:tcPr>
            <w:tcW w:w="1285" w:type="dxa"/>
            <w:hideMark/>
          </w:tcPr>
          <w:p w14:paraId="5CA794E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36 (25.9)</w:t>
            </w:r>
          </w:p>
        </w:tc>
      </w:tr>
      <w:tr w:rsidR="007A0ECD" w:rsidRPr="00614027" w14:paraId="623E7DBE" w14:textId="77777777" w:rsidTr="004D78E3">
        <w:trPr>
          <w:trHeight w:val="66"/>
        </w:trPr>
        <w:tc>
          <w:tcPr>
            <w:tcW w:w="3168" w:type="dxa"/>
            <w:hideMark/>
          </w:tcPr>
          <w:p w14:paraId="45C47EF5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Respiratory, thoracic, and mediastinal disorders</w:t>
            </w:r>
          </w:p>
        </w:tc>
        <w:tc>
          <w:tcPr>
            <w:tcW w:w="1067" w:type="dxa"/>
            <w:hideMark/>
          </w:tcPr>
          <w:p w14:paraId="1E4763E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0 (1.5)</w:t>
            </w:r>
          </w:p>
        </w:tc>
        <w:tc>
          <w:tcPr>
            <w:tcW w:w="1221" w:type="dxa"/>
            <w:hideMark/>
          </w:tcPr>
          <w:p w14:paraId="33CF97A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07 (8.3)</w:t>
            </w:r>
          </w:p>
        </w:tc>
        <w:tc>
          <w:tcPr>
            <w:tcW w:w="1253" w:type="dxa"/>
            <w:hideMark/>
          </w:tcPr>
          <w:p w14:paraId="3DF92D7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4 (9.8)</w:t>
            </w:r>
          </w:p>
        </w:tc>
        <w:tc>
          <w:tcPr>
            <w:tcW w:w="1278" w:type="dxa"/>
            <w:hideMark/>
          </w:tcPr>
          <w:p w14:paraId="1B51311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83 (8.3)</w:t>
            </w:r>
          </w:p>
        </w:tc>
        <w:tc>
          <w:tcPr>
            <w:tcW w:w="1297" w:type="dxa"/>
            <w:hideMark/>
          </w:tcPr>
          <w:p w14:paraId="14D57F4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6 (7.8)</w:t>
            </w:r>
          </w:p>
        </w:tc>
        <w:tc>
          <w:tcPr>
            <w:tcW w:w="1296" w:type="dxa"/>
            <w:hideMark/>
          </w:tcPr>
          <w:p w14:paraId="5D7F74B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1 (9.4)</w:t>
            </w:r>
          </w:p>
        </w:tc>
        <w:tc>
          <w:tcPr>
            <w:tcW w:w="1285" w:type="dxa"/>
            <w:hideMark/>
          </w:tcPr>
          <w:p w14:paraId="7DAC9E3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11 (24.0)</w:t>
            </w:r>
          </w:p>
        </w:tc>
      </w:tr>
      <w:tr w:rsidR="007A0ECD" w:rsidRPr="00614027" w14:paraId="2500A7BE" w14:textId="77777777" w:rsidTr="004D78E3">
        <w:trPr>
          <w:trHeight w:val="191"/>
        </w:trPr>
        <w:tc>
          <w:tcPr>
            <w:tcW w:w="3168" w:type="dxa"/>
            <w:hideMark/>
          </w:tcPr>
          <w:p w14:paraId="126AD318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Cardiac disorders</w:t>
            </w:r>
          </w:p>
        </w:tc>
        <w:tc>
          <w:tcPr>
            <w:tcW w:w="1067" w:type="dxa"/>
            <w:hideMark/>
          </w:tcPr>
          <w:p w14:paraId="2730F6D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8 (0.6)</w:t>
            </w:r>
          </w:p>
        </w:tc>
        <w:tc>
          <w:tcPr>
            <w:tcW w:w="1221" w:type="dxa"/>
            <w:hideMark/>
          </w:tcPr>
          <w:p w14:paraId="1C7B708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03 (8.0)</w:t>
            </w:r>
          </w:p>
        </w:tc>
        <w:tc>
          <w:tcPr>
            <w:tcW w:w="1253" w:type="dxa"/>
            <w:hideMark/>
          </w:tcPr>
          <w:p w14:paraId="4697ADC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6 (8.3)</w:t>
            </w:r>
          </w:p>
        </w:tc>
        <w:tc>
          <w:tcPr>
            <w:tcW w:w="1278" w:type="dxa"/>
            <w:hideMark/>
          </w:tcPr>
          <w:p w14:paraId="43F2658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3 (6.3)</w:t>
            </w:r>
          </w:p>
        </w:tc>
        <w:tc>
          <w:tcPr>
            <w:tcW w:w="1297" w:type="dxa"/>
            <w:hideMark/>
          </w:tcPr>
          <w:p w14:paraId="452D319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5 (6.3)</w:t>
            </w:r>
          </w:p>
        </w:tc>
        <w:tc>
          <w:tcPr>
            <w:tcW w:w="1296" w:type="dxa"/>
            <w:hideMark/>
          </w:tcPr>
          <w:p w14:paraId="71D4A0B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7 (6.8)</w:t>
            </w:r>
          </w:p>
        </w:tc>
        <w:tc>
          <w:tcPr>
            <w:tcW w:w="1285" w:type="dxa"/>
            <w:hideMark/>
          </w:tcPr>
          <w:p w14:paraId="05262FB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81 (21.6)</w:t>
            </w:r>
          </w:p>
        </w:tc>
      </w:tr>
      <w:tr w:rsidR="007A0ECD" w:rsidRPr="00614027" w14:paraId="29FAA2FE" w14:textId="77777777" w:rsidTr="004D78E3">
        <w:trPr>
          <w:trHeight w:val="66"/>
        </w:trPr>
        <w:tc>
          <w:tcPr>
            <w:tcW w:w="3168" w:type="dxa"/>
            <w:hideMark/>
          </w:tcPr>
          <w:p w14:paraId="252FE2F7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Skin and subcutaneous tissue disorders</w:t>
            </w:r>
          </w:p>
        </w:tc>
        <w:tc>
          <w:tcPr>
            <w:tcW w:w="1067" w:type="dxa"/>
            <w:hideMark/>
          </w:tcPr>
          <w:p w14:paraId="3922E76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0 (0.8)</w:t>
            </w:r>
          </w:p>
        </w:tc>
        <w:tc>
          <w:tcPr>
            <w:tcW w:w="1221" w:type="dxa"/>
            <w:hideMark/>
          </w:tcPr>
          <w:p w14:paraId="0B1389A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72 (5.6)</w:t>
            </w:r>
          </w:p>
        </w:tc>
        <w:tc>
          <w:tcPr>
            <w:tcW w:w="1253" w:type="dxa"/>
            <w:hideMark/>
          </w:tcPr>
          <w:p w14:paraId="0794602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3 (4.6)</w:t>
            </w:r>
          </w:p>
        </w:tc>
        <w:tc>
          <w:tcPr>
            <w:tcW w:w="1278" w:type="dxa"/>
            <w:hideMark/>
          </w:tcPr>
          <w:p w14:paraId="623875A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2 (4.2)</w:t>
            </w:r>
          </w:p>
        </w:tc>
        <w:tc>
          <w:tcPr>
            <w:tcW w:w="1297" w:type="dxa"/>
            <w:hideMark/>
          </w:tcPr>
          <w:p w14:paraId="2B06733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4 (3.4)</w:t>
            </w:r>
          </w:p>
        </w:tc>
        <w:tc>
          <w:tcPr>
            <w:tcW w:w="1296" w:type="dxa"/>
            <w:hideMark/>
          </w:tcPr>
          <w:p w14:paraId="317DEB6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3 (2.4)</w:t>
            </w:r>
          </w:p>
        </w:tc>
        <w:tc>
          <w:tcPr>
            <w:tcW w:w="1285" w:type="dxa"/>
            <w:hideMark/>
          </w:tcPr>
          <w:p w14:paraId="46BBB42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76 (13.6)</w:t>
            </w:r>
          </w:p>
        </w:tc>
      </w:tr>
      <w:tr w:rsidR="007A0ECD" w:rsidRPr="00614027" w14:paraId="257035E6" w14:textId="77777777" w:rsidTr="004D78E3">
        <w:trPr>
          <w:trHeight w:val="66"/>
        </w:trPr>
        <w:tc>
          <w:tcPr>
            <w:tcW w:w="3168" w:type="dxa"/>
            <w:hideMark/>
          </w:tcPr>
          <w:p w14:paraId="0F4BC2EB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Psychiatric disorders</w:t>
            </w:r>
          </w:p>
        </w:tc>
        <w:tc>
          <w:tcPr>
            <w:tcW w:w="1067" w:type="dxa"/>
            <w:hideMark/>
          </w:tcPr>
          <w:p w14:paraId="6881604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 (0.5)</w:t>
            </w:r>
          </w:p>
        </w:tc>
        <w:tc>
          <w:tcPr>
            <w:tcW w:w="1221" w:type="dxa"/>
            <w:hideMark/>
          </w:tcPr>
          <w:p w14:paraId="4657526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0 (3.9)</w:t>
            </w:r>
          </w:p>
        </w:tc>
        <w:tc>
          <w:tcPr>
            <w:tcW w:w="1253" w:type="dxa"/>
            <w:hideMark/>
          </w:tcPr>
          <w:p w14:paraId="1F00B4E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4 (2.9)</w:t>
            </w:r>
          </w:p>
        </w:tc>
        <w:tc>
          <w:tcPr>
            <w:tcW w:w="1278" w:type="dxa"/>
            <w:hideMark/>
          </w:tcPr>
          <w:p w14:paraId="79299F77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3 (2.3)</w:t>
            </w:r>
          </w:p>
        </w:tc>
        <w:tc>
          <w:tcPr>
            <w:tcW w:w="1297" w:type="dxa"/>
            <w:hideMark/>
          </w:tcPr>
          <w:p w14:paraId="4CD7A15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6 (2.2)</w:t>
            </w:r>
          </w:p>
        </w:tc>
        <w:tc>
          <w:tcPr>
            <w:tcW w:w="1296" w:type="dxa"/>
            <w:hideMark/>
          </w:tcPr>
          <w:p w14:paraId="0755BC9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3 (2.4)</w:t>
            </w:r>
          </w:p>
        </w:tc>
        <w:tc>
          <w:tcPr>
            <w:tcW w:w="1285" w:type="dxa"/>
            <w:hideMark/>
          </w:tcPr>
          <w:p w14:paraId="7F31680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20 (9.2)</w:t>
            </w:r>
          </w:p>
        </w:tc>
      </w:tr>
      <w:tr w:rsidR="007A0ECD" w:rsidRPr="00614027" w14:paraId="532433DD" w14:textId="77777777" w:rsidTr="004D78E3">
        <w:trPr>
          <w:trHeight w:val="260"/>
        </w:trPr>
        <w:tc>
          <w:tcPr>
            <w:tcW w:w="3168" w:type="dxa"/>
            <w:hideMark/>
          </w:tcPr>
          <w:p w14:paraId="5CD0874E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Blood and lymphatic system disorders</w:t>
            </w:r>
          </w:p>
        </w:tc>
        <w:tc>
          <w:tcPr>
            <w:tcW w:w="1067" w:type="dxa"/>
            <w:hideMark/>
          </w:tcPr>
          <w:p w14:paraId="46E3918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 (0.4)</w:t>
            </w:r>
          </w:p>
        </w:tc>
        <w:tc>
          <w:tcPr>
            <w:tcW w:w="1221" w:type="dxa"/>
            <w:hideMark/>
          </w:tcPr>
          <w:p w14:paraId="2351D75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5 (3.5)</w:t>
            </w:r>
          </w:p>
        </w:tc>
        <w:tc>
          <w:tcPr>
            <w:tcW w:w="1253" w:type="dxa"/>
            <w:hideMark/>
          </w:tcPr>
          <w:p w14:paraId="15BFA19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4 (2.9)</w:t>
            </w:r>
          </w:p>
        </w:tc>
        <w:tc>
          <w:tcPr>
            <w:tcW w:w="1278" w:type="dxa"/>
            <w:hideMark/>
          </w:tcPr>
          <w:p w14:paraId="73A5F38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6 (2.6)</w:t>
            </w:r>
          </w:p>
        </w:tc>
        <w:tc>
          <w:tcPr>
            <w:tcW w:w="1297" w:type="dxa"/>
            <w:hideMark/>
          </w:tcPr>
          <w:p w14:paraId="407CFA5B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6 (2.2)</w:t>
            </w:r>
          </w:p>
        </w:tc>
        <w:tc>
          <w:tcPr>
            <w:tcW w:w="1296" w:type="dxa"/>
            <w:hideMark/>
          </w:tcPr>
          <w:p w14:paraId="159D4D4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5 (2.8)</w:t>
            </w:r>
          </w:p>
        </w:tc>
        <w:tc>
          <w:tcPr>
            <w:tcW w:w="1285" w:type="dxa"/>
            <w:hideMark/>
          </w:tcPr>
          <w:p w14:paraId="4EA9621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9 (9.2)</w:t>
            </w:r>
          </w:p>
        </w:tc>
      </w:tr>
      <w:tr w:rsidR="007A0ECD" w:rsidRPr="00614027" w14:paraId="7DC01BB1" w14:textId="77777777" w:rsidTr="004D78E3">
        <w:trPr>
          <w:trHeight w:val="139"/>
        </w:trPr>
        <w:tc>
          <w:tcPr>
            <w:tcW w:w="3168" w:type="dxa"/>
            <w:hideMark/>
          </w:tcPr>
          <w:p w14:paraId="2EE691A2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Eye disorders</w:t>
            </w:r>
          </w:p>
        </w:tc>
        <w:tc>
          <w:tcPr>
            <w:tcW w:w="1067" w:type="dxa"/>
            <w:hideMark/>
          </w:tcPr>
          <w:p w14:paraId="5E6DC05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 (0.2)</w:t>
            </w:r>
          </w:p>
        </w:tc>
        <w:tc>
          <w:tcPr>
            <w:tcW w:w="1221" w:type="dxa"/>
            <w:hideMark/>
          </w:tcPr>
          <w:p w14:paraId="337927F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2 (2.5)</w:t>
            </w:r>
          </w:p>
        </w:tc>
        <w:tc>
          <w:tcPr>
            <w:tcW w:w="1253" w:type="dxa"/>
            <w:hideMark/>
          </w:tcPr>
          <w:p w14:paraId="4A00194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2 (1.9)</w:t>
            </w:r>
          </w:p>
        </w:tc>
        <w:tc>
          <w:tcPr>
            <w:tcW w:w="1278" w:type="dxa"/>
            <w:hideMark/>
          </w:tcPr>
          <w:p w14:paraId="00D7C3F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3 (1.3)</w:t>
            </w:r>
          </w:p>
        </w:tc>
        <w:tc>
          <w:tcPr>
            <w:tcW w:w="1297" w:type="dxa"/>
            <w:hideMark/>
          </w:tcPr>
          <w:p w14:paraId="7085B38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4 (2.0)</w:t>
            </w:r>
          </w:p>
        </w:tc>
        <w:tc>
          <w:tcPr>
            <w:tcW w:w="1296" w:type="dxa"/>
            <w:hideMark/>
          </w:tcPr>
          <w:p w14:paraId="5444D88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 (1.7)</w:t>
            </w:r>
          </w:p>
        </w:tc>
        <w:tc>
          <w:tcPr>
            <w:tcW w:w="1285" w:type="dxa"/>
            <w:hideMark/>
          </w:tcPr>
          <w:p w14:paraId="70335E9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85 (6.5)</w:t>
            </w:r>
          </w:p>
        </w:tc>
      </w:tr>
      <w:tr w:rsidR="007A0ECD" w:rsidRPr="00614027" w14:paraId="2DCD68A9" w14:textId="77777777" w:rsidTr="004D78E3">
        <w:trPr>
          <w:trHeight w:val="222"/>
        </w:trPr>
        <w:tc>
          <w:tcPr>
            <w:tcW w:w="3168" w:type="dxa"/>
            <w:hideMark/>
          </w:tcPr>
          <w:p w14:paraId="4DF363E4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Renal and urinary disorders</w:t>
            </w:r>
          </w:p>
        </w:tc>
        <w:tc>
          <w:tcPr>
            <w:tcW w:w="1067" w:type="dxa"/>
            <w:hideMark/>
          </w:tcPr>
          <w:p w14:paraId="0D4BEEC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 (0.2)</w:t>
            </w:r>
          </w:p>
        </w:tc>
        <w:tc>
          <w:tcPr>
            <w:tcW w:w="1221" w:type="dxa"/>
            <w:hideMark/>
          </w:tcPr>
          <w:p w14:paraId="3514370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5 (1.2)</w:t>
            </w:r>
          </w:p>
        </w:tc>
        <w:tc>
          <w:tcPr>
            <w:tcW w:w="1253" w:type="dxa"/>
            <w:hideMark/>
          </w:tcPr>
          <w:p w14:paraId="63903FF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3 (2.0)</w:t>
            </w:r>
          </w:p>
        </w:tc>
        <w:tc>
          <w:tcPr>
            <w:tcW w:w="1278" w:type="dxa"/>
            <w:hideMark/>
          </w:tcPr>
          <w:p w14:paraId="2FF1DB1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5 (1.5)</w:t>
            </w:r>
          </w:p>
        </w:tc>
        <w:tc>
          <w:tcPr>
            <w:tcW w:w="1297" w:type="dxa"/>
            <w:hideMark/>
          </w:tcPr>
          <w:p w14:paraId="6C6DDED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 (0.7)</w:t>
            </w:r>
          </w:p>
        </w:tc>
        <w:tc>
          <w:tcPr>
            <w:tcW w:w="1296" w:type="dxa"/>
            <w:hideMark/>
          </w:tcPr>
          <w:p w14:paraId="4E0A926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 (2.0)</w:t>
            </w:r>
          </w:p>
        </w:tc>
        <w:tc>
          <w:tcPr>
            <w:tcW w:w="1285" w:type="dxa"/>
            <w:hideMark/>
          </w:tcPr>
          <w:p w14:paraId="069F716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1 (4.7)</w:t>
            </w:r>
          </w:p>
        </w:tc>
      </w:tr>
      <w:tr w:rsidR="007A0ECD" w:rsidRPr="00614027" w14:paraId="7BD5DB5F" w14:textId="77777777" w:rsidTr="004D78E3">
        <w:trPr>
          <w:trHeight w:val="157"/>
        </w:trPr>
        <w:tc>
          <w:tcPr>
            <w:tcW w:w="3168" w:type="dxa"/>
            <w:hideMark/>
          </w:tcPr>
          <w:p w14:paraId="3C34EDBE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Hepatobiliary disorders</w:t>
            </w:r>
          </w:p>
        </w:tc>
        <w:tc>
          <w:tcPr>
            <w:tcW w:w="1067" w:type="dxa"/>
            <w:hideMark/>
          </w:tcPr>
          <w:p w14:paraId="55915D6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0</w:t>
            </w:r>
          </w:p>
        </w:tc>
        <w:tc>
          <w:tcPr>
            <w:tcW w:w="1221" w:type="dxa"/>
            <w:hideMark/>
          </w:tcPr>
          <w:p w14:paraId="44B907EB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 (0.9)</w:t>
            </w:r>
          </w:p>
        </w:tc>
        <w:tc>
          <w:tcPr>
            <w:tcW w:w="1253" w:type="dxa"/>
            <w:hideMark/>
          </w:tcPr>
          <w:p w14:paraId="0971918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9 (1.6)</w:t>
            </w:r>
          </w:p>
        </w:tc>
        <w:tc>
          <w:tcPr>
            <w:tcW w:w="1278" w:type="dxa"/>
            <w:hideMark/>
          </w:tcPr>
          <w:p w14:paraId="64E787C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6 (1.6)</w:t>
            </w:r>
          </w:p>
        </w:tc>
        <w:tc>
          <w:tcPr>
            <w:tcW w:w="1297" w:type="dxa"/>
            <w:hideMark/>
          </w:tcPr>
          <w:p w14:paraId="2150EAE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 (1.3)</w:t>
            </w:r>
          </w:p>
        </w:tc>
        <w:tc>
          <w:tcPr>
            <w:tcW w:w="1296" w:type="dxa"/>
            <w:hideMark/>
          </w:tcPr>
          <w:p w14:paraId="3850ABA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 (1.1)</w:t>
            </w:r>
          </w:p>
        </w:tc>
        <w:tc>
          <w:tcPr>
            <w:tcW w:w="1285" w:type="dxa"/>
            <w:hideMark/>
          </w:tcPr>
          <w:p w14:paraId="09D6430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4 (4.2)</w:t>
            </w:r>
          </w:p>
        </w:tc>
      </w:tr>
      <w:tr w:rsidR="007A0ECD" w:rsidRPr="00614027" w14:paraId="14BEE5D9" w14:textId="77777777" w:rsidTr="004D78E3">
        <w:trPr>
          <w:trHeight w:val="66"/>
        </w:trPr>
        <w:tc>
          <w:tcPr>
            <w:tcW w:w="3168" w:type="dxa"/>
            <w:hideMark/>
          </w:tcPr>
          <w:p w14:paraId="564DD36E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Neoplasms benign, malignant, and unspecified</w:t>
            </w:r>
          </w:p>
        </w:tc>
        <w:tc>
          <w:tcPr>
            <w:tcW w:w="1067" w:type="dxa"/>
            <w:hideMark/>
          </w:tcPr>
          <w:p w14:paraId="02B50FD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0</w:t>
            </w:r>
          </w:p>
        </w:tc>
        <w:tc>
          <w:tcPr>
            <w:tcW w:w="1221" w:type="dxa"/>
            <w:hideMark/>
          </w:tcPr>
          <w:p w14:paraId="772D354B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0 (1.6)</w:t>
            </w:r>
          </w:p>
        </w:tc>
        <w:tc>
          <w:tcPr>
            <w:tcW w:w="1253" w:type="dxa"/>
            <w:hideMark/>
          </w:tcPr>
          <w:p w14:paraId="1C62731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4 (1.2)</w:t>
            </w:r>
          </w:p>
        </w:tc>
        <w:tc>
          <w:tcPr>
            <w:tcW w:w="1278" w:type="dxa"/>
            <w:hideMark/>
          </w:tcPr>
          <w:p w14:paraId="07E4FE1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 (0.9)</w:t>
            </w:r>
          </w:p>
        </w:tc>
        <w:tc>
          <w:tcPr>
            <w:tcW w:w="1297" w:type="dxa"/>
            <w:hideMark/>
          </w:tcPr>
          <w:p w14:paraId="76F5551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7 (1.0)</w:t>
            </w:r>
          </w:p>
        </w:tc>
        <w:tc>
          <w:tcPr>
            <w:tcW w:w="1296" w:type="dxa"/>
            <w:hideMark/>
          </w:tcPr>
          <w:p w14:paraId="3CCDE97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 (0.7)</w:t>
            </w:r>
          </w:p>
        </w:tc>
        <w:tc>
          <w:tcPr>
            <w:tcW w:w="1285" w:type="dxa"/>
            <w:hideMark/>
          </w:tcPr>
          <w:p w14:paraId="42821DD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0 (3.9)</w:t>
            </w:r>
          </w:p>
        </w:tc>
      </w:tr>
      <w:tr w:rsidR="007A0ECD" w:rsidRPr="00614027" w14:paraId="455D23C6" w14:textId="77777777" w:rsidTr="004D78E3">
        <w:trPr>
          <w:trHeight w:val="312"/>
        </w:trPr>
        <w:tc>
          <w:tcPr>
            <w:tcW w:w="3168" w:type="dxa"/>
            <w:hideMark/>
          </w:tcPr>
          <w:p w14:paraId="7A84602A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Ear and labyrinth disorders</w:t>
            </w:r>
          </w:p>
        </w:tc>
        <w:tc>
          <w:tcPr>
            <w:tcW w:w="1067" w:type="dxa"/>
            <w:hideMark/>
          </w:tcPr>
          <w:p w14:paraId="436A1D2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 (0.1)</w:t>
            </w:r>
          </w:p>
        </w:tc>
        <w:tc>
          <w:tcPr>
            <w:tcW w:w="1221" w:type="dxa"/>
            <w:hideMark/>
          </w:tcPr>
          <w:p w14:paraId="58ED183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 (0.9)</w:t>
            </w:r>
          </w:p>
        </w:tc>
        <w:tc>
          <w:tcPr>
            <w:tcW w:w="1253" w:type="dxa"/>
            <w:hideMark/>
          </w:tcPr>
          <w:p w14:paraId="1AC7C96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5 (1.3)</w:t>
            </w:r>
          </w:p>
        </w:tc>
        <w:tc>
          <w:tcPr>
            <w:tcW w:w="1278" w:type="dxa"/>
            <w:hideMark/>
          </w:tcPr>
          <w:p w14:paraId="7D866E2C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0 (1.0)</w:t>
            </w:r>
          </w:p>
        </w:tc>
        <w:tc>
          <w:tcPr>
            <w:tcW w:w="1297" w:type="dxa"/>
            <w:hideMark/>
          </w:tcPr>
          <w:p w14:paraId="293D948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7 (1.0)</w:t>
            </w:r>
          </w:p>
        </w:tc>
        <w:tc>
          <w:tcPr>
            <w:tcW w:w="1296" w:type="dxa"/>
            <w:hideMark/>
          </w:tcPr>
          <w:p w14:paraId="3A78EE1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 (0.7)</w:t>
            </w:r>
          </w:p>
        </w:tc>
        <w:tc>
          <w:tcPr>
            <w:tcW w:w="1285" w:type="dxa"/>
            <w:hideMark/>
          </w:tcPr>
          <w:p w14:paraId="4C53C94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1 (3.2)</w:t>
            </w:r>
          </w:p>
        </w:tc>
      </w:tr>
      <w:tr w:rsidR="007A0ECD" w:rsidRPr="00614027" w14:paraId="65D41BFB" w14:textId="77777777" w:rsidTr="004D78E3">
        <w:trPr>
          <w:trHeight w:val="180"/>
        </w:trPr>
        <w:tc>
          <w:tcPr>
            <w:tcW w:w="3168" w:type="dxa"/>
            <w:hideMark/>
          </w:tcPr>
          <w:p w14:paraId="21323641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Reproductive system and breast disorders</w:t>
            </w:r>
          </w:p>
        </w:tc>
        <w:tc>
          <w:tcPr>
            <w:tcW w:w="1067" w:type="dxa"/>
            <w:hideMark/>
          </w:tcPr>
          <w:p w14:paraId="1E580E7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 (0.2)</w:t>
            </w:r>
          </w:p>
        </w:tc>
        <w:tc>
          <w:tcPr>
            <w:tcW w:w="1221" w:type="dxa"/>
            <w:hideMark/>
          </w:tcPr>
          <w:p w14:paraId="3330B81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6 (1.2)</w:t>
            </w:r>
          </w:p>
        </w:tc>
        <w:tc>
          <w:tcPr>
            <w:tcW w:w="1253" w:type="dxa"/>
            <w:hideMark/>
          </w:tcPr>
          <w:p w14:paraId="6F1211C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8 (0.7)</w:t>
            </w:r>
          </w:p>
        </w:tc>
        <w:tc>
          <w:tcPr>
            <w:tcW w:w="1278" w:type="dxa"/>
            <w:hideMark/>
          </w:tcPr>
          <w:p w14:paraId="2341FD6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 (0.9)</w:t>
            </w:r>
          </w:p>
        </w:tc>
        <w:tc>
          <w:tcPr>
            <w:tcW w:w="1297" w:type="dxa"/>
            <w:hideMark/>
          </w:tcPr>
          <w:p w14:paraId="35A4268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4 (0.6)</w:t>
            </w:r>
          </w:p>
        </w:tc>
        <w:tc>
          <w:tcPr>
            <w:tcW w:w="1296" w:type="dxa"/>
            <w:hideMark/>
          </w:tcPr>
          <w:p w14:paraId="7566BA0B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 (0.6)</w:t>
            </w:r>
          </w:p>
        </w:tc>
        <w:tc>
          <w:tcPr>
            <w:tcW w:w="1285" w:type="dxa"/>
            <w:hideMark/>
          </w:tcPr>
          <w:p w14:paraId="00FC304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4 (2.6)</w:t>
            </w:r>
          </w:p>
        </w:tc>
      </w:tr>
      <w:tr w:rsidR="007A0ECD" w:rsidRPr="00614027" w14:paraId="45AE0BD0" w14:textId="77777777" w:rsidTr="004D78E3">
        <w:trPr>
          <w:trHeight w:val="243"/>
        </w:trPr>
        <w:tc>
          <w:tcPr>
            <w:tcW w:w="3168" w:type="dxa"/>
            <w:hideMark/>
          </w:tcPr>
          <w:p w14:paraId="15425B62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Endocrine disorders</w:t>
            </w:r>
          </w:p>
        </w:tc>
        <w:tc>
          <w:tcPr>
            <w:tcW w:w="1067" w:type="dxa"/>
            <w:hideMark/>
          </w:tcPr>
          <w:p w14:paraId="2DB86C7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 (0.1)</w:t>
            </w:r>
          </w:p>
        </w:tc>
        <w:tc>
          <w:tcPr>
            <w:tcW w:w="1221" w:type="dxa"/>
            <w:hideMark/>
          </w:tcPr>
          <w:p w14:paraId="1725A4A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 (0.9)</w:t>
            </w:r>
          </w:p>
        </w:tc>
        <w:tc>
          <w:tcPr>
            <w:tcW w:w="1253" w:type="dxa"/>
            <w:hideMark/>
          </w:tcPr>
          <w:p w14:paraId="1A29DCC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 (0.4)</w:t>
            </w:r>
          </w:p>
        </w:tc>
        <w:tc>
          <w:tcPr>
            <w:tcW w:w="1278" w:type="dxa"/>
            <w:hideMark/>
          </w:tcPr>
          <w:p w14:paraId="530796C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 (0.5)</w:t>
            </w:r>
          </w:p>
        </w:tc>
        <w:tc>
          <w:tcPr>
            <w:tcW w:w="1297" w:type="dxa"/>
            <w:hideMark/>
          </w:tcPr>
          <w:p w14:paraId="6530645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 (0.1)</w:t>
            </w:r>
          </w:p>
        </w:tc>
        <w:tc>
          <w:tcPr>
            <w:tcW w:w="1296" w:type="dxa"/>
            <w:hideMark/>
          </w:tcPr>
          <w:p w14:paraId="0C86A78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 (0.4)</w:t>
            </w:r>
          </w:p>
        </w:tc>
        <w:tc>
          <w:tcPr>
            <w:tcW w:w="1285" w:type="dxa"/>
            <w:hideMark/>
          </w:tcPr>
          <w:p w14:paraId="24D6209E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5 (1.9)</w:t>
            </w:r>
          </w:p>
        </w:tc>
      </w:tr>
      <w:tr w:rsidR="007A0ECD" w:rsidRPr="00614027" w14:paraId="09946AEE" w14:textId="77777777" w:rsidTr="004D78E3">
        <w:trPr>
          <w:trHeight w:val="244"/>
        </w:trPr>
        <w:tc>
          <w:tcPr>
            <w:tcW w:w="3168" w:type="dxa"/>
            <w:hideMark/>
          </w:tcPr>
          <w:p w14:paraId="4108102A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lastRenderedPageBreak/>
              <w:t>Immune system disorders</w:t>
            </w:r>
          </w:p>
        </w:tc>
        <w:tc>
          <w:tcPr>
            <w:tcW w:w="1067" w:type="dxa"/>
            <w:hideMark/>
          </w:tcPr>
          <w:p w14:paraId="6D6100C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0</w:t>
            </w:r>
          </w:p>
        </w:tc>
        <w:tc>
          <w:tcPr>
            <w:tcW w:w="1221" w:type="dxa"/>
            <w:hideMark/>
          </w:tcPr>
          <w:p w14:paraId="3D67FD9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 (0.4)</w:t>
            </w:r>
          </w:p>
        </w:tc>
        <w:tc>
          <w:tcPr>
            <w:tcW w:w="1253" w:type="dxa"/>
            <w:hideMark/>
          </w:tcPr>
          <w:p w14:paraId="5977F97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0 (0.9)</w:t>
            </w:r>
          </w:p>
        </w:tc>
        <w:tc>
          <w:tcPr>
            <w:tcW w:w="1278" w:type="dxa"/>
            <w:hideMark/>
          </w:tcPr>
          <w:p w14:paraId="6AA96CB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6 (0.6)</w:t>
            </w:r>
          </w:p>
        </w:tc>
        <w:tc>
          <w:tcPr>
            <w:tcW w:w="1297" w:type="dxa"/>
            <w:hideMark/>
          </w:tcPr>
          <w:p w14:paraId="00BCB4A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 (0.3)</w:t>
            </w:r>
          </w:p>
        </w:tc>
        <w:tc>
          <w:tcPr>
            <w:tcW w:w="1296" w:type="dxa"/>
            <w:hideMark/>
          </w:tcPr>
          <w:p w14:paraId="626BFE8D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 (0.2)</w:t>
            </w:r>
          </w:p>
        </w:tc>
        <w:tc>
          <w:tcPr>
            <w:tcW w:w="1285" w:type="dxa"/>
            <w:hideMark/>
          </w:tcPr>
          <w:p w14:paraId="64115FC8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23 (1.8)</w:t>
            </w:r>
          </w:p>
        </w:tc>
      </w:tr>
      <w:tr w:rsidR="007A0ECD" w:rsidRPr="00614027" w14:paraId="1092EBA8" w14:textId="77777777" w:rsidTr="004D78E3">
        <w:trPr>
          <w:trHeight w:val="81"/>
        </w:trPr>
        <w:tc>
          <w:tcPr>
            <w:tcW w:w="3168" w:type="dxa"/>
            <w:hideMark/>
          </w:tcPr>
          <w:p w14:paraId="1DD6D5D3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Congenital, familial, and genetic disorders</w:t>
            </w:r>
          </w:p>
        </w:tc>
        <w:tc>
          <w:tcPr>
            <w:tcW w:w="1067" w:type="dxa"/>
            <w:hideMark/>
          </w:tcPr>
          <w:p w14:paraId="55D5BD5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0</w:t>
            </w:r>
          </w:p>
        </w:tc>
        <w:tc>
          <w:tcPr>
            <w:tcW w:w="1221" w:type="dxa"/>
            <w:hideMark/>
          </w:tcPr>
          <w:p w14:paraId="03CCB91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 (0.2)</w:t>
            </w:r>
          </w:p>
        </w:tc>
        <w:tc>
          <w:tcPr>
            <w:tcW w:w="1253" w:type="dxa"/>
            <w:hideMark/>
          </w:tcPr>
          <w:p w14:paraId="5FE4CFEA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 (0.3)</w:t>
            </w:r>
          </w:p>
        </w:tc>
        <w:tc>
          <w:tcPr>
            <w:tcW w:w="1278" w:type="dxa"/>
            <w:hideMark/>
          </w:tcPr>
          <w:p w14:paraId="68091ED2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 (0.3)</w:t>
            </w:r>
          </w:p>
        </w:tc>
        <w:tc>
          <w:tcPr>
            <w:tcW w:w="1297" w:type="dxa"/>
            <w:hideMark/>
          </w:tcPr>
          <w:p w14:paraId="40F03DD3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 (0.1)</w:t>
            </w:r>
          </w:p>
        </w:tc>
        <w:tc>
          <w:tcPr>
            <w:tcW w:w="1296" w:type="dxa"/>
            <w:hideMark/>
          </w:tcPr>
          <w:p w14:paraId="5B8091D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 (0.2)</w:t>
            </w:r>
          </w:p>
        </w:tc>
        <w:tc>
          <w:tcPr>
            <w:tcW w:w="1285" w:type="dxa"/>
            <w:hideMark/>
          </w:tcPr>
          <w:p w14:paraId="6E676B79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1 (0.8)</w:t>
            </w:r>
          </w:p>
        </w:tc>
      </w:tr>
      <w:tr w:rsidR="007A0ECD" w:rsidRPr="00614027" w14:paraId="6AFB5174" w14:textId="77777777" w:rsidTr="004D78E3">
        <w:trPr>
          <w:trHeight w:val="260"/>
        </w:trPr>
        <w:tc>
          <w:tcPr>
            <w:tcW w:w="3168" w:type="dxa"/>
            <w:tcBorders>
              <w:bottom w:val="single" w:sz="4" w:space="0" w:color="auto"/>
            </w:tcBorders>
            <w:hideMark/>
          </w:tcPr>
          <w:p w14:paraId="6F6758AE" w14:textId="77777777" w:rsidR="007A0ECD" w:rsidRPr="00614027" w:rsidRDefault="007A0ECD" w:rsidP="004D78E3">
            <w:pPr>
              <w:spacing w:after="0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bCs/>
                <w:kern w:val="24"/>
              </w:rPr>
              <w:t>Surgical and medical procedure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hideMark/>
          </w:tcPr>
          <w:p w14:paraId="6AC20471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hideMark/>
          </w:tcPr>
          <w:p w14:paraId="30315F35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5 (0.4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hideMark/>
          </w:tcPr>
          <w:p w14:paraId="711E4D44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3 (0.3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hideMark/>
          </w:tcPr>
          <w:p w14:paraId="328721D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1 (0.1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05290900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124AEFB6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hideMark/>
          </w:tcPr>
          <w:p w14:paraId="5FDAE11F" w14:textId="77777777" w:rsidR="007A0ECD" w:rsidRPr="00614027" w:rsidRDefault="007A0ECD" w:rsidP="004D78E3">
            <w:pPr>
              <w:spacing w:after="0"/>
              <w:jc w:val="center"/>
              <w:rPr>
                <w:rFonts w:eastAsia="Times New Roman" w:cs="Arial"/>
              </w:rPr>
            </w:pPr>
            <w:r w:rsidRPr="00614027">
              <w:rPr>
                <w:rFonts w:eastAsia="Calibri" w:cs="Arial"/>
                <w:kern w:val="24"/>
              </w:rPr>
              <w:t>9 (0.7)</w:t>
            </w:r>
          </w:p>
        </w:tc>
      </w:tr>
    </w:tbl>
    <w:p w14:paraId="4670BE42" w14:textId="77777777" w:rsidR="007A0ECD" w:rsidRPr="00614027" w:rsidRDefault="007A0ECD" w:rsidP="007A0ECD">
      <w:pPr>
        <w:rPr>
          <w:rFonts w:cs="Arial"/>
        </w:rPr>
      </w:pPr>
    </w:p>
    <w:p w14:paraId="6E3FD233" w14:textId="21B081CD" w:rsidR="007A0ECD" w:rsidRPr="00614027" w:rsidRDefault="007A0ECD" w:rsidP="007A0ECD">
      <w:pPr>
        <w:spacing w:line="276" w:lineRule="auto"/>
        <w:rPr>
          <w:rFonts w:asciiTheme="minorHAnsi" w:hAnsiTheme="minorHAnsi"/>
        </w:rPr>
      </w:pPr>
    </w:p>
    <w:sectPr w:rsidR="007A0ECD" w:rsidRPr="00614027" w:rsidSect="000408F6">
      <w:type w:val="continuous"/>
      <w:pgSz w:w="15840" w:h="12240" w:orient="landscape"/>
      <w:pgMar w:top="1267" w:right="1440" w:bottom="1267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6361A10" w15:done="0"/>
  <w15:commentEx w15:paraId="72FD23E5" w15:done="0"/>
  <w15:commentEx w15:paraId="745A37EA" w15:done="0"/>
  <w15:commentEx w15:paraId="501C79E3" w15:done="0"/>
  <w15:commentEx w15:paraId="09456DE3" w15:done="0"/>
  <w15:commentEx w15:paraId="3702D503" w15:done="0"/>
  <w15:commentEx w15:paraId="48287BB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456DE3" w16cid:durableId="1F5E318C"/>
  <w16cid:commentId w16cid:paraId="3702D503" w16cid:durableId="1F5E31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896B5" w14:textId="77777777" w:rsidR="008A3282" w:rsidRDefault="008A3282" w:rsidP="00D65419">
      <w:pPr>
        <w:spacing w:after="0" w:line="240" w:lineRule="auto"/>
      </w:pPr>
      <w:r>
        <w:separator/>
      </w:r>
    </w:p>
  </w:endnote>
  <w:endnote w:type="continuationSeparator" w:id="0">
    <w:p w14:paraId="04F162C9" w14:textId="77777777" w:rsidR="008A3282" w:rsidRDefault="008A3282" w:rsidP="00D65419">
      <w:pPr>
        <w:spacing w:after="0" w:line="240" w:lineRule="auto"/>
      </w:pPr>
      <w:r>
        <w:continuationSeparator/>
      </w:r>
    </w:p>
  </w:endnote>
  <w:endnote w:type="continuationNotice" w:id="1">
    <w:p w14:paraId="06F135E3" w14:textId="77777777" w:rsidR="008A3282" w:rsidRDefault="008A32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BC9A5" w14:textId="3FBAA7C5" w:rsidR="008A3282" w:rsidRPr="007B3844" w:rsidRDefault="004E7FA6" w:rsidP="007B3844">
    <w:pPr>
      <w:pStyle w:val="Footer"/>
      <w:jc w:val="center"/>
    </w:pPr>
    <w:r>
      <w:fldChar w:fldCharType="begin" w:fldLock="1"/>
    </w:r>
    <w:r>
      <w:instrText xml:space="preserve"> DOCPROPERTY bjFooterEvenPageDocProperty \* MERGEFORMAT </w:instrText>
    </w:r>
    <w:r>
      <w:fldChar w:fldCharType="separate"/>
    </w:r>
    <w:r w:rsidR="008A3282" w:rsidRPr="007B3844">
      <w:rPr>
        <w:rFonts w:cs="Arial"/>
        <w:color w:val="7F7F7F"/>
        <w:sz w:val="16"/>
      </w:rPr>
      <w:t>Amgen Proprietary - For Internal Use Only</w:t>
    </w:r>
    <w:r>
      <w:rPr>
        <w:rFonts w:cs="Arial"/>
        <w:color w:val="7F7F7F"/>
        <w:sz w:val="16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0977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AB7D2" w14:textId="16D21208" w:rsidR="008A3282" w:rsidRDefault="008A3282" w:rsidP="00EA3A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7F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8255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111A8" w14:textId="031AE5F0" w:rsidR="008A3282" w:rsidRDefault="008A32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8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A95264" w14:textId="57C22E2A" w:rsidR="008A3282" w:rsidRPr="00D92D53" w:rsidRDefault="008A3282" w:rsidP="007B384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E5C23" w14:textId="77777777" w:rsidR="008A3282" w:rsidRDefault="008A3282" w:rsidP="00D65419">
      <w:pPr>
        <w:spacing w:after="0" w:line="240" w:lineRule="auto"/>
      </w:pPr>
      <w:r>
        <w:separator/>
      </w:r>
    </w:p>
  </w:footnote>
  <w:footnote w:type="continuationSeparator" w:id="0">
    <w:p w14:paraId="40A8A7D4" w14:textId="77777777" w:rsidR="008A3282" w:rsidRDefault="008A3282" w:rsidP="00D65419">
      <w:pPr>
        <w:spacing w:after="0" w:line="240" w:lineRule="auto"/>
      </w:pPr>
      <w:r>
        <w:continuationSeparator/>
      </w:r>
    </w:p>
  </w:footnote>
  <w:footnote w:type="continuationNotice" w:id="1">
    <w:p w14:paraId="7AA70710" w14:textId="77777777" w:rsidR="008A3282" w:rsidRDefault="008A32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79B00" w14:textId="40635F11" w:rsidR="008A3282" w:rsidRPr="00F757E6" w:rsidRDefault="008A3282" w:rsidP="00F757E6">
    <w:pPr>
      <w:pStyle w:val="Header"/>
      <w:spacing w:after="240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4FFBC" w14:textId="3C4A88DD" w:rsidR="008A3282" w:rsidRPr="00DE36AF" w:rsidRDefault="008A3282" w:rsidP="00DE36AF">
    <w:pPr>
      <w:pStyle w:val="Header"/>
      <w:spacing w:after="240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81529"/>
    <w:multiLevelType w:val="hybridMultilevel"/>
    <w:tmpl w:val="41BC18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62AD8"/>
    <w:multiLevelType w:val="hybridMultilevel"/>
    <w:tmpl w:val="DADA9E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0010A0"/>
    <w:multiLevelType w:val="hybridMultilevel"/>
    <w:tmpl w:val="90B613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9708EE"/>
    <w:multiLevelType w:val="hybridMultilevel"/>
    <w:tmpl w:val="739A5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B13CDF"/>
    <w:multiLevelType w:val="hybridMultilevel"/>
    <w:tmpl w:val="ED927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53469C"/>
    <w:multiLevelType w:val="hybridMultilevel"/>
    <w:tmpl w:val="FEC6B9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A164E70"/>
    <w:multiLevelType w:val="hybridMultilevel"/>
    <w:tmpl w:val="DC8EC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39784F"/>
    <w:multiLevelType w:val="hybridMultilevel"/>
    <w:tmpl w:val="6EB45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503B63"/>
    <w:multiLevelType w:val="multilevel"/>
    <w:tmpl w:val="1FAC7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8321608"/>
    <w:multiLevelType w:val="hybridMultilevel"/>
    <w:tmpl w:val="CECE3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8607B01"/>
    <w:multiLevelType w:val="hybridMultilevel"/>
    <w:tmpl w:val="B8CC0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690850"/>
    <w:multiLevelType w:val="hybridMultilevel"/>
    <w:tmpl w:val="F04C4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BC1079"/>
    <w:multiLevelType w:val="hybridMultilevel"/>
    <w:tmpl w:val="3CFE6CC2"/>
    <w:lvl w:ilvl="0" w:tplc="AEA80C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6084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F821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EA3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6AAD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8C2F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86E0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1C3B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ACA3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1B04646"/>
    <w:multiLevelType w:val="hybridMultilevel"/>
    <w:tmpl w:val="68BE9BEC"/>
    <w:lvl w:ilvl="0" w:tplc="1602CF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BAD8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5E03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3C80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8AB5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64A8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70BB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BC71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B6F5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710A4D"/>
    <w:multiLevelType w:val="hybridMultilevel"/>
    <w:tmpl w:val="742E82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9A23C2"/>
    <w:multiLevelType w:val="hybridMultilevel"/>
    <w:tmpl w:val="3DCAE3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DF3C12"/>
    <w:multiLevelType w:val="hybridMultilevel"/>
    <w:tmpl w:val="85B27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666771"/>
    <w:multiLevelType w:val="hybridMultilevel"/>
    <w:tmpl w:val="87A68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735E74"/>
    <w:multiLevelType w:val="hybridMultilevel"/>
    <w:tmpl w:val="8C5E9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730090"/>
    <w:multiLevelType w:val="hybridMultilevel"/>
    <w:tmpl w:val="6964C2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CFB28E3"/>
    <w:multiLevelType w:val="hybridMultilevel"/>
    <w:tmpl w:val="F3605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4F6CC4"/>
    <w:multiLevelType w:val="multilevel"/>
    <w:tmpl w:val="F71ED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0"/>
  </w:num>
  <w:num w:numId="3">
    <w:abstractNumId w:val="0"/>
  </w:num>
  <w:num w:numId="4">
    <w:abstractNumId w:val="15"/>
  </w:num>
  <w:num w:numId="5">
    <w:abstractNumId w:val="13"/>
  </w:num>
  <w:num w:numId="6">
    <w:abstractNumId w:val="12"/>
  </w:num>
  <w:num w:numId="7">
    <w:abstractNumId w:val="17"/>
  </w:num>
  <w:num w:numId="8">
    <w:abstractNumId w:val="3"/>
  </w:num>
  <w:num w:numId="9">
    <w:abstractNumId w:val="2"/>
  </w:num>
  <w:num w:numId="10">
    <w:abstractNumId w:val="19"/>
  </w:num>
  <w:num w:numId="11">
    <w:abstractNumId w:val="5"/>
  </w:num>
  <w:num w:numId="12">
    <w:abstractNumId w:val="9"/>
  </w:num>
  <w:num w:numId="13">
    <w:abstractNumId w:val="11"/>
  </w:num>
  <w:num w:numId="14">
    <w:abstractNumId w:val="4"/>
  </w:num>
  <w:num w:numId="15">
    <w:abstractNumId w:val="1"/>
  </w:num>
  <w:num w:numId="16">
    <w:abstractNumId w:val="6"/>
  </w:num>
  <w:num w:numId="17">
    <w:abstractNumId w:val="16"/>
  </w:num>
  <w:num w:numId="18">
    <w:abstractNumId w:val="18"/>
  </w:num>
  <w:num w:numId="19">
    <w:abstractNumId w:val="14"/>
  </w:num>
  <w:num w:numId="20">
    <w:abstractNumId w:val="7"/>
  </w:num>
  <w:num w:numId="21">
    <w:abstractNumId w:val="21"/>
  </w:num>
  <w:num w:numId="22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ron, Ruth">
    <w15:presenceInfo w15:providerId="None" w15:userId="Aaron, Ruth"/>
  </w15:person>
  <w15:person w15:author="William Stark">
    <w15:presenceInfo w15:providerId="None" w15:userId="William St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doNotTrackFormatting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0pwv5gar9f8er9znvvxsxf9vft5psaa92&quot;&gt;AMG 416&lt;record-ids&gt;&lt;item&gt;8&lt;/item&gt;&lt;item&gt;15&lt;/item&gt;&lt;item&gt;29&lt;/item&gt;&lt;item&gt;35&lt;/item&gt;&lt;item&gt;40&lt;/item&gt;&lt;item&gt;60&lt;/item&gt;&lt;item&gt;61&lt;/item&gt;&lt;item&gt;64&lt;/item&gt;&lt;item&gt;66&lt;/item&gt;&lt;item&gt;68&lt;/item&gt;&lt;item&gt;75&lt;/item&gt;&lt;item&gt;94&lt;/item&gt;&lt;item&gt;107&lt;/item&gt;&lt;item&gt;108&lt;/item&gt;&lt;item&gt;109&lt;/item&gt;&lt;item&gt;112&lt;/item&gt;&lt;item&gt;124&lt;/item&gt;&lt;item&gt;126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51327D"/>
    <w:rsid w:val="000046B7"/>
    <w:rsid w:val="00010FEA"/>
    <w:rsid w:val="00011DF0"/>
    <w:rsid w:val="00017B9E"/>
    <w:rsid w:val="00022659"/>
    <w:rsid w:val="0002403F"/>
    <w:rsid w:val="00024044"/>
    <w:rsid w:val="000315AC"/>
    <w:rsid w:val="0003169C"/>
    <w:rsid w:val="00032991"/>
    <w:rsid w:val="0003366A"/>
    <w:rsid w:val="00033E5A"/>
    <w:rsid w:val="0003610D"/>
    <w:rsid w:val="000365C8"/>
    <w:rsid w:val="00036AAC"/>
    <w:rsid w:val="000408F6"/>
    <w:rsid w:val="00043DD5"/>
    <w:rsid w:val="0004659F"/>
    <w:rsid w:val="00047A6C"/>
    <w:rsid w:val="0005020C"/>
    <w:rsid w:val="00052700"/>
    <w:rsid w:val="00054040"/>
    <w:rsid w:val="000540A8"/>
    <w:rsid w:val="0005510D"/>
    <w:rsid w:val="0006017A"/>
    <w:rsid w:val="0006060E"/>
    <w:rsid w:val="00060B69"/>
    <w:rsid w:val="00060E86"/>
    <w:rsid w:val="00061D75"/>
    <w:rsid w:val="00062399"/>
    <w:rsid w:val="00062525"/>
    <w:rsid w:val="00067281"/>
    <w:rsid w:val="000733D0"/>
    <w:rsid w:val="00073F78"/>
    <w:rsid w:val="00077F29"/>
    <w:rsid w:val="00080A7D"/>
    <w:rsid w:val="00082778"/>
    <w:rsid w:val="00090368"/>
    <w:rsid w:val="0009098A"/>
    <w:rsid w:val="0009245F"/>
    <w:rsid w:val="00093DD3"/>
    <w:rsid w:val="00094263"/>
    <w:rsid w:val="000960DD"/>
    <w:rsid w:val="000969BA"/>
    <w:rsid w:val="00096E28"/>
    <w:rsid w:val="0009701A"/>
    <w:rsid w:val="000978EF"/>
    <w:rsid w:val="00097CE2"/>
    <w:rsid w:val="000A3A75"/>
    <w:rsid w:val="000B0837"/>
    <w:rsid w:val="000B11EC"/>
    <w:rsid w:val="000B2FB8"/>
    <w:rsid w:val="000B3135"/>
    <w:rsid w:val="000B4B72"/>
    <w:rsid w:val="000B6E0F"/>
    <w:rsid w:val="000B6E50"/>
    <w:rsid w:val="000B6EC7"/>
    <w:rsid w:val="000C366E"/>
    <w:rsid w:val="000C4AEE"/>
    <w:rsid w:val="000C67D0"/>
    <w:rsid w:val="000C6D5E"/>
    <w:rsid w:val="000D0559"/>
    <w:rsid w:val="000D3A04"/>
    <w:rsid w:val="000D6065"/>
    <w:rsid w:val="000D656B"/>
    <w:rsid w:val="000E018F"/>
    <w:rsid w:val="000E1A12"/>
    <w:rsid w:val="000E2676"/>
    <w:rsid w:val="000E2AC1"/>
    <w:rsid w:val="000E30D4"/>
    <w:rsid w:val="000E4D53"/>
    <w:rsid w:val="000E5B39"/>
    <w:rsid w:val="000E68E7"/>
    <w:rsid w:val="000E6C5A"/>
    <w:rsid w:val="000E7A23"/>
    <w:rsid w:val="000F0B1F"/>
    <w:rsid w:val="000F24FF"/>
    <w:rsid w:val="000F5624"/>
    <w:rsid w:val="000F6626"/>
    <w:rsid w:val="000F7483"/>
    <w:rsid w:val="000F7754"/>
    <w:rsid w:val="00100FDA"/>
    <w:rsid w:val="00103475"/>
    <w:rsid w:val="00103ABB"/>
    <w:rsid w:val="00103CA6"/>
    <w:rsid w:val="001045F6"/>
    <w:rsid w:val="0010461B"/>
    <w:rsid w:val="001046DC"/>
    <w:rsid w:val="001054DA"/>
    <w:rsid w:val="00111893"/>
    <w:rsid w:val="001143B6"/>
    <w:rsid w:val="00114A2E"/>
    <w:rsid w:val="0011518D"/>
    <w:rsid w:val="001164B3"/>
    <w:rsid w:val="00117BF8"/>
    <w:rsid w:val="001214C4"/>
    <w:rsid w:val="00122C6E"/>
    <w:rsid w:val="00127BB9"/>
    <w:rsid w:val="0013052A"/>
    <w:rsid w:val="00131A9D"/>
    <w:rsid w:val="00131DFE"/>
    <w:rsid w:val="0013254C"/>
    <w:rsid w:val="00133305"/>
    <w:rsid w:val="00134282"/>
    <w:rsid w:val="00135C40"/>
    <w:rsid w:val="001360D6"/>
    <w:rsid w:val="001409AA"/>
    <w:rsid w:val="00141A75"/>
    <w:rsid w:val="00145ABF"/>
    <w:rsid w:val="001462CA"/>
    <w:rsid w:val="00147B9F"/>
    <w:rsid w:val="00151B5A"/>
    <w:rsid w:val="00154D23"/>
    <w:rsid w:val="0015637A"/>
    <w:rsid w:val="00156CE3"/>
    <w:rsid w:val="00156EE1"/>
    <w:rsid w:val="001609AA"/>
    <w:rsid w:val="0016405F"/>
    <w:rsid w:val="00165CBD"/>
    <w:rsid w:val="00167D11"/>
    <w:rsid w:val="00170C8A"/>
    <w:rsid w:val="001719EF"/>
    <w:rsid w:val="00174F2C"/>
    <w:rsid w:val="001802FE"/>
    <w:rsid w:val="00180E98"/>
    <w:rsid w:val="001857D7"/>
    <w:rsid w:val="0019005E"/>
    <w:rsid w:val="00190C64"/>
    <w:rsid w:val="001944F5"/>
    <w:rsid w:val="00195B26"/>
    <w:rsid w:val="0019748C"/>
    <w:rsid w:val="001A0482"/>
    <w:rsid w:val="001A1310"/>
    <w:rsid w:val="001A16B4"/>
    <w:rsid w:val="001A23D6"/>
    <w:rsid w:val="001A3E69"/>
    <w:rsid w:val="001A4AEC"/>
    <w:rsid w:val="001A627F"/>
    <w:rsid w:val="001A7660"/>
    <w:rsid w:val="001A77D1"/>
    <w:rsid w:val="001A7FEC"/>
    <w:rsid w:val="001B1EB4"/>
    <w:rsid w:val="001B21EC"/>
    <w:rsid w:val="001C1767"/>
    <w:rsid w:val="001C1BB0"/>
    <w:rsid w:val="001C2AAD"/>
    <w:rsid w:val="001C329D"/>
    <w:rsid w:val="001C54F3"/>
    <w:rsid w:val="001C70E7"/>
    <w:rsid w:val="001C7CAD"/>
    <w:rsid w:val="001D22D1"/>
    <w:rsid w:val="001D2589"/>
    <w:rsid w:val="001D4478"/>
    <w:rsid w:val="001D527F"/>
    <w:rsid w:val="001D548E"/>
    <w:rsid w:val="001D6083"/>
    <w:rsid w:val="001D612C"/>
    <w:rsid w:val="001E0207"/>
    <w:rsid w:val="001E084A"/>
    <w:rsid w:val="001E14BA"/>
    <w:rsid w:val="001E397B"/>
    <w:rsid w:val="001E4724"/>
    <w:rsid w:val="001E4CFB"/>
    <w:rsid w:val="001E69E9"/>
    <w:rsid w:val="001F043D"/>
    <w:rsid w:val="001F0BC1"/>
    <w:rsid w:val="001F1449"/>
    <w:rsid w:val="001F39C7"/>
    <w:rsid w:val="001F44B4"/>
    <w:rsid w:val="001F48FF"/>
    <w:rsid w:val="001F60A9"/>
    <w:rsid w:val="001F75F6"/>
    <w:rsid w:val="00200DF7"/>
    <w:rsid w:val="00202CA1"/>
    <w:rsid w:val="0020343A"/>
    <w:rsid w:val="002044DF"/>
    <w:rsid w:val="0020549B"/>
    <w:rsid w:val="00205DED"/>
    <w:rsid w:val="00207845"/>
    <w:rsid w:val="00210B31"/>
    <w:rsid w:val="00213757"/>
    <w:rsid w:val="0021406E"/>
    <w:rsid w:val="002142DE"/>
    <w:rsid w:val="00214FC6"/>
    <w:rsid w:val="00217951"/>
    <w:rsid w:val="002206C0"/>
    <w:rsid w:val="00220FF3"/>
    <w:rsid w:val="00221F41"/>
    <w:rsid w:val="002227AD"/>
    <w:rsid w:val="002241C6"/>
    <w:rsid w:val="002249C3"/>
    <w:rsid w:val="00225DAE"/>
    <w:rsid w:val="00232574"/>
    <w:rsid w:val="0023386D"/>
    <w:rsid w:val="0023540A"/>
    <w:rsid w:val="002356D9"/>
    <w:rsid w:val="00235C3B"/>
    <w:rsid w:val="00236245"/>
    <w:rsid w:val="00245031"/>
    <w:rsid w:val="00245443"/>
    <w:rsid w:val="00246E4C"/>
    <w:rsid w:val="002505DE"/>
    <w:rsid w:val="002514DE"/>
    <w:rsid w:val="00255F07"/>
    <w:rsid w:val="00256ABE"/>
    <w:rsid w:val="002648E9"/>
    <w:rsid w:val="00265963"/>
    <w:rsid w:val="00267033"/>
    <w:rsid w:val="0026710B"/>
    <w:rsid w:val="00267770"/>
    <w:rsid w:val="002677F9"/>
    <w:rsid w:val="002706A1"/>
    <w:rsid w:val="00273421"/>
    <w:rsid w:val="00273DDA"/>
    <w:rsid w:val="00276D80"/>
    <w:rsid w:val="002772A9"/>
    <w:rsid w:val="002801A6"/>
    <w:rsid w:val="002802F0"/>
    <w:rsid w:val="00281C26"/>
    <w:rsid w:val="002851D6"/>
    <w:rsid w:val="002853AD"/>
    <w:rsid w:val="002929F3"/>
    <w:rsid w:val="002A40DC"/>
    <w:rsid w:val="002A5766"/>
    <w:rsid w:val="002A7069"/>
    <w:rsid w:val="002B335A"/>
    <w:rsid w:val="002B5856"/>
    <w:rsid w:val="002C1752"/>
    <w:rsid w:val="002C3838"/>
    <w:rsid w:val="002C3EC6"/>
    <w:rsid w:val="002C58F0"/>
    <w:rsid w:val="002C79E2"/>
    <w:rsid w:val="002D1CF4"/>
    <w:rsid w:val="002D41B9"/>
    <w:rsid w:val="002D48E3"/>
    <w:rsid w:val="002D60B9"/>
    <w:rsid w:val="002D70CF"/>
    <w:rsid w:val="002E4DE4"/>
    <w:rsid w:val="002E6A64"/>
    <w:rsid w:val="002E78A1"/>
    <w:rsid w:val="002F0761"/>
    <w:rsid w:val="002F41C8"/>
    <w:rsid w:val="002F45EF"/>
    <w:rsid w:val="002F5509"/>
    <w:rsid w:val="002F6647"/>
    <w:rsid w:val="002F71AC"/>
    <w:rsid w:val="00301434"/>
    <w:rsid w:val="003020E0"/>
    <w:rsid w:val="00303D74"/>
    <w:rsid w:val="00304E0E"/>
    <w:rsid w:val="003055BC"/>
    <w:rsid w:val="003061D7"/>
    <w:rsid w:val="003069AE"/>
    <w:rsid w:val="0031073C"/>
    <w:rsid w:val="00310CA3"/>
    <w:rsid w:val="00313C90"/>
    <w:rsid w:val="0031464C"/>
    <w:rsid w:val="00316426"/>
    <w:rsid w:val="003200FB"/>
    <w:rsid w:val="0032258D"/>
    <w:rsid w:val="00323C08"/>
    <w:rsid w:val="003247AF"/>
    <w:rsid w:val="00325199"/>
    <w:rsid w:val="0032525F"/>
    <w:rsid w:val="00326CC4"/>
    <w:rsid w:val="003270EA"/>
    <w:rsid w:val="00333441"/>
    <w:rsid w:val="0033377F"/>
    <w:rsid w:val="003345FF"/>
    <w:rsid w:val="003349CC"/>
    <w:rsid w:val="00334C56"/>
    <w:rsid w:val="00337F81"/>
    <w:rsid w:val="00340C12"/>
    <w:rsid w:val="00344940"/>
    <w:rsid w:val="00345EE1"/>
    <w:rsid w:val="003479CF"/>
    <w:rsid w:val="00351136"/>
    <w:rsid w:val="003537CB"/>
    <w:rsid w:val="0035460F"/>
    <w:rsid w:val="003574DF"/>
    <w:rsid w:val="00362ABC"/>
    <w:rsid w:val="0036358A"/>
    <w:rsid w:val="00363A09"/>
    <w:rsid w:val="003647E6"/>
    <w:rsid w:val="00364F33"/>
    <w:rsid w:val="00365701"/>
    <w:rsid w:val="0036570A"/>
    <w:rsid w:val="003676B2"/>
    <w:rsid w:val="00370764"/>
    <w:rsid w:val="003729BA"/>
    <w:rsid w:val="0037303B"/>
    <w:rsid w:val="003736EF"/>
    <w:rsid w:val="003743A6"/>
    <w:rsid w:val="00374433"/>
    <w:rsid w:val="003753D0"/>
    <w:rsid w:val="003754F4"/>
    <w:rsid w:val="0038048E"/>
    <w:rsid w:val="00380502"/>
    <w:rsid w:val="00382F59"/>
    <w:rsid w:val="00383271"/>
    <w:rsid w:val="00383C25"/>
    <w:rsid w:val="00385ACD"/>
    <w:rsid w:val="00387057"/>
    <w:rsid w:val="00387528"/>
    <w:rsid w:val="003877F6"/>
    <w:rsid w:val="00391D1A"/>
    <w:rsid w:val="00391FB8"/>
    <w:rsid w:val="00393061"/>
    <w:rsid w:val="00393F49"/>
    <w:rsid w:val="0039739E"/>
    <w:rsid w:val="003A0BEC"/>
    <w:rsid w:val="003A1E16"/>
    <w:rsid w:val="003A249E"/>
    <w:rsid w:val="003A471A"/>
    <w:rsid w:val="003A4D53"/>
    <w:rsid w:val="003A5E2D"/>
    <w:rsid w:val="003A7527"/>
    <w:rsid w:val="003A7688"/>
    <w:rsid w:val="003B14CD"/>
    <w:rsid w:val="003B17D9"/>
    <w:rsid w:val="003B5A12"/>
    <w:rsid w:val="003B5CE8"/>
    <w:rsid w:val="003C4C28"/>
    <w:rsid w:val="003C622E"/>
    <w:rsid w:val="003C6B0A"/>
    <w:rsid w:val="003D1741"/>
    <w:rsid w:val="003D311A"/>
    <w:rsid w:val="003D4245"/>
    <w:rsid w:val="003D5F80"/>
    <w:rsid w:val="003D7513"/>
    <w:rsid w:val="003E0789"/>
    <w:rsid w:val="003E10B9"/>
    <w:rsid w:val="003E2A5D"/>
    <w:rsid w:val="003E31CF"/>
    <w:rsid w:val="003E4DC2"/>
    <w:rsid w:val="003E66DA"/>
    <w:rsid w:val="003F04A9"/>
    <w:rsid w:val="003F162F"/>
    <w:rsid w:val="003F5442"/>
    <w:rsid w:val="003F670E"/>
    <w:rsid w:val="003F7933"/>
    <w:rsid w:val="003F79CA"/>
    <w:rsid w:val="00401B8B"/>
    <w:rsid w:val="0040298A"/>
    <w:rsid w:val="004032CF"/>
    <w:rsid w:val="00404904"/>
    <w:rsid w:val="004054B7"/>
    <w:rsid w:val="00405ED8"/>
    <w:rsid w:val="0040609B"/>
    <w:rsid w:val="0040644B"/>
    <w:rsid w:val="004112EE"/>
    <w:rsid w:val="00411C4A"/>
    <w:rsid w:val="00411CE4"/>
    <w:rsid w:val="00411FD7"/>
    <w:rsid w:val="004139F8"/>
    <w:rsid w:val="004144BF"/>
    <w:rsid w:val="004157AA"/>
    <w:rsid w:val="0041612D"/>
    <w:rsid w:val="00417B71"/>
    <w:rsid w:val="0042060C"/>
    <w:rsid w:val="00421C96"/>
    <w:rsid w:val="00422FF1"/>
    <w:rsid w:val="004250BC"/>
    <w:rsid w:val="004250CF"/>
    <w:rsid w:val="00425612"/>
    <w:rsid w:val="00425D55"/>
    <w:rsid w:val="00430AED"/>
    <w:rsid w:val="0043125C"/>
    <w:rsid w:val="00434765"/>
    <w:rsid w:val="00434FC6"/>
    <w:rsid w:val="004351B3"/>
    <w:rsid w:val="00435DEC"/>
    <w:rsid w:val="00437040"/>
    <w:rsid w:val="00442A37"/>
    <w:rsid w:val="00442FB9"/>
    <w:rsid w:val="00444152"/>
    <w:rsid w:val="0044595A"/>
    <w:rsid w:val="00446E71"/>
    <w:rsid w:val="004479BF"/>
    <w:rsid w:val="004514A4"/>
    <w:rsid w:val="0045273D"/>
    <w:rsid w:val="00454E3F"/>
    <w:rsid w:val="00456DD1"/>
    <w:rsid w:val="00457BC5"/>
    <w:rsid w:val="004602DD"/>
    <w:rsid w:val="00460352"/>
    <w:rsid w:val="00460487"/>
    <w:rsid w:val="004633C0"/>
    <w:rsid w:val="00465025"/>
    <w:rsid w:val="00465AE7"/>
    <w:rsid w:val="00466785"/>
    <w:rsid w:val="00466D07"/>
    <w:rsid w:val="00470A6F"/>
    <w:rsid w:val="00473631"/>
    <w:rsid w:val="00482CA4"/>
    <w:rsid w:val="004846AE"/>
    <w:rsid w:val="004873C6"/>
    <w:rsid w:val="004906D2"/>
    <w:rsid w:val="004939D3"/>
    <w:rsid w:val="00493CC0"/>
    <w:rsid w:val="00494792"/>
    <w:rsid w:val="00495864"/>
    <w:rsid w:val="00495BDC"/>
    <w:rsid w:val="00496B5C"/>
    <w:rsid w:val="0049751A"/>
    <w:rsid w:val="00497FB0"/>
    <w:rsid w:val="004A2E91"/>
    <w:rsid w:val="004A49FD"/>
    <w:rsid w:val="004A4E8D"/>
    <w:rsid w:val="004A580F"/>
    <w:rsid w:val="004A7831"/>
    <w:rsid w:val="004B0D21"/>
    <w:rsid w:val="004B0D2A"/>
    <w:rsid w:val="004B1780"/>
    <w:rsid w:val="004B4B61"/>
    <w:rsid w:val="004B5A09"/>
    <w:rsid w:val="004B672F"/>
    <w:rsid w:val="004B7FE7"/>
    <w:rsid w:val="004C173A"/>
    <w:rsid w:val="004C27C2"/>
    <w:rsid w:val="004C2E8B"/>
    <w:rsid w:val="004C3C2F"/>
    <w:rsid w:val="004C55D9"/>
    <w:rsid w:val="004C6774"/>
    <w:rsid w:val="004C6E85"/>
    <w:rsid w:val="004D018B"/>
    <w:rsid w:val="004D2B82"/>
    <w:rsid w:val="004D5CB0"/>
    <w:rsid w:val="004D70FD"/>
    <w:rsid w:val="004D78E3"/>
    <w:rsid w:val="004E00AF"/>
    <w:rsid w:val="004E041D"/>
    <w:rsid w:val="004E0483"/>
    <w:rsid w:val="004E0B43"/>
    <w:rsid w:val="004E0C1D"/>
    <w:rsid w:val="004E1B4D"/>
    <w:rsid w:val="004E278E"/>
    <w:rsid w:val="004E2FEA"/>
    <w:rsid w:val="004E30D2"/>
    <w:rsid w:val="004E48D7"/>
    <w:rsid w:val="004E5285"/>
    <w:rsid w:val="004E5561"/>
    <w:rsid w:val="004E5F8E"/>
    <w:rsid w:val="004E640C"/>
    <w:rsid w:val="004E7FA6"/>
    <w:rsid w:val="004F2355"/>
    <w:rsid w:val="004F24DA"/>
    <w:rsid w:val="004F4715"/>
    <w:rsid w:val="004F5F3D"/>
    <w:rsid w:val="00503111"/>
    <w:rsid w:val="0050478E"/>
    <w:rsid w:val="00504ED5"/>
    <w:rsid w:val="00506730"/>
    <w:rsid w:val="00510065"/>
    <w:rsid w:val="00510C3B"/>
    <w:rsid w:val="005113C0"/>
    <w:rsid w:val="00511802"/>
    <w:rsid w:val="00512F9D"/>
    <w:rsid w:val="00513116"/>
    <w:rsid w:val="0051327D"/>
    <w:rsid w:val="005152E2"/>
    <w:rsid w:val="00515919"/>
    <w:rsid w:val="00516156"/>
    <w:rsid w:val="00522B3E"/>
    <w:rsid w:val="00524090"/>
    <w:rsid w:val="0052430D"/>
    <w:rsid w:val="0052544B"/>
    <w:rsid w:val="0052604F"/>
    <w:rsid w:val="005269DD"/>
    <w:rsid w:val="005271CB"/>
    <w:rsid w:val="00532340"/>
    <w:rsid w:val="00532357"/>
    <w:rsid w:val="00534139"/>
    <w:rsid w:val="0053573C"/>
    <w:rsid w:val="005373C5"/>
    <w:rsid w:val="00537622"/>
    <w:rsid w:val="00540DF7"/>
    <w:rsid w:val="00541EBE"/>
    <w:rsid w:val="00542050"/>
    <w:rsid w:val="005420BA"/>
    <w:rsid w:val="0054340C"/>
    <w:rsid w:val="00544B9D"/>
    <w:rsid w:val="00544EAB"/>
    <w:rsid w:val="00544FF1"/>
    <w:rsid w:val="005453DD"/>
    <w:rsid w:val="00546D71"/>
    <w:rsid w:val="00547F2C"/>
    <w:rsid w:val="00553AE6"/>
    <w:rsid w:val="00553B89"/>
    <w:rsid w:val="00553C83"/>
    <w:rsid w:val="00554B09"/>
    <w:rsid w:val="0055520A"/>
    <w:rsid w:val="0055622D"/>
    <w:rsid w:val="00560818"/>
    <w:rsid w:val="00560D6C"/>
    <w:rsid w:val="00560EB4"/>
    <w:rsid w:val="00560F8E"/>
    <w:rsid w:val="0056251A"/>
    <w:rsid w:val="00562A63"/>
    <w:rsid w:val="00563AE3"/>
    <w:rsid w:val="00563DDF"/>
    <w:rsid w:val="005645C0"/>
    <w:rsid w:val="00564953"/>
    <w:rsid w:val="00565210"/>
    <w:rsid w:val="00566DEE"/>
    <w:rsid w:val="00567B8A"/>
    <w:rsid w:val="00571E38"/>
    <w:rsid w:val="00571F9A"/>
    <w:rsid w:val="005735BD"/>
    <w:rsid w:val="0057392E"/>
    <w:rsid w:val="005744E5"/>
    <w:rsid w:val="005754E8"/>
    <w:rsid w:val="005763D8"/>
    <w:rsid w:val="00576584"/>
    <w:rsid w:val="00576F37"/>
    <w:rsid w:val="00580418"/>
    <w:rsid w:val="005813D0"/>
    <w:rsid w:val="00584345"/>
    <w:rsid w:val="00584F8C"/>
    <w:rsid w:val="0058524E"/>
    <w:rsid w:val="00585A2C"/>
    <w:rsid w:val="00585AAD"/>
    <w:rsid w:val="00587215"/>
    <w:rsid w:val="005878FE"/>
    <w:rsid w:val="005920E3"/>
    <w:rsid w:val="00594D6D"/>
    <w:rsid w:val="00595682"/>
    <w:rsid w:val="00596D3D"/>
    <w:rsid w:val="005A1B82"/>
    <w:rsid w:val="005A2BC0"/>
    <w:rsid w:val="005A4C9C"/>
    <w:rsid w:val="005B0E84"/>
    <w:rsid w:val="005B2548"/>
    <w:rsid w:val="005B4002"/>
    <w:rsid w:val="005B4006"/>
    <w:rsid w:val="005B655B"/>
    <w:rsid w:val="005B6928"/>
    <w:rsid w:val="005B6CD5"/>
    <w:rsid w:val="005C048A"/>
    <w:rsid w:val="005C0510"/>
    <w:rsid w:val="005C164C"/>
    <w:rsid w:val="005C2853"/>
    <w:rsid w:val="005C33A0"/>
    <w:rsid w:val="005C3D74"/>
    <w:rsid w:val="005C4835"/>
    <w:rsid w:val="005C4D65"/>
    <w:rsid w:val="005C54B5"/>
    <w:rsid w:val="005C7654"/>
    <w:rsid w:val="005D7F3D"/>
    <w:rsid w:val="005E0E50"/>
    <w:rsid w:val="005E1199"/>
    <w:rsid w:val="005E7F2E"/>
    <w:rsid w:val="005F0FE6"/>
    <w:rsid w:val="005F19A8"/>
    <w:rsid w:val="005F32CE"/>
    <w:rsid w:val="005F5C5F"/>
    <w:rsid w:val="005F71BC"/>
    <w:rsid w:val="005F7813"/>
    <w:rsid w:val="006004BB"/>
    <w:rsid w:val="00600597"/>
    <w:rsid w:val="00601FD1"/>
    <w:rsid w:val="00602337"/>
    <w:rsid w:val="00603564"/>
    <w:rsid w:val="006036FC"/>
    <w:rsid w:val="00603F71"/>
    <w:rsid w:val="006040C3"/>
    <w:rsid w:val="006050E8"/>
    <w:rsid w:val="0061066B"/>
    <w:rsid w:val="006106B2"/>
    <w:rsid w:val="00610808"/>
    <w:rsid w:val="006119D9"/>
    <w:rsid w:val="00611BB3"/>
    <w:rsid w:val="00614027"/>
    <w:rsid w:val="0061584F"/>
    <w:rsid w:val="00615C86"/>
    <w:rsid w:val="0061645D"/>
    <w:rsid w:val="006164AC"/>
    <w:rsid w:val="0061706E"/>
    <w:rsid w:val="006221A1"/>
    <w:rsid w:val="00625C21"/>
    <w:rsid w:val="00627351"/>
    <w:rsid w:val="00627534"/>
    <w:rsid w:val="00630195"/>
    <w:rsid w:val="006307B5"/>
    <w:rsid w:val="00631653"/>
    <w:rsid w:val="00631E9C"/>
    <w:rsid w:val="006320EC"/>
    <w:rsid w:val="00632674"/>
    <w:rsid w:val="00633AA5"/>
    <w:rsid w:val="00634170"/>
    <w:rsid w:val="00634378"/>
    <w:rsid w:val="006360A3"/>
    <w:rsid w:val="00640172"/>
    <w:rsid w:val="00641B37"/>
    <w:rsid w:val="00644B84"/>
    <w:rsid w:val="0064689A"/>
    <w:rsid w:val="00646F87"/>
    <w:rsid w:val="006518B4"/>
    <w:rsid w:val="00651B9E"/>
    <w:rsid w:val="006529A2"/>
    <w:rsid w:val="00654D82"/>
    <w:rsid w:val="00655DF7"/>
    <w:rsid w:val="006574D4"/>
    <w:rsid w:val="00662A83"/>
    <w:rsid w:val="00662D8B"/>
    <w:rsid w:val="006630BD"/>
    <w:rsid w:val="0066352E"/>
    <w:rsid w:val="00663B90"/>
    <w:rsid w:val="006640CB"/>
    <w:rsid w:val="006648F7"/>
    <w:rsid w:val="00664EE4"/>
    <w:rsid w:val="00665316"/>
    <w:rsid w:val="00665CC6"/>
    <w:rsid w:val="00666777"/>
    <w:rsid w:val="00667E8A"/>
    <w:rsid w:val="0067156E"/>
    <w:rsid w:val="00672A42"/>
    <w:rsid w:val="00672EA3"/>
    <w:rsid w:val="00676D3D"/>
    <w:rsid w:val="00677786"/>
    <w:rsid w:val="006804CD"/>
    <w:rsid w:val="00680D76"/>
    <w:rsid w:val="006821C7"/>
    <w:rsid w:val="0068244F"/>
    <w:rsid w:val="006841DA"/>
    <w:rsid w:val="00686BC0"/>
    <w:rsid w:val="00691F89"/>
    <w:rsid w:val="00692006"/>
    <w:rsid w:val="00692C1E"/>
    <w:rsid w:val="006955BC"/>
    <w:rsid w:val="006971CA"/>
    <w:rsid w:val="00697461"/>
    <w:rsid w:val="006A055C"/>
    <w:rsid w:val="006A2D85"/>
    <w:rsid w:val="006B1573"/>
    <w:rsid w:val="006B16A0"/>
    <w:rsid w:val="006B1726"/>
    <w:rsid w:val="006B65AE"/>
    <w:rsid w:val="006B7989"/>
    <w:rsid w:val="006C1E03"/>
    <w:rsid w:val="006C22A5"/>
    <w:rsid w:val="006C3464"/>
    <w:rsid w:val="006C6942"/>
    <w:rsid w:val="006D10D8"/>
    <w:rsid w:val="006D13D5"/>
    <w:rsid w:val="006D1626"/>
    <w:rsid w:val="006D1E12"/>
    <w:rsid w:val="006D370D"/>
    <w:rsid w:val="006D3ACF"/>
    <w:rsid w:val="006D3B86"/>
    <w:rsid w:val="006D5BDA"/>
    <w:rsid w:val="006D62BE"/>
    <w:rsid w:val="006D6784"/>
    <w:rsid w:val="006D7A5C"/>
    <w:rsid w:val="006E00C3"/>
    <w:rsid w:val="006E0DA7"/>
    <w:rsid w:val="006E0E41"/>
    <w:rsid w:val="006E17E5"/>
    <w:rsid w:val="006E2CF5"/>
    <w:rsid w:val="006E30B4"/>
    <w:rsid w:val="006E3977"/>
    <w:rsid w:val="006E54FD"/>
    <w:rsid w:val="006E5A43"/>
    <w:rsid w:val="006E6BCF"/>
    <w:rsid w:val="006E6DCE"/>
    <w:rsid w:val="006F3152"/>
    <w:rsid w:val="006F4E28"/>
    <w:rsid w:val="006F4E79"/>
    <w:rsid w:val="006F5171"/>
    <w:rsid w:val="006F52B2"/>
    <w:rsid w:val="006F6FF6"/>
    <w:rsid w:val="00700B34"/>
    <w:rsid w:val="0070320B"/>
    <w:rsid w:val="00704AF5"/>
    <w:rsid w:val="00705942"/>
    <w:rsid w:val="00705BC7"/>
    <w:rsid w:val="00707784"/>
    <w:rsid w:val="0071069B"/>
    <w:rsid w:val="007112BF"/>
    <w:rsid w:val="00713626"/>
    <w:rsid w:val="00716319"/>
    <w:rsid w:val="007170F6"/>
    <w:rsid w:val="00720D3D"/>
    <w:rsid w:val="0072219D"/>
    <w:rsid w:val="0072261A"/>
    <w:rsid w:val="00722C75"/>
    <w:rsid w:val="00724889"/>
    <w:rsid w:val="00725DE5"/>
    <w:rsid w:val="00726781"/>
    <w:rsid w:val="007277F0"/>
    <w:rsid w:val="00727C9E"/>
    <w:rsid w:val="00731EFB"/>
    <w:rsid w:val="00732938"/>
    <w:rsid w:val="007369F1"/>
    <w:rsid w:val="0074438F"/>
    <w:rsid w:val="00745540"/>
    <w:rsid w:val="007469BD"/>
    <w:rsid w:val="00754D88"/>
    <w:rsid w:val="0075591A"/>
    <w:rsid w:val="00755947"/>
    <w:rsid w:val="00756A4F"/>
    <w:rsid w:val="00757365"/>
    <w:rsid w:val="007600B2"/>
    <w:rsid w:val="00760C2B"/>
    <w:rsid w:val="007612A2"/>
    <w:rsid w:val="0076164B"/>
    <w:rsid w:val="007617C5"/>
    <w:rsid w:val="00762763"/>
    <w:rsid w:val="00763921"/>
    <w:rsid w:val="0076403E"/>
    <w:rsid w:val="00767089"/>
    <w:rsid w:val="007716F7"/>
    <w:rsid w:val="00771908"/>
    <w:rsid w:val="00771E1D"/>
    <w:rsid w:val="00771EC5"/>
    <w:rsid w:val="007730EB"/>
    <w:rsid w:val="00774B1D"/>
    <w:rsid w:val="007757B9"/>
    <w:rsid w:val="00775AE4"/>
    <w:rsid w:val="00777CAF"/>
    <w:rsid w:val="0078138D"/>
    <w:rsid w:val="00781BA3"/>
    <w:rsid w:val="007867D1"/>
    <w:rsid w:val="00791324"/>
    <w:rsid w:val="00792C10"/>
    <w:rsid w:val="00794FDD"/>
    <w:rsid w:val="007A0000"/>
    <w:rsid w:val="007A0E44"/>
    <w:rsid w:val="007A0ECD"/>
    <w:rsid w:val="007A118E"/>
    <w:rsid w:val="007A1884"/>
    <w:rsid w:val="007A1B47"/>
    <w:rsid w:val="007A2483"/>
    <w:rsid w:val="007A3E12"/>
    <w:rsid w:val="007A7962"/>
    <w:rsid w:val="007B0A99"/>
    <w:rsid w:val="007B281A"/>
    <w:rsid w:val="007B3844"/>
    <w:rsid w:val="007B41B9"/>
    <w:rsid w:val="007B6E65"/>
    <w:rsid w:val="007C1A19"/>
    <w:rsid w:val="007C1A95"/>
    <w:rsid w:val="007C40E0"/>
    <w:rsid w:val="007C4896"/>
    <w:rsid w:val="007D060E"/>
    <w:rsid w:val="007D131C"/>
    <w:rsid w:val="007D139E"/>
    <w:rsid w:val="007D14A1"/>
    <w:rsid w:val="007D2073"/>
    <w:rsid w:val="007D3C50"/>
    <w:rsid w:val="007D615E"/>
    <w:rsid w:val="007D64C9"/>
    <w:rsid w:val="007D6CB8"/>
    <w:rsid w:val="007D76CC"/>
    <w:rsid w:val="007D7F46"/>
    <w:rsid w:val="007E1493"/>
    <w:rsid w:val="007E3C63"/>
    <w:rsid w:val="007E4201"/>
    <w:rsid w:val="007E7357"/>
    <w:rsid w:val="007E7667"/>
    <w:rsid w:val="007F03D7"/>
    <w:rsid w:val="007F1EA0"/>
    <w:rsid w:val="007F1FAD"/>
    <w:rsid w:val="007F255E"/>
    <w:rsid w:val="007F42A9"/>
    <w:rsid w:val="007F43EB"/>
    <w:rsid w:val="007F4AC3"/>
    <w:rsid w:val="007F7550"/>
    <w:rsid w:val="0080021B"/>
    <w:rsid w:val="0080106C"/>
    <w:rsid w:val="00801BBE"/>
    <w:rsid w:val="00807DC2"/>
    <w:rsid w:val="0081117B"/>
    <w:rsid w:val="008118A2"/>
    <w:rsid w:val="008131D5"/>
    <w:rsid w:val="00815FEB"/>
    <w:rsid w:val="00816593"/>
    <w:rsid w:val="00816FED"/>
    <w:rsid w:val="00817307"/>
    <w:rsid w:val="00817CA6"/>
    <w:rsid w:val="0082520E"/>
    <w:rsid w:val="00826E49"/>
    <w:rsid w:val="00827B9C"/>
    <w:rsid w:val="00830F8D"/>
    <w:rsid w:val="0083111C"/>
    <w:rsid w:val="00831827"/>
    <w:rsid w:val="00832808"/>
    <w:rsid w:val="00832867"/>
    <w:rsid w:val="00833107"/>
    <w:rsid w:val="00834FEE"/>
    <w:rsid w:val="00835E80"/>
    <w:rsid w:val="008368F4"/>
    <w:rsid w:val="00837027"/>
    <w:rsid w:val="00841071"/>
    <w:rsid w:val="00843068"/>
    <w:rsid w:val="00843C75"/>
    <w:rsid w:val="0084710F"/>
    <w:rsid w:val="008472CE"/>
    <w:rsid w:val="00847448"/>
    <w:rsid w:val="00850DAE"/>
    <w:rsid w:val="0085224A"/>
    <w:rsid w:val="00853669"/>
    <w:rsid w:val="008543AF"/>
    <w:rsid w:val="00855A37"/>
    <w:rsid w:val="0085614B"/>
    <w:rsid w:val="00857C1C"/>
    <w:rsid w:val="00857EF3"/>
    <w:rsid w:val="00860993"/>
    <w:rsid w:val="008624C8"/>
    <w:rsid w:val="008628E5"/>
    <w:rsid w:val="00864CF9"/>
    <w:rsid w:val="00865F77"/>
    <w:rsid w:val="00871866"/>
    <w:rsid w:val="008728A8"/>
    <w:rsid w:val="008776CD"/>
    <w:rsid w:val="00880157"/>
    <w:rsid w:val="0088196F"/>
    <w:rsid w:val="00881C78"/>
    <w:rsid w:val="0088261E"/>
    <w:rsid w:val="00883063"/>
    <w:rsid w:val="00883DA0"/>
    <w:rsid w:val="00884DBE"/>
    <w:rsid w:val="00884FEA"/>
    <w:rsid w:val="00886B21"/>
    <w:rsid w:val="00886CE2"/>
    <w:rsid w:val="008877E3"/>
    <w:rsid w:val="00890C58"/>
    <w:rsid w:val="00891F29"/>
    <w:rsid w:val="00892038"/>
    <w:rsid w:val="00893D05"/>
    <w:rsid w:val="00894D4A"/>
    <w:rsid w:val="008966A1"/>
    <w:rsid w:val="00897751"/>
    <w:rsid w:val="008A0625"/>
    <w:rsid w:val="008A3282"/>
    <w:rsid w:val="008A58C8"/>
    <w:rsid w:val="008A7E1C"/>
    <w:rsid w:val="008B1823"/>
    <w:rsid w:val="008B1EA3"/>
    <w:rsid w:val="008B2D21"/>
    <w:rsid w:val="008B4170"/>
    <w:rsid w:val="008B5B9E"/>
    <w:rsid w:val="008C000E"/>
    <w:rsid w:val="008C1BCF"/>
    <w:rsid w:val="008C1C00"/>
    <w:rsid w:val="008C2FE2"/>
    <w:rsid w:val="008C3552"/>
    <w:rsid w:val="008C6C04"/>
    <w:rsid w:val="008C6D0C"/>
    <w:rsid w:val="008C71E5"/>
    <w:rsid w:val="008C7337"/>
    <w:rsid w:val="008C7C6F"/>
    <w:rsid w:val="008D0698"/>
    <w:rsid w:val="008D2DD8"/>
    <w:rsid w:val="008D46C9"/>
    <w:rsid w:val="008D4B20"/>
    <w:rsid w:val="008E50D9"/>
    <w:rsid w:val="008E52F5"/>
    <w:rsid w:val="008E60CA"/>
    <w:rsid w:val="008E6F2E"/>
    <w:rsid w:val="008E72C7"/>
    <w:rsid w:val="008E7B3C"/>
    <w:rsid w:val="008F1A49"/>
    <w:rsid w:val="008F5840"/>
    <w:rsid w:val="008F615E"/>
    <w:rsid w:val="00900172"/>
    <w:rsid w:val="009001BF"/>
    <w:rsid w:val="00901B4D"/>
    <w:rsid w:val="00901B55"/>
    <w:rsid w:val="00902F63"/>
    <w:rsid w:val="009037D8"/>
    <w:rsid w:val="00903C1C"/>
    <w:rsid w:val="009045AE"/>
    <w:rsid w:val="009048C3"/>
    <w:rsid w:val="009058AF"/>
    <w:rsid w:val="00905941"/>
    <w:rsid w:val="0091092D"/>
    <w:rsid w:val="009127B6"/>
    <w:rsid w:val="009134A7"/>
    <w:rsid w:val="00920086"/>
    <w:rsid w:val="0092113E"/>
    <w:rsid w:val="0092160B"/>
    <w:rsid w:val="009226F1"/>
    <w:rsid w:val="00924143"/>
    <w:rsid w:val="00924F6A"/>
    <w:rsid w:val="00926758"/>
    <w:rsid w:val="0093199C"/>
    <w:rsid w:val="00932E5E"/>
    <w:rsid w:val="009333F8"/>
    <w:rsid w:val="009334C5"/>
    <w:rsid w:val="00933BEA"/>
    <w:rsid w:val="00935661"/>
    <w:rsid w:val="00936BFE"/>
    <w:rsid w:val="0094176B"/>
    <w:rsid w:val="009439C8"/>
    <w:rsid w:val="009474C0"/>
    <w:rsid w:val="00950496"/>
    <w:rsid w:val="00951288"/>
    <w:rsid w:val="0095152A"/>
    <w:rsid w:val="00954549"/>
    <w:rsid w:val="00956364"/>
    <w:rsid w:val="00957540"/>
    <w:rsid w:val="0095758E"/>
    <w:rsid w:val="009578B0"/>
    <w:rsid w:val="00957BD9"/>
    <w:rsid w:val="00957F01"/>
    <w:rsid w:val="00960587"/>
    <w:rsid w:val="00962F29"/>
    <w:rsid w:val="00963B82"/>
    <w:rsid w:val="00963C6D"/>
    <w:rsid w:val="00964A7A"/>
    <w:rsid w:val="009726BF"/>
    <w:rsid w:val="00972B9B"/>
    <w:rsid w:val="00973B8C"/>
    <w:rsid w:val="00973ECB"/>
    <w:rsid w:val="0097646C"/>
    <w:rsid w:val="00980EEE"/>
    <w:rsid w:val="0098290B"/>
    <w:rsid w:val="009832C9"/>
    <w:rsid w:val="009834AC"/>
    <w:rsid w:val="0098364F"/>
    <w:rsid w:val="00983784"/>
    <w:rsid w:val="00985AA0"/>
    <w:rsid w:val="0098615D"/>
    <w:rsid w:val="00986631"/>
    <w:rsid w:val="00986FFA"/>
    <w:rsid w:val="00990880"/>
    <w:rsid w:val="0099172B"/>
    <w:rsid w:val="00992435"/>
    <w:rsid w:val="00996A54"/>
    <w:rsid w:val="00997E86"/>
    <w:rsid w:val="009A04DB"/>
    <w:rsid w:val="009A1409"/>
    <w:rsid w:val="009A2266"/>
    <w:rsid w:val="009A2464"/>
    <w:rsid w:val="009A2BA3"/>
    <w:rsid w:val="009A5241"/>
    <w:rsid w:val="009A5C22"/>
    <w:rsid w:val="009A790A"/>
    <w:rsid w:val="009A7D09"/>
    <w:rsid w:val="009B07F4"/>
    <w:rsid w:val="009B1C30"/>
    <w:rsid w:val="009B4146"/>
    <w:rsid w:val="009B4BEC"/>
    <w:rsid w:val="009B73CB"/>
    <w:rsid w:val="009C0B38"/>
    <w:rsid w:val="009C0BFD"/>
    <w:rsid w:val="009C23D6"/>
    <w:rsid w:val="009C2E5B"/>
    <w:rsid w:val="009C324C"/>
    <w:rsid w:val="009C3655"/>
    <w:rsid w:val="009C4AD9"/>
    <w:rsid w:val="009C59D8"/>
    <w:rsid w:val="009C739C"/>
    <w:rsid w:val="009C7974"/>
    <w:rsid w:val="009D2421"/>
    <w:rsid w:val="009D37EE"/>
    <w:rsid w:val="009D64D4"/>
    <w:rsid w:val="009D7FB7"/>
    <w:rsid w:val="009E0193"/>
    <w:rsid w:val="009E1527"/>
    <w:rsid w:val="009E1909"/>
    <w:rsid w:val="009E5888"/>
    <w:rsid w:val="009E6D9E"/>
    <w:rsid w:val="009E7D1B"/>
    <w:rsid w:val="009F0419"/>
    <w:rsid w:val="009F2A6D"/>
    <w:rsid w:val="009F3058"/>
    <w:rsid w:val="00A009C5"/>
    <w:rsid w:val="00A02BE4"/>
    <w:rsid w:val="00A02DBE"/>
    <w:rsid w:val="00A1048C"/>
    <w:rsid w:val="00A11BB8"/>
    <w:rsid w:val="00A14BD0"/>
    <w:rsid w:val="00A21850"/>
    <w:rsid w:val="00A235EB"/>
    <w:rsid w:val="00A2672A"/>
    <w:rsid w:val="00A2675F"/>
    <w:rsid w:val="00A27ACD"/>
    <w:rsid w:val="00A3079D"/>
    <w:rsid w:val="00A3106D"/>
    <w:rsid w:val="00A31A39"/>
    <w:rsid w:val="00A33711"/>
    <w:rsid w:val="00A3378D"/>
    <w:rsid w:val="00A33A1E"/>
    <w:rsid w:val="00A341CD"/>
    <w:rsid w:val="00A35C9F"/>
    <w:rsid w:val="00A36BCF"/>
    <w:rsid w:val="00A4336A"/>
    <w:rsid w:val="00A446A5"/>
    <w:rsid w:val="00A45715"/>
    <w:rsid w:val="00A47583"/>
    <w:rsid w:val="00A5104A"/>
    <w:rsid w:val="00A5540D"/>
    <w:rsid w:val="00A5562D"/>
    <w:rsid w:val="00A56B0A"/>
    <w:rsid w:val="00A56EA7"/>
    <w:rsid w:val="00A604D6"/>
    <w:rsid w:val="00A60AAA"/>
    <w:rsid w:val="00A60AF0"/>
    <w:rsid w:val="00A622D1"/>
    <w:rsid w:val="00A62CD3"/>
    <w:rsid w:val="00A62D34"/>
    <w:rsid w:val="00A63E4A"/>
    <w:rsid w:val="00A66996"/>
    <w:rsid w:val="00A701EC"/>
    <w:rsid w:val="00A71586"/>
    <w:rsid w:val="00A72669"/>
    <w:rsid w:val="00A73DFB"/>
    <w:rsid w:val="00A7519A"/>
    <w:rsid w:val="00A7562C"/>
    <w:rsid w:val="00A7577E"/>
    <w:rsid w:val="00A7625B"/>
    <w:rsid w:val="00A77AC5"/>
    <w:rsid w:val="00A8003C"/>
    <w:rsid w:val="00A8099C"/>
    <w:rsid w:val="00A80B42"/>
    <w:rsid w:val="00A81883"/>
    <w:rsid w:val="00A81EE7"/>
    <w:rsid w:val="00A82CAE"/>
    <w:rsid w:val="00A82F0A"/>
    <w:rsid w:val="00A83A8F"/>
    <w:rsid w:val="00A843D7"/>
    <w:rsid w:val="00A84E9B"/>
    <w:rsid w:val="00A85CDD"/>
    <w:rsid w:val="00A85DA4"/>
    <w:rsid w:val="00A87886"/>
    <w:rsid w:val="00A91042"/>
    <w:rsid w:val="00A9158C"/>
    <w:rsid w:val="00A92879"/>
    <w:rsid w:val="00A92B0E"/>
    <w:rsid w:val="00A93A7E"/>
    <w:rsid w:val="00A949FD"/>
    <w:rsid w:val="00A94C10"/>
    <w:rsid w:val="00A96B9D"/>
    <w:rsid w:val="00A9769B"/>
    <w:rsid w:val="00AA14E0"/>
    <w:rsid w:val="00AA3C61"/>
    <w:rsid w:val="00AA6D37"/>
    <w:rsid w:val="00AA7A76"/>
    <w:rsid w:val="00AB0199"/>
    <w:rsid w:val="00AB18F7"/>
    <w:rsid w:val="00AB48D4"/>
    <w:rsid w:val="00AB4BAB"/>
    <w:rsid w:val="00AB4CB0"/>
    <w:rsid w:val="00AB5627"/>
    <w:rsid w:val="00AB6E20"/>
    <w:rsid w:val="00AC61A1"/>
    <w:rsid w:val="00AC6923"/>
    <w:rsid w:val="00AC763F"/>
    <w:rsid w:val="00AD1955"/>
    <w:rsid w:val="00AD227D"/>
    <w:rsid w:val="00AD4A13"/>
    <w:rsid w:val="00AD4B85"/>
    <w:rsid w:val="00AD4F69"/>
    <w:rsid w:val="00AD5E28"/>
    <w:rsid w:val="00AD74B1"/>
    <w:rsid w:val="00AD74E0"/>
    <w:rsid w:val="00AD7FA7"/>
    <w:rsid w:val="00AE11D4"/>
    <w:rsid w:val="00AE1AAD"/>
    <w:rsid w:val="00AE1BEC"/>
    <w:rsid w:val="00AE519B"/>
    <w:rsid w:val="00AE53D3"/>
    <w:rsid w:val="00AE591C"/>
    <w:rsid w:val="00AE73FB"/>
    <w:rsid w:val="00AF0C99"/>
    <w:rsid w:val="00AF2C9D"/>
    <w:rsid w:val="00AF4565"/>
    <w:rsid w:val="00AF4891"/>
    <w:rsid w:val="00B032B4"/>
    <w:rsid w:val="00B05007"/>
    <w:rsid w:val="00B05476"/>
    <w:rsid w:val="00B07ADC"/>
    <w:rsid w:val="00B11CBB"/>
    <w:rsid w:val="00B11F50"/>
    <w:rsid w:val="00B13031"/>
    <w:rsid w:val="00B15070"/>
    <w:rsid w:val="00B16ECC"/>
    <w:rsid w:val="00B1700F"/>
    <w:rsid w:val="00B17E56"/>
    <w:rsid w:val="00B21613"/>
    <w:rsid w:val="00B23A90"/>
    <w:rsid w:val="00B2436E"/>
    <w:rsid w:val="00B244AA"/>
    <w:rsid w:val="00B25DE3"/>
    <w:rsid w:val="00B26A6A"/>
    <w:rsid w:val="00B26F93"/>
    <w:rsid w:val="00B316C7"/>
    <w:rsid w:val="00B31B6B"/>
    <w:rsid w:val="00B3279A"/>
    <w:rsid w:val="00B3311A"/>
    <w:rsid w:val="00B339A8"/>
    <w:rsid w:val="00B34442"/>
    <w:rsid w:val="00B3591B"/>
    <w:rsid w:val="00B35B0A"/>
    <w:rsid w:val="00B37ACB"/>
    <w:rsid w:val="00B405B7"/>
    <w:rsid w:val="00B4173C"/>
    <w:rsid w:val="00B43F4E"/>
    <w:rsid w:val="00B45409"/>
    <w:rsid w:val="00B458A8"/>
    <w:rsid w:val="00B45E5E"/>
    <w:rsid w:val="00B46641"/>
    <w:rsid w:val="00B52971"/>
    <w:rsid w:val="00B52FEC"/>
    <w:rsid w:val="00B53ED3"/>
    <w:rsid w:val="00B53FEC"/>
    <w:rsid w:val="00B55319"/>
    <w:rsid w:val="00B56806"/>
    <w:rsid w:val="00B637C4"/>
    <w:rsid w:val="00B70D98"/>
    <w:rsid w:val="00B7138A"/>
    <w:rsid w:val="00B7268C"/>
    <w:rsid w:val="00B74991"/>
    <w:rsid w:val="00B75D3B"/>
    <w:rsid w:val="00B76592"/>
    <w:rsid w:val="00B76DC6"/>
    <w:rsid w:val="00B77DD7"/>
    <w:rsid w:val="00B80E26"/>
    <w:rsid w:val="00B829AA"/>
    <w:rsid w:val="00B842AD"/>
    <w:rsid w:val="00B879B2"/>
    <w:rsid w:val="00B91B5D"/>
    <w:rsid w:val="00B91E50"/>
    <w:rsid w:val="00B943D4"/>
    <w:rsid w:val="00B979EC"/>
    <w:rsid w:val="00BA35F8"/>
    <w:rsid w:val="00BA361A"/>
    <w:rsid w:val="00BB1597"/>
    <w:rsid w:val="00BB1B8A"/>
    <w:rsid w:val="00BB30AE"/>
    <w:rsid w:val="00BB30CD"/>
    <w:rsid w:val="00BB6AA2"/>
    <w:rsid w:val="00BB79EE"/>
    <w:rsid w:val="00BC0427"/>
    <w:rsid w:val="00BC24F3"/>
    <w:rsid w:val="00BC2C0F"/>
    <w:rsid w:val="00BC2D45"/>
    <w:rsid w:val="00BC7E8A"/>
    <w:rsid w:val="00BD0666"/>
    <w:rsid w:val="00BD0BB4"/>
    <w:rsid w:val="00BD207C"/>
    <w:rsid w:val="00BD38A8"/>
    <w:rsid w:val="00BD5196"/>
    <w:rsid w:val="00BD52EA"/>
    <w:rsid w:val="00BD5304"/>
    <w:rsid w:val="00BD56FE"/>
    <w:rsid w:val="00BD74AD"/>
    <w:rsid w:val="00BE0C5B"/>
    <w:rsid w:val="00BE25F6"/>
    <w:rsid w:val="00BE54DD"/>
    <w:rsid w:val="00BE5607"/>
    <w:rsid w:val="00BF6F6E"/>
    <w:rsid w:val="00BF7D2E"/>
    <w:rsid w:val="00C02A7E"/>
    <w:rsid w:val="00C04487"/>
    <w:rsid w:val="00C05AD6"/>
    <w:rsid w:val="00C05B6F"/>
    <w:rsid w:val="00C101DC"/>
    <w:rsid w:val="00C12824"/>
    <w:rsid w:val="00C149E5"/>
    <w:rsid w:val="00C15222"/>
    <w:rsid w:val="00C15244"/>
    <w:rsid w:val="00C175E6"/>
    <w:rsid w:val="00C206EA"/>
    <w:rsid w:val="00C22A83"/>
    <w:rsid w:val="00C24E60"/>
    <w:rsid w:val="00C2561C"/>
    <w:rsid w:val="00C2566F"/>
    <w:rsid w:val="00C2634C"/>
    <w:rsid w:val="00C304B8"/>
    <w:rsid w:val="00C32ED9"/>
    <w:rsid w:val="00C32FB1"/>
    <w:rsid w:val="00C33BF5"/>
    <w:rsid w:val="00C34E99"/>
    <w:rsid w:val="00C34FCD"/>
    <w:rsid w:val="00C369C2"/>
    <w:rsid w:val="00C37711"/>
    <w:rsid w:val="00C41A8F"/>
    <w:rsid w:val="00C41FAF"/>
    <w:rsid w:val="00C43C00"/>
    <w:rsid w:val="00C45B6C"/>
    <w:rsid w:val="00C45E37"/>
    <w:rsid w:val="00C45FB1"/>
    <w:rsid w:val="00C50F02"/>
    <w:rsid w:val="00C5215C"/>
    <w:rsid w:val="00C530B0"/>
    <w:rsid w:val="00C53633"/>
    <w:rsid w:val="00C53B59"/>
    <w:rsid w:val="00C54FE7"/>
    <w:rsid w:val="00C55408"/>
    <w:rsid w:val="00C55897"/>
    <w:rsid w:val="00C56AF4"/>
    <w:rsid w:val="00C6094A"/>
    <w:rsid w:val="00C61534"/>
    <w:rsid w:val="00C623DC"/>
    <w:rsid w:val="00C627D3"/>
    <w:rsid w:val="00C62BBD"/>
    <w:rsid w:val="00C65079"/>
    <w:rsid w:val="00C70474"/>
    <w:rsid w:val="00C70881"/>
    <w:rsid w:val="00C70B9D"/>
    <w:rsid w:val="00C75802"/>
    <w:rsid w:val="00C770D0"/>
    <w:rsid w:val="00C7715F"/>
    <w:rsid w:val="00C8203A"/>
    <w:rsid w:val="00C823B5"/>
    <w:rsid w:val="00C82767"/>
    <w:rsid w:val="00C84948"/>
    <w:rsid w:val="00C8622A"/>
    <w:rsid w:val="00C9104D"/>
    <w:rsid w:val="00C9152B"/>
    <w:rsid w:val="00C937A1"/>
    <w:rsid w:val="00C93F03"/>
    <w:rsid w:val="00C9411E"/>
    <w:rsid w:val="00C95ECD"/>
    <w:rsid w:val="00C95EFC"/>
    <w:rsid w:val="00C96AE5"/>
    <w:rsid w:val="00C977E6"/>
    <w:rsid w:val="00CA1159"/>
    <w:rsid w:val="00CA4027"/>
    <w:rsid w:val="00CA4287"/>
    <w:rsid w:val="00CA4BDA"/>
    <w:rsid w:val="00CA6C7B"/>
    <w:rsid w:val="00CB021B"/>
    <w:rsid w:val="00CB26AC"/>
    <w:rsid w:val="00CB3705"/>
    <w:rsid w:val="00CB4FB4"/>
    <w:rsid w:val="00CC07CD"/>
    <w:rsid w:val="00CC13BA"/>
    <w:rsid w:val="00CC1A68"/>
    <w:rsid w:val="00CC1C2F"/>
    <w:rsid w:val="00CC1F0E"/>
    <w:rsid w:val="00CC564F"/>
    <w:rsid w:val="00CC56EB"/>
    <w:rsid w:val="00CD02D8"/>
    <w:rsid w:val="00CD3827"/>
    <w:rsid w:val="00CD384F"/>
    <w:rsid w:val="00CD4700"/>
    <w:rsid w:val="00CD6CEC"/>
    <w:rsid w:val="00CD7173"/>
    <w:rsid w:val="00CE0729"/>
    <w:rsid w:val="00CE1634"/>
    <w:rsid w:val="00CE19A7"/>
    <w:rsid w:val="00CE484A"/>
    <w:rsid w:val="00CE51DC"/>
    <w:rsid w:val="00CE5B92"/>
    <w:rsid w:val="00CE5CD0"/>
    <w:rsid w:val="00CE6BC4"/>
    <w:rsid w:val="00CE750E"/>
    <w:rsid w:val="00CF04E7"/>
    <w:rsid w:val="00CF4E00"/>
    <w:rsid w:val="00CF4F6F"/>
    <w:rsid w:val="00CF5F23"/>
    <w:rsid w:val="00CF68F4"/>
    <w:rsid w:val="00CF6B8C"/>
    <w:rsid w:val="00CF7563"/>
    <w:rsid w:val="00D00CFB"/>
    <w:rsid w:val="00D00F3A"/>
    <w:rsid w:val="00D0155B"/>
    <w:rsid w:val="00D0243C"/>
    <w:rsid w:val="00D02C0F"/>
    <w:rsid w:val="00D03686"/>
    <w:rsid w:val="00D0397A"/>
    <w:rsid w:val="00D045C3"/>
    <w:rsid w:val="00D0478A"/>
    <w:rsid w:val="00D04B96"/>
    <w:rsid w:val="00D065D1"/>
    <w:rsid w:val="00D07570"/>
    <w:rsid w:val="00D100C9"/>
    <w:rsid w:val="00D102DE"/>
    <w:rsid w:val="00D102FF"/>
    <w:rsid w:val="00D10C66"/>
    <w:rsid w:val="00D15383"/>
    <w:rsid w:val="00D155B5"/>
    <w:rsid w:val="00D227F7"/>
    <w:rsid w:val="00D232FF"/>
    <w:rsid w:val="00D23C75"/>
    <w:rsid w:val="00D23EC2"/>
    <w:rsid w:val="00D24EBF"/>
    <w:rsid w:val="00D257E9"/>
    <w:rsid w:val="00D25F7C"/>
    <w:rsid w:val="00D26729"/>
    <w:rsid w:val="00D27078"/>
    <w:rsid w:val="00D300CC"/>
    <w:rsid w:val="00D3131D"/>
    <w:rsid w:val="00D33BED"/>
    <w:rsid w:val="00D34956"/>
    <w:rsid w:val="00D35DB5"/>
    <w:rsid w:val="00D36043"/>
    <w:rsid w:val="00D36976"/>
    <w:rsid w:val="00D36B68"/>
    <w:rsid w:val="00D373A7"/>
    <w:rsid w:val="00D373F6"/>
    <w:rsid w:val="00D400AD"/>
    <w:rsid w:val="00D40562"/>
    <w:rsid w:val="00D40938"/>
    <w:rsid w:val="00D46136"/>
    <w:rsid w:val="00D4643A"/>
    <w:rsid w:val="00D47320"/>
    <w:rsid w:val="00D47730"/>
    <w:rsid w:val="00D47966"/>
    <w:rsid w:val="00D57EC9"/>
    <w:rsid w:val="00D6210F"/>
    <w:rsid w:val="00D62DBC"/>
    <w:rsid w:val="00D648A6"/>
    <w:rsid w:val="00D65419"/>
    <w:rsid w:val="00D66DE0"/>
    <w:rsid w:val="00D66F8F"/>
    <w:rsid w:val="00D67460"/>
    <w:rsid w:val="00D70846"/>
    <w:rsid w:val="00D71467"/>
    <w:rsid w:val="00D72055"/>
    <w:rsid w:val="00D72F2C"/>
    <w:rsid w:val="00D731C3"/>
    <w:rsid w:val="00D76F65"/>
    <w:rsid w:val="00D77249"/>
    <w:rsid w:val="00D808EF"/>
    <w:rsid w:val="00D80AD8"/>
    <w:rsid w:val="00D82573"/>
    <w:rsid w:val="00D8320B"/>
    <w:rsid w:val="00D8331B"/>
    <w:rsid w:val="00D84923"/>
    <w:rsid w:val="00D85E5E"/>
    <w:rsid w:val="00D92D53"/>
    <w:rsid w:val="00D94F7D"/>
    <w:rsid w:val="00D9563B"/>
    <w:rsid w:val="00DA2224"/>
    <w:rsid w:val="00DA231E"/>
    <w:rsid w:val="00DA2A34"/>
    <w:rsid w:val="00DA7BDD"/>
    <w:rsid w:val="00DB103E"/>
    <w:rsid w:val="00DB1146"/>
    <w:rsid w:val="00DB2708"/>
    <w:rsid w:val="00DB42F7"/>
    <w:rsid w:val="00DC3499"/>
    <w:rsid w:val="00DC3CF9"/>
    <w:rsid w:val="00DC40D3"/>
    <w:rsid w:val="00DC4F68"/>
    <w:rsid w:val="00DC6988"/>
    <w:rsid w:val="00DC6B6A"/>
    <w:rsid w:val="00DC6E70"/>
    <w:rsid w:val="00DD54FE"/>
    <w:rsid w:val="00DD68EB"/>
    <w:rsid w:val="00DE25CB"/>
    <w:rsid w:val="00DE36AF"/>
    <w:rsid w:val="00DF13A6"/>
    <w:rsid w:val="00DF440E"/>
    <w:rsid w:val="00DF6AEE"/>
    <w:rsid w:val="00DF74C8"/>
    <w:rsid w:val="00E0022F"/>
    <w:rsid w:val="00E00650"/>
    <w:rsid w:val="00E007B5"/>
    <w:rsid w:val="00E0280E"/>
    <w:rsid w:val="00E07295"/>
    <w:rsid w:val="00E10ED8"/>
    <w:rsid w:val="00E11514"/>
    <w:rsid w:val="00E11E77"/>
    <w:rsid w:val="00E12AB7"/>
    <w:rsid w:val="00E14F7B"/>
    <w:rsid w:val="00E15659"/>
    <w:rsid w:val="00E160E1"/>
    <w:rsid w:val="00E165F6"/>
    <w:rsid w:val="00E20556"/>
    <w:rsid w:val="00E209F6"/>
    <w:rsid w:val="00E20A56"/>
    <w:rsid w:val="00E248D4"/>
    <w:rsid w:val="00E253F3"/>
    <w:rsid w:val="00E2781E"/>
    <w:rsid w:val="00E278B1"/>
    <w:rsid w:val="00E33371"/>
    <w:rsid w:val="00E33A88"/>
    <w:rsid w:val="00E36991"/>
    <w:rsid w:val="00E374FF"/>
    <w:rsid w:val="00E40485"/>
    <w:rsid w:val="00E40C20"/>
    <w:rsid w:val="00E41571"/>
    <w:rsid w:val="00E41F38"/>
    <w:rsid w:val="00E4582E"/>
    <w:rsid w:val="00E45E4A"/>
    <w:rsid w:val="00E45F6C"/>
    <w:rsid w:val="00E46A3B"/>
    <w:rsid w:val="00E5047E"/>
    <w:rsid w:val="00E52E0F"/>
    <w:rsid w:val="00E5444A"/>
    <w:rsid w:val="00E5451D"/>
    <w:rsid w:val="00E622FF"/>
    <w:rsid w:val="00E623FB"/>
    <w:rsid w:val="00E62840"/>
    <w:rsid w:val="00E638CE"/>
    <w:rsid w:val="00E65B12"/>
    <w:rsid w:val="00E66BFA"/>
    <w:rsid w:val="00E66D22"/>
    <w:rsid w:val="00E674AC"/>
    <w:rsid w:val="00E7467F"/>
    <w:rsid w:val="00E754C5"/>
    <w:rsid w:val="00E76165"/>
    <w:rsid w:val="00E803A4"/>
    <w:rsid w:val="00E81E71"/>
    <w:rsid w:val="00E84B96"/>
    <w:rsid w:val="00E869FB"/>
    <w:rsid w:val="00E91129"/>
    <w:rsid w:val="00E9121B"/>
    <w:rsid w:val="00E92489"/>
    <w:rsid w:val="00EA04C4"/>
    <w:rsid w:val="00EA2EAB"/>
    <w:rsid w:val="00EA34CC"/>
    <w:rsid w:val="00EA3AF3"/>
    <w:rsid w:val="00EA4388"/>
    <w:rsid w:val="00EA4551"/>
    <w:rsid w:val="00EA466C"/>
    <w:rsid w:val="00EA67BA"/>
    <w:rsid w:val="00EA6F62"/>
    <w:rsid w:val="00EA70C8"/>
    <w:rsid w:val="00EA7D3B"/>
    <w:rsid w:val="00EB1B52"/>
    <w:rsid w:val="00EB4C6C"/>
    <w:rsid w:val="00EB5EAF"/>
    <w:rsid w:val="00EB7357"/>
    <w:rsid w:val="00EB7F4F"/>
    <w:rsid w:val="00EC0115"/>
    <w:rsid w:val="00EC0891"/>
    <w:rsid w:val="00EC1AAB"/>
    <w:rsid w:val="00EC1C75"/>
    <w:rsid w:val="00EC1E80"/>
    <w:rsid w:val="00EC4DA1"/>
    <w:rsid w:val="00EC61BC"/>
    <w:rsid w:val="00EC7732"/>
    <w:rsid w:val="00EC7DE1"/>
    <w:rsid w:val="00ED0188"/>
    <w:rsid w:val="00ED0803"/>
    <w:rsid w:val="00ED296E"/>
    <w:rsid w:val="00ED368A"/>
    <w:rsid w:val="00ED4339"/>
    <w:rsid w:val="00ED715E"/>
    <w:rsid w:val="00EE2C5E"/>
    <w:rsid w:val="00EE6E1B"/>
    <w:rsid w:val="00EE6E7D"/>
    <w:rsid w:val="00EF07E4"/>
    <w:rsid w:val="00EF26B6"/>
    <w:rsid w:val="00EF2738"/>
    <w:rsid w:val="00EF329D"/>
    <w:rsid w:val="00EF676C"/>
    <w:rsid w:val="00EF7DAD"/>
    <w:rsid w:val="00F014FC"/>
    <w:rsid w:val="00F018F8"/>
    <w:rsid w:val="00F0253B"/>
    <w:rsid w:val="00F02A23"/>
    <w:rsid w:val="00F03344"/>
    <w:rsid w:val="00F0574A"/>
    <w:rsid w:val="00F06349"/>
    <w:rsid w:val="00F06AA7"/>
    <w:rsid w:val="00F07BD9"/>
    <w:rsid w:val="00F1117A"/>
    <w:rsid w:val="00F1290F"/>
    <w:rsid w:val="00F13B06"/>
    <w:rsid w:val="00F165AA"/>
    <w:rsid w:val="00F17755"/>
    <w:rsid w:val="00F204DF"/>
    <w:rsid w:val="00F2388A"/>
    <w:rsid w:val="00F23E5C"/>
    <w:rsid w:val="00F25B1F"/>
    <w:rsid w:val="00F2696F"/>
    <w:rsid w:val="00F277D3"/>
    <w:rsid w:val="00F31D98"/>
    <w:rsid w:val="00F3238A"/>
    <w:rsid w:val="00F33772"/>
    <w:rsid w:val="00F40F90"/>
    <w:rsid w:val="00F426C3"/>
    <w:rsid w:val="00F42DC7"/>
    <w:rsid w:val="00F4302D"/>
    <w:rsid w:val="00F44B02"/>
    <w:rsid w:val="00F4704C"/>
    <w:rsid w:val="00F50138"/>
    <w:rsid w:val="00F50B6F"/>
    <w:rsid w:val="00F51485"/>
    <w:rsid w:val="00F51E06"/>
    <w:rsid w:val="00F52259"/>
    <w:rsid w:val="00F53814"/>
    <w:rsid w:val="00F552B4"/>
    <w:rsid w:val="00F55B08"/>
    <w:rsid w:val="00F55E2D"/>
    <w:rsid w:val="00F560C4"/>
    <w:rsid w:val="00F56A76"/>
    <w:rsid w:val="00F56D55"/>
    <w:rsid w:val="00F57484"/>
    <w:rsid w:val="00F575E1"/>
    <w:rsid w:val="00F57908"/>
    <w:rsid w:val="00F63B72"/>
    <w:rsid w:val="00F644C4"/>
    <w:rsid w:val="00F666CF"/>
    <w:rsid w:val="00F66DAF"/>
    <w:rsid w:val="00F71720"/>
    <w:rsid w:val="00F7267F"/>
    <w:rsid w:val="00F72F5A"/>
    <w:rsid w:val="00F7397B"/>
    <w:rsid w:val="00F73FB4"/>
    <w:rsid w:val="00F75650"/>
    <w:rsid w:val="00F757E6"/>
    <w:rsid w:val="00F76642"/>
    <w:rsid w:val="00F77F1A"/>
    <w:rsid w:val="00F801FC"/>
    <w:rsid w:val="00F83599"/>
    <w:rsid w:val="00F838D5"/>
    <w:rsid w:val="00F84975"/>
    <w:rsid w:val="00F9006A"/>
    <w:rsid w:val="00F9027C"/>
    <w:rsid w:val="00F905D3"/>
    <w:rsid w:val="00F912D7"/>
    <w:rsid w:val="00F91DC6"/>
    <w:rsid w:val="00F91F56"/>
    <w:rsid w:val="00F92BEB"/>
    <w:rsid w:val="00F932DF"/>
    <w:rsid w:val="00F948B2"/>
    <w:rsid w:val="00F94A23"/>
    <w:rsid w:val="00F94B40"/>
    <w:rsid w:val="00F96910"/>
    <w:rsid w:val="00F96BCF"/>
    <w:rsid w:val="00FA27C5"/>
    <w:rsid w:val="00FA284E"/>
    <w:rsid w:val="00FA3D0D"/>
    <w:rsid w:val="00FB1394"/>
    <w:rsid w:val="00FB29C7"/>
    <w:rsid w:val="00FB2EB0"/>
    <w:rsid w:val="00FB4985"/>
    <w:rsid w:val="00FB588F"/>
    <w:rsid w:val="00FB5BD6"/>
    <w:rsid w:val="00FB6D98"/>
    <w:rsid w:val="00FB7216"/>
    <w:rsid w:val="00FC0336"/>
    <w:rsid w:val="00FC06F3"/>
    <w:rsid w:val="00FC1F07"/>
    <w:rsid w:val="00FC347F"/>
    <w:rsid w:val="00FC35E2"/>
    <w:rsid w:val="00FC3733"/>
    <w:rsid w:val="00FC5309"/>
    <w:rsid w:val="00FC5F31"/>
    <w:rsid w:val="00FC705E"/>
    <w:rsid w:val="00FC70DF"/>
    <w:rsid w:val="00FC7E9E"/>
    <w:rsid w:val="00FD1100"/>
    <w:rsid w:val="00FD16FE"/>
    <w:rsid w:val="00FD1E33"/>
    <w:rsid w:val="00FD2DDC"/>
    <w:rsid w:val="00FD42FB"/>
    <w:rsid w:val="00FE0114"/>
    <w:rsid w:val="00FE2FF6"/>
    <w:rsid w:val="00FE39F4"/>
    <w:rsid w:val="00FE4FDD"/>
    <w:rsid w:val="00FE51BC"/>
    <w:rsid w:val="00FE6675"/>
    <w:rsid w:val="00FE6D45"/>
    <w:rsid w:val="00FF340D"/>
    <w:rsid w:val="00FF3778"/>
    <w:rsid w:val="00FF4B2D"/>
    <w:rsid w:val="00FF5048"/>
    <w:rsid w:val="00FF5522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/>
    <o:shapelayout v:ext="edit">
      <o:idmap v:ext="edit" data="1"/>
    </o:shapelayout>
  </w:shapeDefaults>
  <w:decimalSymbol w:val="."/>
  <w:listSeparator w:val=","/>
  <w14:docId w14:val="23CCA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64"/>
    <w:pPr>
      <w:spacing w:after="48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BF"/>
    <w:pPr>
      <w:keepNext/>
      <w:spacing w:before="240" w:after="240" w:line="240" w:lineRule="auto"/>
      <w:outlineLvl w:val="0"/>
    </w:pPr>
    <w:rPr>
      <w:rFonts w:eastAsiaTheme="majorEastAsia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2BF"/>
    <w:pPr>
      <w:keepNext/>
      <w:spacing w:before="200" w:line="271" w:lineRule="auto"/>
      <w:outlineLvl w:val="1"/>
    </w:pPr>
    <w:rPr>
      <w:rFonts w:eastAsiaTheme="majorEastAsia" w:cstheme="majorBidi"/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2BF"/>
    <w:pPr>
      <w:keepNext/>
      <w:spacing w:before="200" w:line="271" w:lineRule="auto"/>
      <w:outlineLvl w:val="2"/>
    </w:pPr>
    <w:rPr>
      <w:rFonts w:eastAsiaTheme="majorEastAsia" w:cstheme="majorBidi"/>
      <w:b/>
      <w:iCs/>
      <w:spacing w:val="5"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27D"/>
    <w:pPr>
      <w:spacing w:after="0" w:line="271" w:lineRule="auto"/>
      <w:outlineLvl w:val="3"/>
    </w:pPr>
    <w:rPr>
      <w:rFonts w:eastAsiaTheme="majorEastAsia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27D"/>
    <w:pPr>
      <w:spacing w:after="0" w:line="271" w:lineRule="auto"/>
      <w:outlineLvl w:val="4"/>
    </w:pPr>
    <w:rPr>
      <w:rFonts w:eastAsiaTheme="majorEastAsia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27D"/>
    <w:pPr>
      <w:shd w:val="clear" w:color="auto" w:fill="FFFFFF" w:themeFill="background1"/>
      <w:spacing w:after="0" w:line="271" w:lineRule="auto"/>
      <w:outlineLvl w:val="5"/>
    </w:pPr>
    <w:rPr>
      <w:rFonts w:eastAsiaTheme="majorEastAsia" w:cstheme="majorBidi"/>
      <w:b/>
      <w:bCs/>
      <w:color w:val="595959" w:themeColor="text1" w:themeTint="A6"/>
      <w:spacing w:val="5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27D"/>
    <w:pPr>
      <w:spacing w:after="0"/>
      <w:outlineLvl w:val="6"/>
    </w:pPr>
    <w:rPr>
      <w:rFonts w:eastAsiaTheme="majorEastAsia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27D"/>
    <w:pPr>
      <w:spacing w:after="0"/>
      <w:outlineLvl w:val="7"/>
    </w:pPr>
    <w:rPr>
      <w:rFonts w:eastAsiaTheme="majorEastAsia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27D"/>
    <w:pPr>
      <w:spacing w:after="0" w:line="271" w:lineRule="auto"/>
      <w:outlineLvl w:val="8"/>
    </w:pPr>
    <w:rPr>
      <w:rFonts w:eastAsiaTheme="majorEastAsia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2BF"/>
    <w:rPr>
      <w:rFonts w:ascii="Arial" w:eastAsiaTheme="majorEastAsia" w:hAnsi="Arial" w:cstheme="majorBid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112BF"/>
    <w:rPr>
      <w:rFonts w:ascii="Arial" w:eastAsiaTheme="majorEastAsia" w:hAnsi="Arial" w:cstheme="majorBidi"/>
      <w:b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12BF"/>
    <w:rPr>
      <w:rFonts w:ascii="Arial" w:eastAsiaTheme="majorEastAsia" w:hAnsi="Arial" w:cstheme="majorBidi"/>
      <w:b/>
      <w:iCs/>
      <w:spacing w:val="5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1327D"/>
    <w:rPr>
      <w:rFonts w:ascii="Arial" w:eastAsiaTheme="majorEastAsia" w:hAnsi="Arial" w:cstheme="majorBid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27D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27D"/>
    <w:rPr>
      <w:rFonts w:ascii="Arial" w:eastAsiaTheme="majorEastAsia" w:hAnsi="Arial" w:cstheme="majorBidi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27D"/>
    <w:rPr>
      <w:rFonts w:ascii="Arial" w:eastAsiaTheme="majorEastAsia" w:hAnsi="Arial" w:cstheme="majorBid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27D"/>
    <w:rPr>
      <w:rFonts w:ascii="Arial" w:eastAsiaTheme="majorEastAsia" w:hAnsi="Arial" w:cstheme="majorBid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27D"/>
    <w:rPr>
      <w:rFonts w:ascii="Arial" w:eastAsiaTheme="majorEastAsia" w:hAnsi="Arial" w:cstheme="majorBidi"/>
      <w:b/>
      <w:bCs/>
      <w:i/>
      <w:iCs/>
      <w:color w:val="7F7F7F" w:themeColor="text1" w:themeTint="80"/>
      <w:sz w:val="18"/>
      <w:szCs w:val="18"/>
    </w:rPr>
  </w:style>
  <w:style w:type="character" w:styleId="Hyperlink">
    <w:name w:val="Hyperlink"/>
    <w:basedOn w:val="DefaultParagraphFont"/>
    <w:rsid w:val="005132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327D"/>
    <w:pPr>
      <w:ind w:left="720"/>
      <w:contextualSpacing/>
    </w:pPr>
    <w:rPr>
      <w:rFonts w:eastAsiaTheme="majorEastAsia" w:cstheme="majorBidi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1327D"/>
    <w:pPr>
      <w:spacing w:line="240" w:lineRule="auto"/>
    </w:pPr>
    <w:rPr>
      <w:rFonts w:eastAsiaTheme="majorEastAsia" w:cstheme="maj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327D"/>
    <w:pPr>
      <w:spacing w:after="300" w:line="240" w:lineRule="auto"/>
      <w:contextualSpacing/>
    </w:pPr>
    <w:rPr>
      <w:rFonts w:eastAsiaTheme="majorEastAsia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27D"/>
    <w:rPr>
      <w:rFonts w:ascii="Arial" w:eastAsiaTheme="majorEastAsia" w:hAnsi="Arial" w:cstheme="majorBid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27D"/>
    <w:rPr>
      <w:rFonts w:eastAsiaTheme="majorEastAsia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27D"/>
    <w:rPr>
      <w:rFonts w:ascii="Arial" w:eastAsiaTheme="majorEastAsia" w:hAnsi="Arial" w:cstheme="majorBidi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51327D"/>
    <w:rPr>
      <w:b/>
      <w:bCs/>
    </w:rPr>
  </w:style>
  <w:style w:type="character" w:styleId="Emphasis">
    <w:name w:val="Emphasis"/>
    <w:uiPriority w:val="20"/>
    <w:qFormat/>
    <w:rsid w:val="0051327D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51327D"/>
    <w:pPr>
      <w:spacing w:after="0" w:line="240" w:lineRule="auto"/>
    </w:pPr>
    <w:rPr>
      <w:rFonts w:eastAsiaTheme="majorEastAsia" w:cstheme="majorBid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1327D"/>
    <w:rPr>
      <w:rFonts w:eastAsiaTheme="majorEastAsia" w:cstheme="majorBidi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1327D"/>
    <w:rPr>
      <w:rFonts w:ascii="Arial" w:eastAsiaTheme="majorEastAsia" w:hAnsi="Arial" w:cstheme="majorBidi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27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ajorEastAsia" w:cstheme="majorBidi"/>
      <w:i/>
      <w:iCs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27D"/>
    <w:rPr>
      <w:rFonts w:ascii="Arial" w:eastAsiaTheme="majorEastAsia" w:hAnsi="Arial" w:cstheme="majorBidi"/>
      <w:i/>
      <w:iCs/>
      <w:sz w:val="24"/>
    </w:rPr>
  </w:style>
  <w:style w:type="character" w:styleId="SubtleEmphasis">
    <w:name w:val="Subtle Emphasis"/>
    <w:uiPriority w:val="19"/>
    <w:qFormat/>
    <w:rsid w:val="0051327D"/>
    <w:rPr>
      <w:i/>
      <w:iCs/>
    </w:rPr>
  </w:style>
  <w:style w:type="character" w:styleId="IntenseEmphasis">
    <w:name w:val="Intense Emphasis"/>
    <w:uiPriority w:val="21"/>
    <w:qFormat/>
    <w:rsid w:val="0051327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1327D"/>
    <w:rPr>
      <w:smallCaps/>
    </w:rPr>
  </w:style>
  <w:style w:type="character" w:styleId="IntenseReference">
    <w:name w:val="Intense Reference"/>
    <w:uiPriority w:val="32"/>
    <w:qFormat/>
    <w:rsid w:val="0051327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51327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327D"/>
    <w:pPr>
      <w:outlineLvl w:val="9"/>
    </w:pPr>
    <w:rPr>
      <w:lang w:bidi="en-US"/>
    </w:rPr>
  </w:style>
  <w:style w:type="paragraph" w:customStyle="1" w:styleId="TableLeftAlign">
    <w:name w:val="TableLeftAlign"/>
    <w:basedOn w:val="Normal"/>
    <w:link w:val="TableLeftAlignChar"/>
    <w:rsid w:val="0051327D"/>
    <w:pPr>
      <w:suppressAutoHyphens/>
      <w:spacing w:before="60" w:after="60" w:line="240" w:lineRule="atLeast"/>
    </w:pPr>
    <w:rPr>
      <w:rFonts w:eastAsia="Times New Roman" w:cs="Times New Roman"/>
      <w:sz w:val="24"/>
      <w:szCs w:val="20"/>
    </w:rPr>
  </w:style>
  <w:style w:type="paragraph" w:customStyle="1" w:styleId="FootnoteText">
    <w:name w:val="FootnoteText"/>
    <w:basedOn w:val="TableLeftAlign"/>
    <w:next w:val="Normal"/>
    <w:link w:val="FootnoteTextChar"/>
    <w:rsid w:val="0051327D"/>
    <w:pPr>
      <w:keepLines/>
      <w:spacing w:before="0" w:after="0" w:line="240" w:lineRule="auto"/>
      <w:ind w:left="144" w:hanging="144"/>
    </w:pPr>
    <w:rPr>
      <w:sz w:val="18"/>
    </w:rPr>
  </w:style>
  <w:style w:type="paragraph" w:styleId="BalloonText">
    <w:name w:val="Balloon Text"/>
    <w:basedOn w:val="Normal"/>
    <w:link w:val="BalloonTextChar"/>
    <w:rsid w:val="0051327D"/>
    <w:pPr>
      <w:spacing w:after="0" w:line="240" w:lineRule="auto"/>
    </w:pPr>
    <w:rPr>
      <w:rFonts w:ascii="Tahoma" w:eastAsiaTheme="maj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327D"/>
    <w:rPr>
      <w:rFonts w:ascii="Tahoma" w:eastAsiaTheme="maj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1327D"/>
    <w:pPr>
      <w:spacing w:after="0"/>
      <w:jc w:val="center"/>
    </w:pPr>
    <w:rPr>
      <w:rFonts w:eastAsiaTheme="majorEastAs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27D"/>
    <w:rPr>
      <w:rFonts w:ascii="Arial" w:eastAsiaTheme="maj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1327D"/>
    <w:pPr>
      <w:spacing w:line="240" w:lineRule="auto"/>
    </w:pPr>
    <w:rPr>
      <w:rFonts w:eastAsiaTheme="majorEastAs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27D"/>
    <w:rPr>
      <w:rFonts w:ascii="Arial" w:eastAsiaTheme="majorEastAsia" w:hAnsi="Arial" w:cs="Arial"/>
      <w:noProof/>
    </w:rPr>
  </w:style>
  <w:style w:type="character" w:styleId="CommentReference">
    <w:name w:val="annotation reference"/>
    <w:basedOn w:val="DefaultParagraphFont"/>
    <w:uiPriority w:val="99"/>
    <w:rsid w:val="00513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327D"/>
    <w:pPr>
      <w:spacing w:line="240" w:lineRule="auto"/>
    </w:pPr>
    <w:rPr>
      <w:rFonts w:eastAsiaTheme="majorEastAsia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27D"/>
    <w:rPr>
      <w:rFonts w:ascii="Arial" w:eastAsiaTheme="majorEastAsia" w:hAnsi="Arial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1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327D"/>
    <w:rPr>
      <w:rFonts w:ascii="Arial" w:eastAsiaTheme="majorEastAsia" w:hAnsi="Arial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327D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customStyle="1" w:styleId="BodyText1">
    <w:name w:val="BodyText1"/>
    <w:basedOn w:val="Normal"/>
    <w:link w:val="BodyText1Char"/>
    <w:rsid w:val="0051327D"/>
    <w:pPr>
      <w:spacing w:before="120" w:after="60" w:line="360" w:lineRule="auto"/>
      <w:ind w:left="720"/>
    </w:pPr>
    <w:rPr>
      <w:rFonts w:eastAsia="Times New Roman" w:cs="Arial"/>
      <w:sz w:val="24"/>
      <w:szCs w:val="24"/>
    </w:rPr>
  </w:style>
  <w:style w:type="character" w:customStyle="1" w:styleId="BodyText1Char">
    <w:name w:val="BodyText1 Char"/>
    <w:link w:val="BodyText1"/>
    <w:rsid w:val="0051327D"/>
    <w:rPr>
      <w:rFonts w:ascii="Arial" w:eastAsia="Times New Roman" w:hAnsi="Arial" w:cs="Arial"/>
      <w:sz w:val="24"/>
      <w:szCs w:val="24"/>
    </w:rPr>
  </w:style>
  <w:style w:type="paragraph" w:customStyle="1" w:styleId="TableHeading1">
    <w:name w:val="Table Heading 1"/>
    <w:basedOn w:val="Normal"/>
    <w:rsid w:val="0051327D"/>
    <w:pPr>
      <w:spacing w:before="60" w:after="60" w:line="240" w:lineRule="auto"/>
      <w:jc w:val="center"/>
    </w:pPr>
    <w:rPr>
      <w:rFonts w:eastAsia="Times New Roman" w:cs="Arial"/>
      <w:b/>
      <w:sz w:val="24"/>
      <w:szCs w:val="24"/>
    </w:rPr>
  </w:style>
  <w:style w:type="paragraph" w:customStyle="1" w:styleId="BodyText2">
    <w:name w:val="BodyText2"/>
    <w:basedOn w:val="BodyText1"/>
    <w:link w:val="BodyText2Char"/>
    <w:rsid w:val="0051327D"/>
    <w:pPr>
      <w:ind w:left="1440"/>
    </w:pPr>
  </w:style>
  <w:style w:type="character" w:customStyle="1" w:styleId="BodyText2Char">
    <w:name w:val="BodyText2 Char"/>
    <w:link w:val="BodyText2"/>
    <w:rsid w:val="0051327D"/>
    <w:rPr>
      <w:rFonts w:ascii="Arial" w:eastAsia="Times New Roman" w:hAnsi="Arial" w:cs="Arial"/>
      <w:sz w:val="24"/>
      <w:szCs w:val="24"/>
    </w:rPr>
  </w:style>
  <w:style w:type="character" w:customStyle="1" w:styleId="highlight2">
    <w:name w:val="highlight2"/>
    <w:basedOn w:val="DefaultParagraphFont"/>
    <w:rsid w:val="0051327D"/>
  </w:style>
  <w:style w:type="paragraph" w:styleId="Header">
    <w:name w:val="header"/>
    <w:basedOn w:val="Normal"/>
    <w:link w:val="HeaderChar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HeaderChar">
    <w:name w:val="Header Char"/>
    <w:basedOn w:val="DefaultParagraphFont"/>
    <w:link w:val="Header"/>
    <w:rsid w:val="0051327D"/>
    <w:rPr>
      <w:rFonts w:ascii="Arial" w:eastAsiaTheme="majorEastAsia" w:hAnsi="Arial" w:cstheme="majorBidi"/>
      <w:sz w:val="24"/>
    </w:rPr>
  </w:style>
  <w:style w:type="paragraph" w:styleId="Footer">
    <w:name w:val="footer"/>
    <w:basedOn w:val="Normal"/>
    <w:link w:val="FooterChar"/>
    <w:uiPriority w:val="99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1327D"/>
    <w:rPr>
      <w:rFonts w:ascii="Arial" w:eastAsiaTheme="majorEastAsia" w:hAnsi="Arial" w:cstheme="majorBidi"/>
      <w:sz w:val="24"/>
    </w:rPr>
  </w:style>
  <w:style w:type="paragraph" w:styleId="NormalWeb">
    <w:name w:val="Normal (Web)"/>
    <w:basedOn w:val="Normal"/>
    <w:uiPriority w:val="99"/>
    <w:unhideWhenUsed/>
    <w:rsid w:val="00513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Align">
    <w:name w:val="TableCenterAlign"/>
    <w:basedOn w:val="Normal"/>
    <w:link w:val="TableCenterAlignChar"/>
    <w:rsid w:val="0051327D"/>
    <w:pPr>
      <w:suppressAutoHyphens/>
      <w:spacing w:after="0" w:line="240" w:lineRule="atLeast"/>
      <w:jc w:val="center"/>
    </w:pPr>
    <w:rPr>
      <w:rFonts w:eastAsia="Times New Roman" w:cs="Times New Roman"/>
      <w:sz w:val="20"/>
      <w:szCs w:val="20"/>
    </w:rPr>
  </w:style>
  <w:style w:type="character" w:customStyle="1" w:styleId="TableLeftAlignChar">
    <w:name w:val="TableLeftAlign Char"/>
    <w:link w:val="TableLeftAlign"/>
    <w:rsid w:val="0051327D"/>
    <w:rPr>
      <w:rFonts w:ascii="Arial" w:eastAsia="Times New Roman" w:hAnsi="Arial" w:cs="Times New Roman"/>
      <w:sz w:val="24"/>
      <w:szCs w:val="20"/>
    </w:rPr>
  </w:style>
  <w:style w:type="character" w:customStyle="1" w:styleId="FootnoteTextChar">
    <w:name w:val="FootnoteText Char"/>
    <w:link w:val="FootnoteText"/>
    <w:rsid w:val="0051327D"/>
    <w:rPr>
      <w:rFonts w:ascii="Arial" w:eastAsia="Times New Roman" w:hAnsi="Arial" w:cs="Times New Roman"/>
      <w:sz w:val="18"/>
      <w:szCs w:val="20"/>
    </w:rPr>
  </w:style>
  <w:style w:type="character" w:customStyle="1" w:styleId="TableCenterAlignChar">
    <w:name w:val="TableCenterAlign Char"/>
    <w:link w:val="TableCenterAlign"/>
    <w:rsid w:val="0051327D"/>
    <w:rPr>
      <w:rFonts w:ascii="Arial" w:eastAsia="Times New Roman" w:hAnsi="Arial" w:cs="Times New Roman"/>
      <w:sz w:val="20"/>
      <w:szCs w:val="20"/>
    </w:rPr>
  </w:style>
  <w:style w:type="character" w:customStyle="1" w:styleId="tx2">
    <w:name w:val="tx2"/>
    <w:basedOn w:val="DefaultParagraphFont"/>
    <w:rsid w:val="0051327D"/>
  </w:style>
  <w:style w:type="paragraph" w:customStyle="1" w:styleId="Text">
    <w:name w:val="Text"/>
    <w:aliases w:val="本文,JP Body Text"/>
    <w:basedOn w:val="Normal"/>
    <w:link w:val="TextChar"/>
    <w:qFormat/>
    <w:rsid w:val="0051327D"/>
    <w:pPr>
      <w:suppressAutoHyphens/>
      <w:spacing w:before="120" w:after="120" w:line="360" w:lineRule="auto"/>
    </w:pPr>
    <w:rPr>
      <w:rFonts w:eastAsia="Times New Roman" w:cs="Times New Roman"/>
      <w:szCs w:val="20"/>
    </w:rPr>
  </w:style>
  <w:style w:type="character" w:customStyle="1" w:styleId="TextChar">
    <w:name w:val="Text Char"/>
    <w:link w:val="Text"/>
    <w:locked/>
    <w:rsid w:val="0051327D"/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rsid w:val="0051327D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1327D"/>
    <w:rPr>
      <w:rFonts w:ascii="Arial" w:eastAsiaTheme="majorEastAsia" w:hAnsi="Arial" w:cstheme="majorBidi"/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61D7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4B02"/>
  </w:style>
  <w:style w:type="paragraph" w:customStyle="1" w:styleId="FMAuthors">
    <w:name w:val="FM: Authors"/>
    <w:basedOn w:val="Normal"/>
    <w:rsid w:val="00DE36AF"/>
    <w:pPr>
      <w:tabs>
        <w:tab w:val="left" w:pos="2160"/>
      </w:tabs>
      <w:spacing w:after="360" w:line="240" w:lineRule="auto"/>
      <w:ind w:left="2160" w:hanging="2160"/>
    </w:pPr>
    <w:rPr>
      <w:rFonts w:eastAsia="Arial Unicode MS" w:cs="Times New Roman"/>
      <w:sz w:val="20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64"/>
    <w:pPr>
      <w:spacing w:after="48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BF"/>
    <w:pPr>
      <w:keepNext/>
      <w:spacing w:before="240" w:after="240" w:line="240" w:lineRule="auto"/>
      <w:outlineLvl w:val="0"/>
    </w:pPr>
    <w:rPr>
      <w:rFonts w:eastAsiaTheme="majorEastAsia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2BF"/>
    <w:pPr>
      <w:keepNext/>
      <w:spacing w:before="200" w:line="271" w:lineRule="auto"/>
      <w:outlineLvl w:val="1"/>
    </w:pPr>
    <w:rPr>
      <w:rFonts w:eastAsiaTheme="majorEastAsia" w:cstheme="majorBidi"/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2BF"/>
    <w:pPr>
      <w:keepNext/>
      <w:spacing w:before="200" w:line="271" w:lineRule="auto"/>
      <w:outlineLvl w:val="2"/>
    </w:pPr>
    <w:rPr>
      <w:rFonts w:eastAsiaTheme="majorEastAsia" w:cstheme="majorBidi"/>
      <w:b/>
      <w:iCs/>
      <w:spacing w:val="5"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27D"/>
    <w:pPr>
      <w:spacing w:after="0" w:line="271" w:lineRule="auto"/>
      <w:outlineLvl w:val="3"/>
    </w:pPr>
    <w:rPr>
      <w:rFonts w:eastAsiaTheme="majorEastAsia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27D"/>
    <w:pPr>
      <w:spacing w:after="0" w:line="271" w:lineRule="auto"/>
      <w:outlineLvl w:val="4"/>
    </w:pPr>
    <w:rPr>
      <w:rFonts w:eastAsiaTheme="majorEastAsia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27D"/>
    <w:pPr>
      <w:shd w:val="clear" w:color="auto" w:fill="FFFFFF" w:themeFill="background1"/>
      <w:spacing w:after="0" w:line="271" w:lineRule="auto"/>
      <w:outlineLvl w:val="5"/>
    </w:pPr>
    <w:rPr>
      <w:rFonts w:eastAsiaTheme="majorEastAsia" w:cstheme="majorBidi"/>
      <w:b/>
      <w:bCs/>
      <w:color w:val="595959" w:themeColor="text1" w:themeTint="A6"/>
      <w:spacing w:val="5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27D"/>
    <w:pPr>
      <w:spacing w:after="0"/>
      <w:outlineLvl w:val="6"/>
    </w:pPr>
    <w:rPr>
      <w:rFonts w:eastAsiaTheme="majorEastAsia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27D"/>
    <w:pPr>
      <w:spacing w:after="0"/>
      <w:outlineLvl w:val="7"/>
    </w:pPr>
    <w:rPr>
      <w:rFonts w:eastAsiaTheme="majorEastAsia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27D"/>
    <w:pPr>
      <w:spacing w:after="0" w:line="271" w:lineRule="auto"/>
      <w:outlineLvl w:val="8"/>
    </w:pPr>
    <w:rPr>
      <w:rFonts w:eastAsiaTheme="majorEastAsia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2BF"/>
    <w:rPr>
      <w:rFonts w:ascii="Arial" w:eastAsiaTheme="majorEastAsia" w:hAnsi="Arial" w:cstheme="majorBid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112BF"/>
    <w:rPr>
      <w:rFonts w:ascii="Arial" w:eastAsiaTheme="majorEastAsia" w:hAnsi="Arial" w:cstheme="majorBidi"/>
      <w:b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12BF"/>
    <w:rPr>
      <w:rFonts w:ascii="Arial" w:eastAsiaTheme="majorEastAsia" w:hAnsi="Arial" w:cstheme="majorBidi"/>
      <w:b/>
      <w:iCs/>
      <w:spacing w:val="5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1327D"/>
    <w:rPr>
      <w:rFonts w:ascii="Arial" w:eastAsiaTheme="majorEastAsia" w:hAnsi="Arial" w:cstheme="majorBid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27D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27D"/>
    <w:rPr>
      <w:rFonts w:ascii="Arial" w:eastAsiaTheme="majorEastAsia" w:hAnsi="Arial" w:cstheme="majorBidi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27D"/>
    <w:rPr>
      <w:rFonts w:ascii="Arial" w:eastAsiaTheme="majorEastAsia" w:hAnsi="Arial" w:cstheme="majorBid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27D"/>
    <w:rPr>
      <w:rFonts w:ascii="Arial" w:eastAsiaTheme="majorEastAsia" w:hAnsi="Arial" w:cstheme="majorBid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27D"/>
    <w:rPr>
      <w:rFonts w:ascii="Arial" w:eastAsiaTheme="majorEastAsia" w:hAnsi="Arial" w:cstheme="majorBidi"/>
      <w:b/>
      <w:bCs/>
      <w:i/>
      <w:iCs/>
      <w:color w:val="7F7F7F" w:themeColor="text1" w:themeTint="80"/>
      <w:sz w:val="18"/>
      <w:szCs w:val="18"/>
    </w:rPr>
  </w:style>
  <w:style w:type="character" w:styleId="Hyperlink">
    <w:name w:val="Hyperlink"/>
    <w:basedOn w:val="DefaultParagraphFont"/>
    <w:rsid w:val="005132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327D"/>
    <w:pPr>
      <w:ind w:left="720"/>
      <w:contextualSpacing/>
    </w:pPr>
    <w:rPr>
      <w:rFonts w:eastAsiaTheme="majorEastAsia" w:cstheme="majorBidi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1327D"/>
    <w:pPr>
      <w:spacing w:line="240" w:lineRule="auto"/>
    </w:pPr>
    <w:rPr>
      <w:rFonts w:eastAsiaTheme="majorEastAsia" w:cstheme="maj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327D"/>
    <w:pPr>
      <w:spacing w:after="300" w:line="240" w:lineRule="auto"/>
      <w:contextualSpacing/>
    </w:pPr>
    <w:rPr>
      <w:rFonts w:eastAsiaTheme="majorEastAsia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27D"/>
    <w:rPr>
      <w:rFonts w:ascii="Arial" w:eastAsiaTheme="majorEastAsia" w:hAnsi="Arial" w:cstheme="majorBid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27D"/>
    <w:rPr>
      <w:rFonts w:eastAsiaTheme="majorEastAsia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27D"/>
    <w:rPr>
      <w:rFonts w:ascii="Arial" w:eastAsiaTheme="majorEastAsia" w:hAnsi="Arial" w:cstheme="majorBidi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51327D"/>
    <w:rPr>
      <w:b/>
      <w:bCs/>
    </w:rPr>
  </w:style>
  <w:style w:type="character" w:styleId="Emphasis">
    <w:name w:val="Emphasis"/>
    <w:uiPriority w:val="20"/>
    <w:qFormat/>
    <w:rsid w:val="0051327D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51327D"/>
    <w:pPr>
      <w:spacing w:after="0" w:line="240" w:lineRule="auto"/>
    </w:pPr>
    <w:rPr>
      <w:rFonts w:eastAsiaTheme="majorEastAsia" w:cstheme="majorBid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1327D"/>
    <w:rPr>
      <w:rFonts w:eastAsiaTheme="majorEastAsia" w:cstheme="majorBidi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1327D"/>
    <w:rPr>
      <w:rFonts w:ascii="Arial" w:eastAsiaTheme="majorEastAsia" w:hAnsi="Arial" w:cstheme="majorBidi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27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ajorEastAsia" w:cstheme="majorBidi"/>
      <w:i/>
      <w:iCs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27D"/>
    <w:rPr>
      <w:rFonts w:ascii="Arial" w:eastAsiaTheme="majorEastAsia" w:hAnsi="Arial" w:cstheme="majorBidi"/>
      <w:i/>
      <w:iCs/>
      <w:sz w:val="24"/>
    </w:rPr>
  </w:style>
  <w:style w:type="character" w:styleId="SubtleEmphasis">
    <w:name w:val="Subtle Emphasis"/>
    <w:uiPriority w:val="19"/>
    <w:qFormat/>
    <w:rsid w:val="0051327D"/>
    <w:rPr>
      <w:i/>
      <w:iCs/>
    </w:rPr>
  </w:style>
  <w:style w:type="character" w:styleId="IntenseEmphasis">
    <w:name w:val="Intense Emphasis"/>
    <w:uiPriority w:val="21"/>
    <w:qFormat/>
    <w:rsid w:val="0051327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1327D"/>
    <w:rPr>
      <w:smallCaps/>
    </w:rPr>
  </w:style>
  <w:style w:type="character" w:styleId="IntenseReference">
    <w:name w:val="Intense Reference"/>
    <w:uiPriority w:val="32"/>
    <w:qFormat/>
    <w:rsid w:val="0051327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51327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327D"/>
    <w:pPr>
      <w:outlineLvl w:val="9"/>
    </w:pPr>
    <w:rPr>
      <w:lang w:bidi="en-US"/>
    </w:rPr>
  </w:style>
  <w:style w:type="paragraph" w:customStyle="1" w:styleId="TableLeftAlign">
    <w:name w:val="TableLeftAlign"/>
    <w:basedOn w:val="Normal"/>
    <w:link w:val="TableLeftAlignChar"/>
    <w:rsid w:val="0051327D"/>
    <w:pPr>
      <w:suppressAutoHyphens/>
      <w:spacing w:before="60" w:after="60" w:line="240" w:lineRule="atLeast"/>
    </w:pPr>
    <w:rPr>
      <w:rFonts w:eastAsia="Times New Roman" w:cs="Times New Roman"/>
      <w:sz w:val="24"/>
      <w:szCs w:val="20"/>
    </w:rPr>
  </w:style>
  <w:style w:type="paragraph" w:customStyle="1" w:styleId="FootnoteText">
    <w:name w:val="FootnoteText"/>
    <w:basedOn w:val="TableLeftAlign"/>
    <w:next w:val="Normal"/>
    <w:link w:val="FootnoteTextChar"/>
    <w:rsid w:val="0051327D"/>
    <w:pPr>
      <w:keepLines/>
      <w:spacing w:before="0" w:after="0" w:line="240" w:lineRule="auto"/>
      <w:ind w:left="144" w:hanging="144"/>
    </w:pPr>
    <w:rPr>
      <w:sz w:val="18"/>
    </w:rPr>
  </w:style>
  <w:style w:type="paragraph" w:styleId="BalloonText">
    <w:name w:val="Balloon Text"/>
    <w:basedOn w:val="Normal"/>
    <w:link w:val="BalloonTextChar"/>
    <w:rsid w:val="0051327D"/>
    <w:pPr>
      <w:spacing w:after="0" w:line="240" w:lineRule="auto"/>
    </w:pPr>
    <w:rPr>
      <w:rFonts w:ascii="Tahoma" w:eastAsiaTheme="maj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327D"/>
    <w:rPr>
      <w:rFonts w:ascii="Tahoma" w:eastAsiaTheme="maj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1327D"/>
    <w:pPr>
      <w:spacing w:after="0"/>
      <w:jc w:val="center"/>
    </w:pPr>
    <w:rPr>
      <w:rFonts w:eastAsiaTheme="majorEastAs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27D"/>
    <w:rPr>
      <w:rFonts w:ascii="Arial" w:eastAsiaTheme="maj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1327D"/>
    <w:pPr>
      <w:spacing w:line="240" w:lineRule="auto"/>
    </w:pPr>
    <w:rPr>
      <w:rFonts w:eastAsiaTheme="majorEastAs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27D"/>
    <w:rPr>
      <w:rFonts w:ascii="Arial" w:eastAsiaTheme="majorEastAsia" w:hAnsi="Arial" w:cs="Arial"/>
      <w:noProof/>
    </w:rPr>
  </w:style>
  <w:style w:type="character" w:styleId="CommentReference">
    <w:name w:val="annotation reference"/>
    <w:basedOn w:val="DefaultParagraphFont"/>
    <w:uiPriority w:val="99"/>
    <w:rsid w:val="00513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327D"/>
    <w:pPr>
      <w:spacing w:line="240" w:lineRule="auto"/>
    </w:pPr>
    <w:rPr>
      <w:rFonts w:eastAsiaTheme="majorEastAsia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27D"/>
    <w:rPr>
      <w:rFonts w:ascii="Arial" w:eastAsiaTheme="majorEastAsia" w:hAnsi="Arial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1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327D"/>
    <w:rPr>
      <w:rFonts w:ascii="Arial" w:eastAsiaTheme="majorEastAsia" w:hAnsi="Arial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327D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customStyle="1" w:styleId="BodyText1">
    <w:name w:val="BodyText1"/>
    <w:basedOn w:val="Normal"/>
    <w:link w:val="BodyText1Char"/>
    <w:rsid w:val="0051327D"/>
    <w:pPr>
      <w:spacing w:before="120" w:after="60" w:line="360" w:lineRule="auto"/>
      <w:ind w:left="720"/>
    </w:pPr>
    <w:rPr>
      <w:rFonts w:eastAsia="Times New Roman" w:cs="Arial"/>
      <w:sz w:val="24"/>
      <w:szCs w:val="24"/>
    </w:rPr>
  </w:style>
  <w:style w:type="character" w:customStyle="1" w:styleId="BodyText1Char">
    <w:name w:val="BodyText1 Char"/>
    <w:link w:val="BodyText1"/>
    <w:rsid w:val="0051327D"/>
    <w:rPr>
      <w:rFonts w:ascii="Arial" w:eastAsia="Times New Roman" w:hAnsi="Arial" w:cs="Arial"/>
      <w:sz w:val="24"/>
      <w:szCs w:val="24"/>
    </w:rPr>
  </w:style>
  <w:style w:type="paragraph" w:customStyle="1" w:styleId="TableHeading1">
    <w:name w:val="Table Heading 1"/>
    <w:basedOn w:val="Normal"/>
    <w:rsid w:val="0051327D"/>
    <w:pPr>
      <w:spacing w:before="60" w:after="60" w:line="240" w:lineRule="auto"/>
      <w:jc w:val="center"/>
    </w:pPr>
    <w:rPr>
      <w:rFonts w:eastAsia="Times New Roman" w:cs="Arial"/>
      <w:b/>
      <w:sz w:val="24"/>
      <w:szCs w:val="24"/>
    </w:rPr>
  </w:style>
  <w:style w:type="paragraph" w:customStyle="1" w:styleId="BodyText2">
    <w:name w:val="BodyText2"/>
    <w:basedOn w:val="BodyText1"/>
    <w:link w:val="BodyText2Char"/>
    <w:rsid w:val="0051327D"/>
    <w:pPr>
      <w:ind w:left="1440"/>
    </w:pPr>
  </w:style>
  <w:style w:type="character" w:customStyle="1" w:styleId="BodyText2Char">
    <w:name w:val="BodyText2 Char"/>
    <w:link w:val="BodyText2"/>
    <w:rsid w:val="0051327D"/>
    <w:rPr>
      <w:rFonts w:ascii="Arial" w:eastAsia="Times New Roman" w:hAnsi="Arial" w:cs="Arial"/>
      <w:sz w:val="24"/>
      <w:szCs w:val="24"/>
    </w:rPr>
  </w:style>
  <w:style w:type="character" w:customStyle="1" w:styleId="highlight2">
    <w:name w:val="highlight2"/>
    <w:basedOn w:val="DefaultParagraphFont"/>
    <w:rsid w:val="0051327D"/>
  </w:style>
  <w:style w:type="paragraph" w:styleId="Header">
    <w:name w:val="header"/>
    <w:basedOn w:val="Normal"/>
    <w:link w:val="HeaderChar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HeaderChar">
    <w:name w:val="Header Char"/>
    <w:basedOn w:val="DefaultParagraphFont"/>
    <w:link w:val="Header"/>
    <w:rsid w:val="0051327D"/>
    <w:rPr>
      <w:rFonts w:ascii="Arial" w:eastAsiaTheme="majorEastAsia" w:hAnsi="Arial" w:cstheme="majorBidi"/>
      <w:sz w:val="24"/>
    </w:rPr>
  </w:style>
  <w:style w:type="paragraph" w:styleId="Footer">
    <w:name w:val="footer"/>
    <w:basedOn w:val="Normal"/>
    <w:link w:val="FooterChar"/>
    <w:uiPriority w:val="99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1327D"/>
    <w:rPr>
      <w:rFonts w:ascii="Arial" w:eastAsiaTheme="majorEastAsia" w:hAnsi="Arial" w:cstheme="majorBidi"/>
      <w:sz w:val="24"/>
    </w:rPr>
  </w:style>
  <w:style w:type="paragraph" w:styleId="NormalWeb">
    <w:name w:val="Normal (Web)"/>
    <w:basedOn w:val="Normal"/>
    <w:uiPriority w:val="99"/>
    <w:unhideWhenUsed/>
    <w:rsid w:val="00513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Align">
    <w:name w:val="TableCenterAlign"/>
    <w:basedOn w:val="Normal"/>
    <w:link w:val="TableCenterAlignChar"/>
    <w:rsid w:val="0051327D"/>
    <w:pPr>
      <w:suppressAutoHyphens/>
      <w:spacing w:after="0" w:line="240" w:lineRule="atLeast"/>
      <w:jc w:val="center"/>
    </w:pPr>
    <w:rPr>
      <w:rFonts w:eastAsia="Times New Roman" w:cs="Times New Roman"/>
      <w:sz w:val="20"/>
      <w:szCs w:val="20"/>
    </w:rPr>
  </w:style>
  <w:style w:type="character" w:customStyle="1" w:styleId="TableLeftAlignChar">
    <w:name w:val="TableLeftAlign Char"/>
    <w:link w:val="TableLeftAlign"/>
    <w:rsid w:val="0051327D"/>
    <w:rPr>
      <w:rFonts w:ascii="Arial" w:eastAsia="Times New Roman" w:hAnsi="Arial" w:cs="Times New Roman"/>
      <w:sz w:val="24"/>
      <w:szCs w:val="20"/>
    </w:rPr>
  </w:style>
  <w:style w:type="character" w:customStyle="1" w:styleId="FootnoteTextChar">
    <w:name w:val="FootnoteText Char"/>
    <w:link w:val="FootnoteText"/>
    <w:rsid w:val="0051327D"/>
    <w:rPr>
      <w:rFonts w:ascii="Arial" w:eastAsia="Times New Roman" w:hAnsi="Arial" w:cs="Times New Roman"/>
      <w:sz w:val="18"/>
      <w:szCs w:val="20"/>
    </w:rPr>
  </w:style>
  <w:style w:type="character" w:customStyle="1" w:styleId="TableCenterAlignChar">
    <w:name w:val="TableCenterAlign Char"/>
    <w:link w:val="TableCenterAlign"/>
    <w:rsid w:val="0051327D"/>
    <w:rPr>
      <w:rFonts w:ascii="Arial" w:eastAsia="Times New Roman" w:hAnsi="Arial" w:cs="Times New Roman"/>
      <w:sz w:val="20"/>
      <w:szCs w:val="20"/>
    </w:rPr>
  </w:style>
  <w:style w:type="character" w:customStyle="1" w:styleId="tx2">
    <w:name w:val="tx2"/>
    <w:basedOn w:val="DefaultParagraphFont"/>
    <w:rsid w:val="0051327D"/>
  </w:style>
  <w:style w:type="paragraph" w:customStyle="1" w:styleId="Text">
    <w:name w:val="Text"/>
    <w:aliases w:val="本文,JP Body Text"/>
    <w:basedOn w:val="Normal"/>
    <w:link w:val="TextChar"/>
    <w:qFormat/>
    <w:rsid w:val="0051327D"/>
    <w:pPr>
      <w:suppressAutoHyphens/>
      <w:spacing w:before="120" w:after="120" w:line="360" w:lineRule="auto"/>
    </w:pPr>
    <w:rPr>
      <w:rFonts w:eastAsia="Times New Roman" w:cs="Times New Roman"/>
      <w:szCs w:val="20"/>
    </w:rPr>
  </w:style>
  <w:style w:type="character" w:customStyle="1" w:styleId="TextChar">
    <w:name w:val="Text Char"/>
    <w:link w:val="Text"/>
    <w:locked/>
    <w:rsid w:val="0051327D"/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rsid w:val="0051327D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1327D"/>
    <w:rPr>
      <w:rFonts w:ascii="Arial" w:eastAsiaTheme="majorEastAsia" w:hAnsi="Arial" w:cstheme="majorBidi"/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61D7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4B02"/>
  </w:style>
  <w:style w:type="paragraph" w:customStyle="1" w:styleId="FMAuthors">
    <w:name w:val="FM: Authors"/>
    <w:basedOn w:val="Normal"/>
    <w:rsid w:val="00DE36AF"/>
    <w:pPr>
      <w:tabs>
        <w:tab w:val="left" w:pos="2160"/>
      </w:tabs>
      <w:spacing w:after="360" w:line="240" w:lineRule="auto"/>
      <w:ind w:left="2160" w:hanging="2160"/>
    </w:pPr>
    <w:rPr>
      <w:rFonts w:eastAsia="Arial Unicode MS" w:cs="Times New Roman"/>
      <w:sz w:val="2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eader" Target="header2.xml"/><Relationship Id="rId39" Type="http://schemas.microsoft.com/office/2011/relationships/commentsExtended" Target="commentsExtended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40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ettings" Target="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mailto:mserenko@amge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XMLData TextToDisplay="%HOSTNAME%">am-svdskacr-08.iconcr.com</XMLData>
</file>

<file path=customXml/item2.xml><?xml version="1.0" encoding="utf-8"?>
<XMLData TextToDisplay="%USERNAME%">GuidaE</XMLData>
</file>

<file path=customXml/item3.xml><?xml version="1.0" encoding="utf-8"?>
<XMLData TextToDisplay="%EMAILADDRESS%">Elizabeth.Guida@iconplc.com</XMLData>
</file>

<file path=customXml/item4.xml><?xml version="1.0" encoding="utf-8"?>
<XMLData TextToDisplay="%DOCUMENTGUID%">{00000000-0000-0000-0000-000000000000}</XMLData>
</file>

<file path=customXml/item5.xml><?xml version="1.0" encoding="utf-8"?>
<XMLData TextToDisplay="%CLASSIFICATIONDATETIME%">17:24 06/03/2019</XMLData>
</file>

<file path=customXml/item6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5FB1DAE6-49EB-4B00-A91C-84198ADFB9CF}">
  <ds:schemaRefs/>
</ds:datastoreItem>
</file>

<file path=customXml/itemProps2.xml><?xml version="1.0" encoding="utf-8"?>
<ds:datastoreItem xmlns:ds="http://schemas.openxmlformats.org/officeDocument/2006/customXml" ds:itemID="{D62948B8-D515-45CF-8F2A-0911BE8E7802}">
  <ds:schemaRefs/>
</ds:datastoreItem>
</file>

<file path=customXml/itemProps3.xml><?xml version="1.0" encoding="utf-8"?>
<ds:datastoreItem xmlns:ds="http://schemas.openxmlformats.org/officeDocument/2006/customXml" ds:itemID="{C2B1D8D3-E2A3-4AFE-8BAA-65E4C87935A5}">
  <ds:schemaRefs/>
</ds:datastoreItem>
</file>

<file path=customXml/itemProps4.xml><?xml version="1.0" encoding="utf-8"?>
<ds:datastoreItem xmlns:ds="http://schemas.openxmlformats.org/officeDocument/2006/customXml" ds:itemID="{FC961F06-3229-47E0-B8DF-C575AF28D356}">
  <ds:schemaRefs/>
</ds:datastoreItem>
</file>

<file path=customXml/itemProps5.xml><?xml version="1.0" encoding="utf-8"?>
<ds:datastoreItem xmlns:ds="http://schemas.openxmlformats.org/officeDocument/2006/customXml" ds:itemID="{D3C14160-26AE-40EF-9F30-FBCC6DEE1749}">
  <ds:schemaRefs/>
</ds:datastoreItem>
</file>

<file path=customXml/itemProps6.xml><?xml version="1.0" encoding="utf-8"?>
<ds:datastoreItem xmlns:ds="http://schemas.openxmlformats.org/officeDocument/2006/customXml" ds:itemID="{960346CE-4EBC-4397-A096-D08345F52C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6T17:24:00Z</dcterms:created>
  <dcterms:modified xsi:type="dcterms:W3CDTF">2019-03-06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